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130FEF" w14:textId="776EFA33" w:rsidR="00DA602E" w:rsidRPr="00F834D7" w:rsidRDefault="001544CB" w:rsidP="00AA7C46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F834D7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66B9A1A8" w14:textId="7DB8E599" w:rsidR="00DA602E" w:rsidRPr="00AA7C46" w:rsidRDefault="00DA602E" w:rsidP="000378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7C46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F127376" wp14:editId="0074D207">
            <wp:extent cx="5943600" cy="2971800"/>
            <wp:effectExtent l="0" t="0" r="0" b="0"/>
            <wp:docPr id="1" name="Picture 1" descr="C:\Users\alvarena\OneDrive - purdue.edu\Purdue_University\Angus_American_association\2019_Model_Definition_Variance_Components\Manuscript\Yearling_August2021\V1\V1\Figures\S1.MAF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varena\OneDrive - purdue.edu\Purdue_University\Angus_American_association\2019_Model_Definition_Variance_Components\Manuscript\Yearling_August2021\V1\V1\Figures\S1.MAF.jpe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CCFCBC" w14:textId="77777777" w:rsidR="003A7A80" w:rsidRPr="00AA7C46" w:rsidRDefault="003A7A80" w:rsidP="003A7A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7C4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Pr="00AA7C46">
        <w:rPr>
          <w:rFonts w:ascii="Times New Roman" w:hAnsi="Times New Roman" w:cs="Times New Roman"/>
          <w:bCs/>
          <w:sz w:val="24"/>
          <w:szCs w:val="24"/>
        </w:rPr>
        <w:t>Minor allele frequency distribution.</w:t>
      </w:r>
    </w:p>
    <w:p w14:paraId="462A6105" w14:textId="77777777" w:rsidR="00640731" w:rsidRPr="00AA7C46" w:rsidRDefault="006407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BC306F" w14:textId="61F2F1C9" w:rsidR="003A7A80" w:rsidRDefault="00640731" w:rsidP="00E14CC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A7C46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06AD61E" wp14:editId="6D814D31">
            <wp:extent cx="3111500" cy="3111500"/>
            <wp:effectExtent l="0" t="0" r="0" b="0"/>
            <wp:docPr id="2" name="Picture 2" descr="C:\Users\alvarena\OneDrive - purdue.edu\Purdue_University\Angus_American_association\2019_Model_Definition_Variance_Components\Manuscript\Yearling_August2021\V1\Analysis\4.GWAS\1.ssGWASvs.WssGWA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varena\OneDrive - purdue.edu\Purdue_University\Angus_American_association\2019_Model_Definition_Variance_Components\Manuscript\Yearling_August2021\V1\Analysis\4.GWAS\1.ssGWASvs.WssGWAS.jpe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1500" cy="311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9ABA99" w14:textId="77777777" w:rsidR="003A7A80" w:rsidRPr="00AA7C46" w:rsidRDefault="003A7A80" w:rsidP="003A7A80">
      <w:pPr>
        <w:rPr>
          <w:rFonts w:ascii="Times New Roman" w:hAnsi="Times New Roman" w:cs="Times New Roman"/>
          <w:bCs/>
          <w:sz w:val="24"/>
          <w:szCs w:val="24"/>
        </w:rPr>
      </w:pPr>
      <w:r w:rsidRPr="00AA7C4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r w:rsidRPr="00AA7C46">
        <w:rPr>
          <w:rFonts w:ascii="Times New Roman" w:hAnsi="Times New Roman" w:cs="Times New Roman"/>
          <w:bCs/>
          <w:sz w:val="24"/>
          <w:szCs w:val="24"/>
        </w:rPr>
        <w:t>Density distribution of genomic region effect and variance explained of single-step GWAS and weighted ssGWAS. a. Density distribution for the effect of each genomic region; b. density distribution for the additive genetic variance explained by each group.</w:t>
      </w:r>
    </w:p>
    <w:p w14:paraId="08F58516" w14:textId="4032A93A" w:rsidR="00253B8E" w:rsidRDefault="00253B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8EAAEF" w14:textId="01C66558" w:rsidR="00890DF3" w:rsidRDefault="00890DF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90DF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A5A4209" wp14:editId="40FF49E6">
            <wp:extent cx="5943600" cy="2250163"/>
            <wp:effectExtent l="0" t="0" r="0" b="0"/>
            <wp:docPr id="3" name="Picture 3" descr="C:\Users\alvarena\OneDrive - purdue.edu\Purdue_University\Angus_American_association\2019_Model_Definition_Variance_Components\Manuscript\Yearling_August2021\V1\V1\Figures\S3.genetic_trend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varena\OneDrive - purdue.edu\Purdue_University\Angus_American_association\2019_Model_Definition_Variance_Components\Manuscript\Yearling_August2021\V1\V1\Figures\S3.genetic_trend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39"/>
                    <a:stretch/>
                  </pic:blipFill>
                  <pic:spPr bwMode="auto">
                    <a:xfrm>
                      <a:off x="0" y="0"/>
                      <a:ext cx="5943600" cy="2250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4A4F01" w14:textId="77777777" w:rsidR="00E14CC2" w:rsidRDefault="00890DF3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. </w:t>
      </w:r>
      <w:r>
        <w:rPr>
          <w:rFonts w:ascii="Times New Roman" w:hAnsi="Times New Roman" w:cs="Times New Roman"/>
          <w:bCs/>
          <w:sz w:val="24"/>
          <w:szCs w:val="24"/>
        </w:rPr>
        <w:t xml:space="preserve">Genetic trend of yearling temperament in U.S. </w:t>
      </w:r>
    </w:p>
    <w:p w14:paraId="56CB80CD" w14:textId="59E3BD50" w:rsidR="00890DF3" w:rsidRPr="00AA7C46" w:rsidRDefault="00D2142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he genetic trends are for all A</w:t>
      </w:r>
      <w:r w:rsidR="00890DF3">
        <w:rPr>
          <w:rFonts w:ascii="Times New Roman" w:hAnsi="Times New Roman" w:cs="Times New Roman"/>
          <w:bCs/>
          <w:sz w:val="24"/>
          <w:szCs w:val="24"/>
        </w:rPr>
        <w:t xml:space="preserve">ngus </w:t>
      </w:r>
      <w:r w:rsidR="00AF40ED">
        <w:rPr>
          <w:rFonts w:ascii="Times New Roman" w:hAnsi="Times New Roman" w:cs="Times New Roman"/>
          <w:bCs/>
          <w:sz w:val="24"/>
          <w:szCs w:val="24"/>
        </w:rPr>
        <w:t xml:space="preserve">animals with EBVs, for sires </w:t>
      </w:r>
      <w:r w:rsidR="00030369">
        <w:rPr>
          <w:rFonts w:ascii="Times New Roman" w:hAnsi="Times New Roman" w:cs="Times New Roman"/>
          <w:bCs/>
          <w:sz w:val="24"/>
          <w:szCs w:val="24"/>
        </w:rPr>
        <w:t xml:space="preserve">(animals with at least one progeny in the dataset), </w:t>
      </w:r>
      <w:r w:rsidR="00890DF3">
        <w:rPr>
          <w:rFonts w:ascii="Times New Roman" w:hAnsi="Times New Roman" w:cs="Times New Roman"/>
          <w:bCs/>
          <w:sz w:val="24"/>
          <w:szCs w:val="24"/>
        </w:rPr>
        <w:t>and dams</w:t>
      </w:r>
      <w:r w:rsidR="00030369">
        <w:rPr>
          <w:rFonts w:ascii="Times New Roman" w:hAnsi="Times New Roman" w:cs="Times New Roman"/>
          <w:bCs/>
          <w:sz w:val="24"/>
          <w:szCs w:val="24"/>
        </w:rPr>
        <w:t xml:space="preserve"> (animals with at least one progeny in the dataset)</w:t>
      </w:r>
      <w:r w:rsidR="00890DF3">
        <w:rPr>
          <w:rFonts w:ascii="Times New Roman" w:hAnsi="Times New Roman" w:cs="Times New Roman"/>
          <w:bCs/>
          <w:sz w:val="24"/>
          <w:szCs w:val="24"/>
        </w:rPr>
        <w:t>. X-axis is the birth year. Y-axis is the average genetic standard deviation from the 2003 year (i.e., it was assumed as the baseline).</w:t>
      </w:r>
    </w:p>
    <w:p w14:paraId="31DCA098" w14:textId="77777777" w:rsidR="00890DF3" w:rsidRDefault="00890DF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D9FD0DE" w14:textId="33CBF0AB" w:rsidR="0003789A" w:rsidRPr="00AA7C46" w:rsidRDefault="00B77A84" w:rsidP="000378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7C4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  <w:r w:rsidR="0003789A" w:rsidRPr="00AA7C46">
        <w:rPr>
          <w:rFonts w:ascii="Times New Roman" w:hAnsi="Times New Roman" w:cs="Times New Roman"/>
          <w:sz w:val="24"/>
          <w:szCs w:val="24"/>
        </w:rPr>
        <w:t>. Least square means for the non-genetic factors potentially affecting yearling temperament.</w:t>
      </w:r>
    </w:p>
    <w:tbl>
      <w:tblPr>
        <w:tblStyle w:val="PlainTable2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569"/>
        <w:gridCol w:w="1070"/>
        <w:gridCol w:w="1008"/>
        <w:gridCol w:w="864"/>
        <w:gridCol w:w="840"/>
      </w:tblGrid>
      <w:tr w:rsidR="00CF7EE1" w:rsidRPr="00AA7C46" w14:paraId="45D24D5E" w14:textId="77777777" w:rsidTr="00D214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32A250B" w14:textId="4EF3AE12" w:rsidR="00CF7EE1" w:rsidRPr="00AA7C46" w:rsidRDefault="00CF7EE1" w:rsidP="005A06F8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0" w:type="auto"/>
            <w:shd w:val="clear" w:color="auto" w:fill="FFFFFF" w:themeFill="background1"/>
          </w:tcPr>
          <w:p w14:paraId="4F68B8F6" w14:textId="386BE614" w:rsidR="00CF7EE1" w:rsidRPr="00AA7C46" w:rsidRDefault="00875D8B" w:rsidP="005A06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</w:t>
            </w:r>
          </w:p>
        </w:tc>
        <w:tc>
          <w:tcPr>
            <w:tcW w:w="0" w:type="auto"/>
            <w:shd w:val="clear" w:color="auto" w:fill="FFFFFF" w:themeFill="background1"/>
          </w:tcPr>
          <w:p w14:paraId="32DBFDA6" w14:textId="3184D193" w:rsidR="00CF7EE1" w:rsidRPr="00AA7C46" w:rsidRDefault="00CF7EE1" w:rsidP="005A06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vertAlign w:val="superscript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3C9E9D73" w14:textId="6A41E55B" w:rsidR="00CF7EE1" w:rsidRPr="00AA7C46" w:rsidRDefault="00CF7EE1" w:rsidP="005A06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shd w:val="clear" w:color="auto" w:fill="FFFFFF" w:themeFill="background1"/>
          </w:tcPr>
          <w:p w14:paraId="2C0B1DF2" w14:textId="36405852" w:rsidR="00CF7EE1" w:rsidRPr="00AA7C46" w:rsidRDefault="00CF7EE1" w:rsidP="005A06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vertAlign w:val="superscript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t</w:t>
            </w: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CF7EE1" w:rsidRPr="00AA7C46" w14:paraId="10E5AD60" w14:textId="77777777" w:rsidTr="00D2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C339463" w14:textId="77777777" w:rsidR="00CF7EE1" w:rsidRPr="00AA7C46" w:rsidRDefault="00CF7EE1" w:rsidP="00AA77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shd w:val="clear" w:color="auto" w:fill="FFFFFF" w:themeFill="background1"/>
            <w:vAlign w:val="center"/>
          </w:tcPr>
          <w:p w14:paraId="442314E7" w14:textId="00CAB94E" w:rsidR="00CF7EE1" w:rsidRPr="00AA7C46" w:rsidRDefault="00CF7EE1" w:rsidP="00AA7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of dam</w:t>
            </w:r>
          </w:p>
        </w:tc>
      </w:tr>
      <w:tr w:rsidR="00875D8B" w:rsidRPr="00AA7C46" w14:paraId="5DF15F92" w14:textId="77777777" w:rsidTr="00D214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FEEFB1F" w14:textId="7505A84A" w:rsidR="00875D8B" w:rsidRPr="00AA7C46" w:rsidRDefault="00875D8B" w:rsidP="00875D8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08803ACC" w14:textId="7FDFE24D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sz w:val="24"/>
                <w:szCs w:val="24"/>
              </w:rPr>
              <w:t>100185</w:t>
            </w:r>
          </w:p>
        </w:tc>
        <w:tc>
          <w:tcPr>
            <w:tcW w:w="0" w:type="auto"/>
            <w:shd w:val="clear" w:color="auto" w:fill="FFFFFF" w:themeFill="background1"/>
          </w:tcPr>
          <w:p w14:paraId="7E24A448" w14:textId="0528C7A8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0" w:type="auto"/>
            <w:shd w:val="clear" w:color="auto" w:fill="FFFFFF" w:themeFill="background1"/>
          </w:tcPr>
          <w:p w14:paraId="5EBF5E0F" w14:textId="3601DC39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clear" w:color="auto" w:fill="FFFFFF" w:themeFill="background1"/>
          </w:tcPr>
          <w:p w14:paraId="6E8841AF" w14:textId="07311899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875D8B" w:rsidRPr="00AA7C46" w14:paraId="2F0D84C7" w14:textId="77777777" w:rsidTr="00D2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FEC4BF8" w14:textId="0EE23DD7" w:rsidR="00875D8B" w:rsidRPr="00AA7C46" w:rsidRDefault="00875D8B" w:rsidP="00875D8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14:paraId="4BE4C11C" w14:textId="4AF99EA2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sz w:val="24"/>
                <w:szCs w:val="24"/>
              </w:rPr>
              <w:t>46867</w:t>
            </w:r>
          </w:p>
        </w:tc>
        <w:tc>
          <w:tcPr>
            <w:tcW w:w="0" w:type="auto"/>
            <w:shd w:val="clear" w:color="auto" w:fill="FFFFFF" w:themeFill="background1"/>
          </w:tcPr>
          <w:p w14:paraId="772B1A18" w14:textId="37A18E81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0" w:type="auto"/>
            <w:shd w:val="clear" w:color="auto" w:fill="FFFFFF" w:themeFill="background1"/>
          </w:tcPr>
          <w:p w14:paraId="4B9502FA" w14:textId="5BE409EF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clear" w:color="auto" w:fill="FFFFFF" w:themeFill="background1"/>
          </w:tcPr>
          <w:p w14:paraId="2EA01F31" w14:textId="6DF0D0B8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875D8B" w:rsidRPr="00AA7C46" w14:paraId="2FD99FFB" w14:textId="77777777" w:rsidTr="00D214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4AB8BD4" w14:textId="47F6EF7D" w:rsidR="00875D8B" w:rsidRPr="00AA7C46" w:rsidRDefault="00875D8B" w:rsidP="00875D8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28191E44" w14:textId="65477934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sz w:val="24"/>
                <w:szCs w:val="24"/>
              </w:rPr>
              <w:t>32708</w:t>
            </w:r>
          </w:p>
        </w:tc>
        <w:tc>
          <w:tcPr>
            <w:tcW w:w="0" w:type="auto"/>
            <w:shd w:val="clear" w:color="auto" w:fill="FFFFFF" w:themeFill="background1"/>
          </w:tcPr>
          <w:p w14:paraId="34200D12" w14:textId="3BCFA5D1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0" w:type="auto"/>
            <w:shd w:val="clear" w:color="auto" w:fill="FFFFFF" w:themeFill="background1"/>
          </w:tcPr>
          <w:p w14:paraId="4CA24933" w14:textId="16B8BD92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clear" w:color="auto" w:fill="FFFFFF" w:themeFill="background1"/>
          </w:tcPr>
          <w:p w14:paraId="08DF0551" w14:textId="5A2EB53B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875D8B" w:rsidRPr="00AA7C46" w14:paraId="4E601F1D" w14:textId="77777777" w:rsidTr="00D2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ADB305B" w14:textId="012C865A" w:rsidR="00875D8B" w:rsidRPr="00AA7C46" w:rsidRDefault="00875D8B" w:rsidP="00875D8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14:paraId="56787A18" w14:textId="02019D41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sz w:val="24"/>
                <w:szCs w:val="24"/>
              </w:rPr>
              <w:t>25501</w:t>
            </w:r>
          </w:p>
        </w:tc>
        <w:tc>
          <w:tcPr>
            <w:tcW w:w="0" w:type="auto"/>
            <w:shd w:val="clear" w:color="auto" w:fill="FFFFFF" w:themeFill="background1"/>
          </w:tcPr>
          <w:p w14:paraId="55DAFA89" w14:textId="64A62F7B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0" w:type="auto"/>
            <w:shd w:val="clear" w:color="auto" w:fill="FFFFFF" w:themeFill="background1"/>
          </w:tcPr>
          <w:p w14:paraId="4CCA2DB0" w14:textId="70794964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clear" w:color="auto" w:fill="FFFFFF" w:themeFill="background1"/>
          </w:tcPr>
          <w:p w14:paraId="0347A391" w14:textId="68A8A00E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</w:tr>
      <w:tr w:rsidR="00875D8B" w:rsidRPr="00AA7C46" w14:paraId="67491A02" w14:textId="77777777" w:rsidTr="00D214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89682B6" w14:textId="36E9A7E7" w:rsidR="00875D8B" w:rsidRPr="00AA7C46" w:rsidRDefault="00875D8B" w:rsidP="00875D8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14:paraId="79812FA5" w14:textId="12FA8688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sz w:val="24"/>
                <w:szCs w:val="24"/>
              </w:rPr>
              <w:t>19492</w:t>
            </w:r>
          </w:p>
        </w:tc>
        <w:tc>
          <w:tcPr>
            <w:tcW w:w="0" w:type="auto"/>
            <w:shd w:val="clear" w:color="auto" w:fill="FFFFFF" w:themeFill="background1"/>
          </w:tcPr>
          <w:p w14:paraId="21217588" w14:textId="071987F3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0" w:type="auto"/>
            <w:shd w:val="clear" w:color="auto" w:fill="FFFFFF" w:themeFill="background1"/>
          </w:tcPr>
          <w:p w14:paraId="1BA6AE16" w14:textId="35B76E00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clear" w:color="auto" w:fill="FFFFFF" w:themeFill="background1"/>
          </w:tcPr>
          <w:p w14:paraId="64714700" w14:textId="7E276C5E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</w:tr>
      <w:tr w:rsidR="00875D8B" w:rsidRPr="00AA7C46" w14:paraId="7B556C9E" w14:textId="77777777" w:rsidTr="00D2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A77BD47" w14:textId="3221F842" w:rsidR="00875D8B" w:rsidRPr="00AA7C46" w:rsidRDefault="00875D8B" w:rsidP="00875D8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14:paraId="192954DE" w14:textId="3007C090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sz w:val="24"/>
                <w:szCs w:val="24"/>
              </w:rPr>
              <w:t>14169</w:t>
            </w:r>
          </w:p>
        </w:tc>
        <w:tc>
          <w:tcPr>
            <w:tcW w:w="0" w:type="auto"/>
            <w:shd w:val="clear" w:color="auto" w:fill="FFFFFF" w:themeFill="background1"/>
          </w:tcPr>
          <w:p w14:paraId="5EA544FA" w14:textId="700F61D6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0" w:type="auto"/>
            <w:shd w:val="clear" w:color="auto" w:fill="FFFFFF" w:themeFill="background1"/>
          </w:tcPr>
          <w:p w14:paraId="05541226" w14:textId="4EFBD6B5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0" w:type="auto"/>
            <w:shd w:val="clear" w:color="auto" w:fill="FFFFFF" w:themeFill="background1"/>
          </w:tcPr>
          <w:p w14:paraId="054901CB" w14:textId="05FE49DD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</w:tr>
      <w:tr w:rsidR="00875D8B" w:rsidRPr="00AA7C46" w14:paraId="6C9A0823" w14:textId="77777777" w:rsidTr="00D214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734E88E" w14:textId="2FD16378" w:rsidR="00875D8B" w:rsidRPr="00AA7C46" w:rsidRDefault="00875D8B" w:rsidP="00875D8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14:paraId="634C36D3" w14:textId="347324C9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sz w:val="24"/>
                <w:szCs w:val="24"/>
              </w:rPr>
              <w:t>10160</w:t>
            </w:r>
          </w:p>
        </w:tc>
        <w:tc>
          <w:tcPr>
            <w:tcW w:w="0" w:type="auto"/>
            <w:shd w:val="clear" w:color="auto" w:fill="FFFFFF" w:themeFill="background1"/>
          </w:tcPr>
          <w:p w14:paraId="63CA4C80" w14:textId="64386A20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0" w:type="auto"/>
            <w:shd w:val="clear" w:color="auto" w:fill="FFFFFF" w:themeFill="background1"/>
          </w:tcPr>
          <w:p w14:paraId="62E5BE30" w14:textId="6815ACE2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0" w:type="auto"/>
            <w:shd w:val="clear" w:color="auto" w:fill="FFFFFF" w:themeFill="background1"/>
          </w:tcPr>
          <w:p w14:paraId="22BE22A9" w14:textId="77D4D066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</w:tr>
      <w:tr w:rsidR="00875D8B" w:rsidRPr="00AA7C46" w14:paraId="1922508F" w14:textId="77777777" w:rsidTr="00D2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4FCF845" w14:textId="0BBDA096" w:rsidR="00875D8B" w:rsidRPr="00AA7C46" w:rsidRDefault="00875D8B" w:rsidP="00875D8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14:paraId="76939E3C" w14:textId="40571001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sz w:val="24"/>
                <w:szCs w:val="24"/>
              </w:rPr>
              <w:t>7102</w:t>
            </w:r>
          </w:p>
        </w:tc>
        <w:tc>
          <w:tcPr>
            <w:tcW w:w="0" w:type="auto"/>
            <w:shd w:val="clear" w:color="auto" w:fill="FFFFFF" w:themeFill="background1"/>
          </w:tcPr>
          <w:p w14:paraId="17CD2E75" w14:textId="04B032A5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0" w:type="auto"/>
            <w:shd w:val="clear" w:color="auto" w:fill="FFFFFF" w:themeFill="background1"/>
          </w:tcPr>
          <w:p w14:paraId="357C0B9B" w14:textId="5ACCE374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0" w:type="auto"/>
            <w:shd w:val="clear" w:color="auto" w:fill="FFFFFF" w:themeFill="background1"/>
          </w:tcPr>
          <w:p w14:paraId="72D60FA0" w14:textId="5D343B0D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</w:tr>
      <w:tr w:rsidR="00875D8B" w:rsidRPr="00AA7C46" w14:paraId="75AD7995" w14:textId="77777777" w:rsidTr="00D214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AD95710" w14:textId="690A8A84" w:rsidR="00875D8B" w:rsidRPr="00AA7C46" w:rsidRDefault="00875D8B" w:rsidP="00875D8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</w:tcPr>
          <w:p w14:paraId="4511F286" w14:textId="670DE029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sz w:val="24"/>
                <w:szCs w:val="24"/>
              </w:rPr>
              <w:t>4424</w:t>
            </w:r>
          </w:p>
        </w:tc>
        <w:tc>
          <w:tcPr>
            <w:tcW w:w="0" w:type="auto"/>
            <w:shd w:val="clear" w:color="auto" w:fill="FFFFFF" w:themeFill="background1"/>
          </w:tcPr>
          <w:p w14:paraId="7EEDFD0A" w14:textId="72AF2B02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0" w:type="auto"/>
            <w:shd w:val="clear" w:color="auto" w:fill="FFFFFF" w:themeFill="background1"/>
          </w:tcPr>
          <w:p w14:paraId="0B116F22" w14:textId="77E68CC2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0" w:type="auto"/>
            <w:shd w:val="clear" w:color="auto" w:fill="FFFFFF" w:themeFill="background1"/>
          </w:tcPr>
          <w:p w14:paraId="36E120A0" w14:textId="01D804DD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</w:tr>
      <w:tr w:rsidR="00875D8B" w:rsidRPr="00AA7C46" w14:paraId="55DB3B28" w14:textId="77777777" w:rsidTr="00D2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23D9EDB" w14:textId="313EBD32" w:rsidR="00875D8B" w:rsidRPr="00AA7C46" w:rsidRDefault="00875D8B" w:rsidP="00875D8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</w:tcPr>
          <w:p w14:paraId="493906AD" w14:textId="1A5D7105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sz w:val="24"/>
                <w:szCs w:val="24"/>
              </w:rPr>
              <w:t>5421</w:t>
            </w:r>
          </w:p>
        </w:tc>
        <w:tc>
          <w:tcPr>
            <w:tcW w:w="0" w:type="auto"/>
            <w:shd w:val="clear" w:color="auto" w:fill="FFFFFF" w:themeFill="background1"/>
          </w:tcPr>
          <w:p w14:paraId="41042E78" w14:textId="5D84C2FB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0" w:type="auto"/>
            <w:shd w:val="clear" w:color="auto" w:fill="FFFFFF" w:themeFill="background1"/>
          </w:tcPr>
          <w:p w14:paraId="5877959F" w14:textId="4F078712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0" w:type="auto"/>
            <w:shd w:val="clear" w:color="auto" w:fill="FFFFFF" w:themeFill="background1"/>
          </w:tcPr>
          <w:p w14:paraId="7EB3E167" w14:textId="1644F193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CF7EE1" w:rsidRPr="00AA7C46" w14:paraId="41D32BC1" w14:textId="77777777" w:rsidTr="00D2142E">
        <w:trPr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01DA03D" w14:textId="77777777" w:rsidR="00CF7EE1" w:rsidRPr="00AA7C46" w:rsidRDefault="00CF7EE1" w:rsidP="00AA77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shd w:val="clear" w:color="auto" w:fill="FFFFFF" w:themeFill="background1"/>
            <w:vAlign w:val="center"/>
          </w:tcPr>
          <w:p w14:paraId="2792B269" w14:textId="69AF2B51" w:rsidR="00CF7EE1" w:rsidRPr="00AA7C46" w:rsidRDefault="00CF7EE1" w:rsidP="00AA7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ception type</w:t>
            </w:r>
          </w:p>
        </w:tc>
      </w:tr>
      <w:tr w:rsidR="00CF7EE1" w:rsidRPr="00AA7C46" w14:paraId="474A4A1A" w14:textId="77777777" w:rsidTr="00D2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E58B091" w14:textId="0E57836A" w:rsidR="00CF7EE1" w:rsidRPr="00AA7C46" w:rsidRDefault="00CF7EE1" w:rsidP="002524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bryo’s transference</w:t>
            </w:r>
          </w:p>
        </w:tc>
        <w:tc>
          <w:tcPr>
            <w:tcW w:w="0" w:type="auto"/>
            <w:shd w:val="clear" w:color="auto" w:fill="FFFFFF" w:themeFill="background1"/>
          </w:tcPr>
          <w:p w14:paraId="0E545FF6" w14:textId="6325E997" w:rsidR="00CF7EE1" w:rsidRPr="00AA7C46" w:rsidRDefault="00875D8B" w:rsidP="00252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26</w:t>
            </w:r>
          </w:p>
        </w:tc>
        <w:tc>
          <w:tcPr>
            <w:tcW w:w="0" w:type="auto"/>
            <w:shd w:val="clear" w:color="auto" w:fill="FFFFFF" w:themeFill="background1"/>
          </w:tcPr>
          <w:p w14:paraId="7B7A5E26" w14:textId="23AF120E" w:rsidR="00CF7EE1" w:rsidRPr="00AA7C46" w:rsidRDefault="00CF7EE1" w:rsidP="00252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0" w:type="auto"/>
            <w:shd w:val="clear" w:color="auto" w:fill="FFFFFF" w:themeFill="background1"/>
          </w:tcPr>
          <w:p w14:paraId="207ACFD8" w14:textId="1B345F29" w:rsidR="00CF7EE1" w:rsidRPr="00AA7C46" w:rsidRDefault="00CF7EE1" w:rsidP="00252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clear" w:color="auto" w:fill="FFFFFF" w:themeFill="background1"/>
          </w:tcPr>
          <w:p w14:paraId="228444A6" w14:textId="4333711A" w:rsidR="00CF7EE1" w:rsidRPr="00AA7C46" w:rsidRDefault="00CF7EE1" w:rsidP="00252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CF7EE1" w:rsidRPr="00AA7C46" w14:paraId="2B9E26FA" w14:textId="77777777" w:rsidTr="00D214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02C4322" w14:textId="5113AE9F" w:rsidR="00CF7EE1" w:rsidRPr="00AA7C46" w:rsidRDefault="00CF7EE1" w:rsidP="002524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ural conception</w:t>
            </w:r>
          </w:p>
        </w:tc>
        <w:tc>
          <w:tcPr>
            <w:tcW w:w="0" w:type="auto"/>
            <w:shd w:val="clear" w:color="auto" w:fill="FFFFFF" w:themeFill="background1"/>
          </w:tcPr>
          <w:p w14:paraId="0B71EE2D" w14:textId="1AA7BF8D" w:rsidR="00CF7EE1" w:rsidRPr="00AA7C46" w:rsidRDefault="00875D8B" w:rsidP="0025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503</w:t>
            </w:r>
          </w:p>
        </w:tc>
        <w:tc>
          <w:tcPr>
            <w:tcW w:w="0" w:type="auto"/>
            <w:shd w:val="clear" w:color="auto" w:fill="FFFFFF" w:themeFill="background1"/>
          </w:tcPr>
          <w:p w14:paraId="7D183974" w14:textId="356C0112" w:rsidR="00CF7EE1" w:rsidRPr="00AA7C46" w:rsidRDefault="00CF7EE1" w:rsidP="0025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0" w:type="auto"/>
            <w:shd w:val="clear" w:color="auto" w:fill="FFFFFF" w:themeFill="background1"/>
          </w:tcPr>
          <w:p w14:paraId="256109A2" w14:textId="6487258A" w:rsidR="00CF7EE1" w:rsidRPr="00AA7C46" w:rsidRDefault="00CF7EE1" w:rsidP="0025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0" w:type="auto"/>
            <w:shd w:val="clear" w:color="auto" w:fill="FFFFFF" w:themeFill="background1"/>
          </w:tcPr>
          <w:p w14:paraId="16BB544F" w14:textId="2FB7FB85" w:rsidR="00CF7EE1" w:rsidRPr="00AA7C46" w:rsidRDefault="00CF7EE1" w:rsidP="0025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CF7EE1" w:rsidRPr="00AA7C46" w14:paraId="6429141A" w14:textId="77777777" w:rsidTr="00D2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A0FB581" w14:textId="77777777" w:rsidR="00CF7EE1" w:rsidRPr="00AA7C46" w:rsidRDefault="00CF7EE1" w:rsidP="00AA77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shd w:val="clear" w:color="auto" w:fill="FFFFFF" w:themeFill="background1"/>
            <w:vAlign w:val="center"/>
          </w:tcPr>
          <w:p w14:paraId="07730F92" w14:textId="47C19F79" w:rsidR="00CF7EE1" w:rsidRPr="00AA7C46" w:rsidRDefault="00CF7EE1" w:rsidP="00AA7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ity type</w:t>
            </w:r>
          </w:p>
        </w:tc>
      </w:tr>
      <w:tr w:rsidR="00CF7EE1" w:rsidRPr="00AA7C46" w14:paraId="54878FFF" w14:textId="77777777" w:rsidTr="00D214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bottom"/>
          </w:tcPr>
          <w:p w14:paraId="5BB0C27D" w14:textId="18EAEDCE" w:rsidR="00CF7EE1" w:rsidRPr="00AA7C46" w:rsidRDefault="00CF7EE1" w:rsidP="00C11D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0" w:type="auto"/>
            <w:shd w:val="clear" w:color="auto" w:fill="FFFFFF" w:themeFill="background1"/>
          </w:tcPr>
          <w:p w14:paraId="2F2C8441" w14:textId="77777777" w:rsidR="00CF7EE1" w:rsidRPr="00AA7C46" w:rsidRDefault="00CF7EE1" w:rsidP="00C11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7221E16" w14:textId="56CDC5DD" w:rsidR="00CF7EE1" w:rsidRPr="00AA7C46" w:rsidRDefault="00CF7EE1" w:rsidP="00C11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2E90250" w14:textId="1DF6E880" w:rsidR="00CF7EE1" w:rsidRPr="00AA7C46" w:rsidRDefault="00CF7EE1" w:rsidP="00C11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00AAC7A" w14:textId="1B36F7A3" w:rsidR="00CF7EE1" w:rsidRPr="00AA7C46" w:rsidRDefault="00CF7EE1" w:rsidP="00C11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CF7EE1" w:rsidRPr="00AA7C46" w14:paraId="2BB46F06" w14:textId="77777777" w:rsidTr="00D2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bottom"/>
          </w:tcPr>
          <w:p w14:paraId="2C6E17A5" w14:textId="0610D925" w:rsidR="00CF7EE1" w:rsidRPr="00AA7C46" w:rsidRDefault="00CF7EE1" w:rsidP="00C11D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in</w:t>
            </w:r>
          </w:p>
        </w:tc>
        <w:tc>
          <w:tcPr>
            <w:tcW w:w="0" w:type="auto"/>
            <w:shd w:val="clear" w:color="auto" w:fill="FFFFFF" w:themeFill="background1"/>
          </w:tcPr>
          <w:p w14:paraId="140572D7" w14:textId="77777777" w:rsidR="00CF7EE1" w:rsidRPr="00AA7C46" w:rsidRDefault="00CF7EE1" w:rsidP="00C11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68DED10" w14:textId="3C2C8C0C" w:rsidR="00CF7EE1" w:rsidRPr="00AA7C46" w:rsidRDefault="00CF7EE1" w:rsidP="00C11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DCC2ECD" w14:textId="52AAECEB" w:rsidR="00CF7EE1" w:rsidRPr="00AA7C46" w:rsidRDefault="00CF7EE1" w:rsidP="00C11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D2C6891" w14:textId="4AB14017" w:rsidR="00CF7EE1" w:rsidRPr="00AA7C46" w:rsidRDefault="00CF7EE1" w:rsidP="00C11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CF7EE1" w:rsidRPr="00AA7C46" w14:paraId="29E2465B" w14:textId="77777777" w:rsidTr="00D2142E">
        <w:trPr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949A8C5" w14:textId="77777777" w:rsidR="00CF7EE1" w:rsidRPr="00AA7C46" w:rsidRDefault="00CF7EE1" w:rsidP="00AA77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shd w:val="clear" w:color="auto" w:fill="FFFFFF" w:themeFill="background1"/>
            <w:vAlign w:val="center"/>
          </w:tcPr>
          <w:p w14:paraId="4473CF3E" w14:textId="17ED6508" w:rsidR="00CF7EE1" w:rsidRPr="00AA7C46" w:rsidRDefault="00CF7EE1" w:rsidP="00AA7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th season</w:t>
            </w:r>
          </w:p>
        </w:tc>
      </w:tr>
      <w:tr w:rsidR="00875D8B" w:rsidRPr="00AA7C46" w14:paraId="505235FE" w14:textId="77777777" w:rsidTr="00AA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53BBDB9" w14:textId="7598727F" w:rsidR="00875D8B" w:rsidRPr="00AA7C46" w:rsidRDefault="00875D8B" w:rsidP="00875D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0548151" w14:textId="7C7632F8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30</w:t>
            </w:r>
          </w:p>
        </w:tc>
        <w:tc>
          <w:tcPr>
            <w:tcW w:w="0" w:type="auto"/>
            <w:shd w:val="clear" w:color="auto" w:fill="FFFFFF" w:themeFill="background1"/>
          </w:tcPr>
          <w:p w14:paraId="4FEA3574" w14:textId="5DD06F8E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0" w:type="auto"/>
            <w:shd w:val="clear" w:color="auto" w:fill="FFFFFF" w:themeFill="background1"/>
          </w:tcPr>
          <w:p w14:paraId="67117569" w14:textId="4E6896E8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clear" w:color="auto" w:fill="FFFFFF" w:themeFill="background1"/>
          </w:tcPr>
          <w:p w14:paraId="23D227EB" w14:textId="1D722617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875D8B" w:rsidRPr="00AA7C46" w14:paraId="54BDFFE4" w14:textId="77777777" w:rsidTr="00AA7C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3CE7D8C" w14:textId="22AEE90C" w:rsidR="00875D8B" w:rsidRPr="00AA7C46" w:rsidRDefault="00875D8B" w:rsidP="00875D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04FEA27" w14:textId="5D8E581E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08</w:t>
            </w:r>
          </w:p>
        </w:tc>
        <w:tc>
          <w:tcPr>
            <w:tcW w:w="0" w:type="auto"/>
            <w:shd w:val="clear" w:color="auto" w:fill="FFFFFF" w:themeFill="background1"/>
          </w:tcPr>
          <w:p w14:paraId="43B31D1B" w14:textId="3BE58C9B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0" w:type="auto"/>
            <w:shd w:val="clear" w:color="auto" w:fill="FFFFFF" w:themeFill="background1"/>
          </w:tcPr>
          <w:p w14:paraId="497065F5" w14:textId="6792AB2C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clear" w:color="auto" w:fill="FFFFFF" w:themeFill="background1"/>
          </w:tcPr>
          <w:p w14:paraId="780436FA" w14:textId="00BDA116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875D8B" w:rsidRPr="00AA7C46" w14:paraId="0569D057" w14:textId="77777777" w:rsidTr="00AA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ED4F74F" w14:textId="4F5C4119" w:rsidR="00875D8B" w:rsidRPr="00AA7C46" w:rsidRDefault="00875D8B" w:rsidP="00875D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D402E21" w14:textId="38D769C4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10</w:t>
            </w:r>
          </w:p>
        </w:tc>
        <w:tc>
          <w:tcPr>
            <w:tcW w:w="0" w:type="auto"/>
            <w:shd w:val="clear" w:color="auto" w:fill="FFFFFF" w:themeFill="background1"/>
          </w:tcPr>
          <w:p w14:paraId="4B208D2E" w14:textId="2AD94BDD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0" w:type="auto"/>
            <w:shd w:val="clear" w:color="auto" w:fill="FFFFFF" w:themeFill="background1"/>
          </w:tcPr>
          <w:p w14:paraId="3AD504BD" w14:textId="009EEF39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clear" w:color="auto" w:fill="FFFFFF" w:themeFill="background1"/>
          </w:tcPr>
          <w:p w14:paraId="19239723" w14:textId="6C4C0D30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CF7EE1" w:rsidRPr="00AA7C46" w14:paraId="25874093" w14:textId="77777777" w:rsidTr="00D214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C13E170" w14:textId="5075B8F1" w:rsidR="00CF7EE1" w:rsidRPr="00AA7C46" w:rsidRDefault="00CF7EE1" w:rsidP="00AD1D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0" w:type="auto"/>
            <w:shd w:val="clear" w:color="auto" w:fill="FFFFFF" w:themeFill="background1"/>
          </w:tcPr>
          <w:p w14:paraId="5D170F53" w14:textId="73B216A3" w:rsidR="00CF7EE1" w:rsidRPr="00AA7C46" w:rsidRDefault="00875D8B" w:rsidP="00AD1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981</w:t>
            </w:r>
          </w:p>
        </w:tc>
        <w:tc>
          <w:tcPr>
            <w:tcW w:w="0" w:type="auto"/>
            <w:shd w:val="clear" w:color="auto" w:fill="FFFFFF" w:themeFill="background1"/>
          </w:tcPr>
          <w:p w14:paraId="01BC6886" w14:textId="071F76A3" w:rsidR="00CF7EE1" w:rsidRPr="00AA7C46" w:rsidRDefault="00CF7EE1" w:rsidP="00AD1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0" w:type="auto"/>
            <w:shd w:val="clear" w:color="auto" w:fill="FFFFFF" w:themeFill="background1"/>
          </w:tcPr>
          <w:p w14:paraId="34028032" w14:textId="08B8F7D2" w:rsidR="00CF7EE1" w:rsidRPr="00AA7C46" w:rsidRDefault="00CF7EE1" w:rsidP="00AD1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clear" w:color="auto" w:fill="FFFFFF" w:themeFill="background1"/>
          </w:tcPr>
          <w:p w14:paraId="5EFCDBC0" w14:textId="3B07E485" w:rsidR="00CF7EE1" w:rsidRPr="00AA7C46" w:rsidRDefault="00CF7EE1" w:rsidP="00AD1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CF7EE1" w:rsidRPr="00AA7C46" w14:paraId="73966E94" w14:textId="77777777" w:rsidTr="00D2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6AE381E" w14:textId="77777777" w:rsidR="00CF7EE1" w:rsidRPr="00AA7C46" w:rsidRDefault="00CF7EE1" w:rsidP="00AA77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shd w:val="clear" w:color="auto" w:fill="FFFFFF" w:themeFill="background1"/>
            <w:vAlign w:val="center"/>
          </w:tcPr>
          <w:p w14:paraId="69F4E8DE" w14:textId="32AB0A13" w:rsidR="00CF7EE1" w:rsidRPr="00AA7C46" w:rsidRDefault="00CF7EE1" w:rsidP="00AA7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ep-feeding</w:t>
            </w:r>
          </w:p>
        </w:tc>
      </w:tr>
      <w:tr w:rsidR="00CF7EE1" w:rsidRPr="00AA7C46" w14:paraId="3AC250B9" w14:textId="77777777" w:rsidTr="00D214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8D5E6EB" w14:textId="669588A5" w:rsidR="00CF7EE1" w:rsidRPr="00AA7C46" w:rsidRDefault="00CF7EE1" w:rsidP="009E54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creep-fed</w:t>
            </w:r>
          </w:p>
        </w:tc>
        <w:tc>
          <w:tcPr>
            <w:tcW w:w="0" w:type="auto"/>
            <w:shd w:val="clear" w:color="auto" w:fill="FFFFFF" w:themeFill="background1"/>
          </w:tcPr>
          <w:p w14:paraId="7002BF1B" w14:textId="754FE81B" w:rsidR="00CF7EE1" w:rsidRPr="00AA7C46" w:rsidRDefault="00875D8B" w:rsidP="009E5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361</w:t>
            </w:r>
          </w:p>
        </w:tc>
        <w:tc>
          <w:tcPr>
            <w:tcW w:w="0" w:type="auto"/>
            <w:shd w:val="clear" w:color="auto" w:fill="FFFFFF" w:themeFill="background1"/>
          </w:tcPr>
          <w:p w14:paraId="0108AA27" w14:textId="1CF4A24A" w:rsidR="00CF7EE1" w:rsidRPr="00AA7C46" w:rsidRDefault="00CF7EE1" w:rsidP="009E5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0" w:type="auto"/>
            <w:shd w:val="clear" w:color="auto" w:fill="FFFFFF" w:themeFill="background1"/>
          </w:tcPr>
          <w:p w14:paraId="44745968" w14:textId="7A156794" w:rsidR="00CF7EE1" w:rsidRPr="00AA7C46" w:rsidRDefault="00CF7EE1" w:rsidP="009E5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0" w:type="auto"/>
            <w:shd w:val="clear" w:color="auto" w:fill="FFFFFF" w:themeFill="background1"/>
          </w:tcPr>
          <w:p w14:paraId="3E96D050" w14:textId="2233A03D" w:rsidR="00CF7EE1" w:rsidRPr="00AA7C46" w:rsidRDefault="00CF7EE1" w:rsidP="009E5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CF7EE1" w:rsidRPr="00AA7C46" w14:paraId="5E2C4EBF" w14:textId="77777777" w:rsidTr="00D2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8AB808D" w14:textId="7954608A" w:rsidR="00CF7EE1" w:rsidRPr="00AA7C46" w:rsidRDefault="00CF7EE1" w:rsidP="009E54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ep-fed</w:t>
            </w:r>
          </w:p>
        </w:tc>
        <w:tc>
          <w:tcPr>
            <w:tcW w:w="0" w:type="auto"/>
            <w:shd w:val="clear" w:color="auto" w:fill="FFFFFF" w:themeFill="background1"/>
          </w:tcPr>
          <w:p w14:paraId="28B04295" w14:textId="2A481882" w:rsidR="00CF7EE1" w:rsidRPr="00AA7C46" w:rsidRDefault="00875D8B" w:rsidP="009E5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668</w:t>
            </w:r>
          </w:p>
        </w:tc>
        <w:tc>
          <w:tcPr>
            <w:tcW w:w="0" w:type="auto"/>
            <w:shd w:val="clear" w:color="auto" w:fill="FFFFFF" w:themeFill="background1"/>
          </w:tcPr>
          <w:p w14:paraId="166F9716" w14:textId="77E509A7" w:rsidR="00CF7EE1" w:rsidRPr="00AA7C46" w:rsidRDefault="00CF7EE1" w:rsidP="009E5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0" w:type="auto"/>
            <w:shd w:val="clear" w:color="auto" w:fill="FFFFFF" w:themeFill="background1"/>
          </w:tcPr>
          <w:p w14:paraId="5203F61E" w14:textId="45035C1D" w:rsidR="00CF7EE1" w:rsidRPr="00AA7C46" w:rsidRDefault="00CF7EE1" w:rsidP="009E5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clear" w:color="auto" w:fill="FFFFFF" w:themeFill="background1"/>
          </w:tcPr>
          <w:p w14:paraId="7D05AF8A" w14:textId="2CF193F6" w:rsidR="00CF7EE1" w:rsidRPr="00AA7C46" w:rsidRDefault="00CF7EE1" w:rsidP="009E5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CF7EE1" w:rsidRPr="00AA7C46" w14:paraId="355AE52B" w14:textId="77777777" w:rsidTr="00D214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78CF747" w14:textId="77777777" w:rsidR="00CF7EE1" w:rsidRPr="00AA7C46" w:rsidRDefault="00CF7EE1" w:rsidP="00AA77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shd w:val="clear" w:color="auto" w:fill="FFFFFF" w:themeFill="background1"/>
            <w:vAlign w:val="center"/>
          </w:tcPr>
          <w:p w14:paraId="470F69CE" w14:textId="2F017FB4" w:rsidR="00CF7EE1" w:rsidRPr="00AA7C46" w:rsidRDefault="00CF7EE1" w:rsidP="00AA7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</w:tr>
      <w:tr w:rsidR="00CF7EE1" w:rsidRPr="00AA7C46" w14:paraId="6BC1086E" w14:textId="77777777" w:rsidTr="00D2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78EF2A2" w14:textId="15D19F69" w:rsidR="00CF7EE1" w:rsidRPr="00AA7C46" w:rsidRDefault="00CF7EE1" w:rsidP="00C7574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ll</w:t>
            </w:r>
          </w:p>
        </w:tc>
        <w:tc>
          <w:tcPr>
            <w:tcW w:w="0" w:type="auto"/>
            <w:shd w:val="clear" w:color="auto" w:fill="FFFFFF" w:themeFill="background1"/>
          </w:tcPr>
          <w:p w14:paraId="2B26D909" w14:textId="0A11D7DE" w:rsidR="00CF7EE1" w:rsidRPr="00AA7C46" w:rsidRDefault="00875D8B" w:rsidP="00C75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671</w:t>
            </w:r>
          </w:p>
        </w:tc>
        <w:tc>
          <w:tcPr>
            <w:tcW w:w="0" w:type="auto"/>
            <w:shd w:val="clear" w:color="auto" w:fill="FFFFFF" w:themeFill="background1"/>
          </w:tcPr>
          <w:p w14:paraId="11FEECDF" w14:textId="61198597" w:rsidR="00CF7EE1" w:rsidRPr="00AA7C46" w:rsidRDefault="00CF7EE1" w:rsidP="00C75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0" w:type="auto"/>
            <w:shd w:val="clear" w:color="auto" w:fill="FFFFFF" w:themeFill="background1"/>
          </w:tcPr>
          <w:p w14:paraId="7BD1ED71" w14:textId="5C366BAB" w:rsidR="00CF7EE1" w:rsidRPr="00AA7C46" w:rsidRDefault="00CF7EE1" w:rsidP="00C75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0" w:type="auto"/>
            <w:shd w:val="clear" w:color="auto" w:fill="FFFFFF" w:themeFill="background1"/>
          </w:tcPr>
          <w:p w14:paraId="3F8EFE5D" w14:textId="2ECD59DC" w:rsidR="00CF7EE1" w:rsidRPr="00AA7C46" w:rsidRDefault="00CF7EE1" w:rsidP="00C75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CF7EE1" w:rsidRPr="00AA7C46" w14:paraId="143CA203" w14:textId="77777777" w:rsidTr="00D214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5907585" w14:textId="1D1E78DB" w:rsidR="00CF7EE1" w:rsidRPr="00AA7C46" w:rsidRDefault="00CF7EE1" w:rsidP="00C7574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er</w:t>
            </w:r>
          </w:p>
        </w:tc>
        <w:tc>
          <w:tcPr>
            <w:tcW w:w="0" w:type="auto"/>
            <w:shd w:val="clear" w:color="auto" w:fill="FFFFFF" w:themeFill="background1"/>
          </w:tcPr>
          <w:p w14:paraId="120AF8DA" w14:textId="3296D84D" w:rsidR="00CF7EE1" w:rsidRPr="00AA7C46" w:rsidRDefault="00875D8B" w:rsidP="00C7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2</w:t>
            </w:r>
          </w:p>
        </w:tc>
        <w:tc>
          <w:tcPr>
            <w:tcW w:w="0" w:type="auto"/>
            <w:shd w:val="clear" w:color="auto" w:fill="FFFFFF" w:themeFill="background1"/>
          </w:tcPr>
          <w:p w14:paraId="11F92EC9" w14:textId="03D80A2C" w:rsidR="00CF7EE1" w:rsidRPr="00AA7C46" w:rsidRDefault="00CF7EE1" w:rsidP="00C7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0" w:type="auto"/>
            <w:shd w:val="clear" w:color="auto" w:fill="FFFFFF" w:themeFill="background1"/>
          </w:tcPr>
          <w:p w14:paraId="1F8482BA" w14:textId="3005EAD7" w:rsidR="00CF7EE1" w:rsidRPr="00AA7C46" w:rsidRDefault="00CF7EE1" w:rsidP="00C7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0" w:type="auto"/>
            <w:shd w:val="clear" w:color="auto" w:fill="FFFFFF" w:themeFill="background1"/>
          </w:tcPr>
          <w:p w14:paraId="3997EBC4" w14:textId="6E0F01F6" w:rsidR="00CF7EE1" w:rsidRPr="00AA7C46" w:rsidRDefault="00CF7EE1" w:rsidP="00C7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CF7EE1" w:rsidRPr="00AA7C46" w14:paraId="250ED596" w14:textId="77777777" w:rsidTr="00D2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5446187" w14:textId="46A36415" w:rsidR="00CF7EE1" w:rsidRPr="00AA7C46" w:rsidRDefault="00CF7EE1" w:rsidP="00C7574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</w:tcPr>
          <w:p w14:paraId="2A0A861F" w14:textId="0D51613A" w:rsidR="00CF7EE1" w:rsidRPr="00AA7C46" w:rsidRDefault="00875D8B" w:rsidP="00C75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026</w:t>
            </w:r>
          </w:p>
        </w:tc>
        <w:tc>
          <w:tcPr>
            <w:tcW w:w="0" w:type="auto"/>
            <w:shd w:val="clear" w:color="auto" w:fill="FFFFFF" w:themeFill="background1"/>
          </w:tcPr>
          <w:p w14:paraId="1B5E4645" w14:textId="6F79ADB9" w:rsidR="00CF7EE1" w:rsidRPr="00AA7C46" w:rsidRDefault="00CF7EE1" w:rsidP="00C75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0" w:type="auto"/>
            <w:shd w:val="clear" w:color="auto" w:fill="FFFFFF" w:themeFill="background1"/>
          </w:tcPr>
          <w:p w14:paraId="0ABA90D3" w14:textId="74FE3E67" w:rsidR="00CF7EE1" w:rsidRPr="00AA7C46" w:rsidRDefault="00CF7EE1" w:rsidP="00C75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0" w:type="auto"/>
            <w:shd w:val="clear" w:color="auto" w:fill="FFFFFF" w:themeFill="background1"/>
          </w:tcPr>
          <w:p w14:paraId="32529444" w14:textId="58ACE07D" w:rsidR="00CF7EE1" w:rsidRPr="00AA7C46" w:rsidRDefault="00CF7EE1" w:rsidP="00C75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CF7EE1" w:rsidRPr="00AA7C46" w14:paraId="76E9CB3C" w14:textId="77777777" w:rsidTr="00D2142E">
        <w:trPr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1C62CD9" w14:textId="77777777" w:rsidR="00CF7EE1" w:rsidRPr="00AA7C46" w:rsidRDefault="00CF7EE1" w:rsidP="00AA77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shd w:val="clear" w:color="auto" w:fill="FFFFFF" w:themeFill="background1"/>
            <w:vAlign w:val="center"/>
          </w:tcPr>
          <w:p w14:paraId="500F52D6" w14:textId="54B22870" w:rsidR="00CF7EE1" w:rsidRPr="00AA7C46" w:rsidRDefault="00CF7EE1" w:rsidP="00AA7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animal has ultrasound information</w:t>
            </w:r>
          </w:p>
        </w:tc>
      </w:tr>
      <w:tr w:rsidR="00CF7EE1" w:rsidRPr="00AA7C46" w14:paraId="450A14E5" w14:textId="77777777" w:rsidTr="00D2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788CC69" w14:textId="21A61102" w:rsidR="00CF7EE1" w:rsidRPr="00AA7C46" w:rsidRDefault="00CF7EE1" w:rsidP="00FE48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14:paraId="5B103774" w14:textId="07060655" w:rsidR="00CF7EE1" w:rsidRPr="00AA7C46" w:rsidRDefault="00875D8B" w:rsidP="00FE4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110</w:t>
            </w:r>
          </w:p>
        </w:tc>
        <w:tc>
          <w:tcPr>
            <w:tcW w:w="0" w:type="auto"/>
            <w:shd w:val="clear" w:color="auto" w:fill="FFFFFF" w:themeFill="background1"/>
          </w:tcPr>
          <w:p w14:paraId="7616943C" w14:textId="123D7723" w:rsidR="00CF7EE1" w:rsidRPr="00AA7C46" w:rsidRDefault="00CF7EE1" w:rsidP="00FE4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0" w:type="auto"/>
            <w:shd w:val="clear" w:color="auto" w:fill="FFFFFF" w:themeFill="background1"/>
          </w:tcPr>
          <w:p w14:paraId="5B41B58F" w14:textId="1226B484" w:rsidR="00CF7EE1" w:rsidRPr="00AA7C46" w:rsidRDefault="00CF7EE1" w:rsidP="00FE4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clear" w:color="auto" w:fill="FFFFFF" w:themeFill="background1"/>
          </w:tcPr>
          <w:p w14:paraId="02DF2138" w14:textId="71E7DB3B" w:rsidR="00CF7EE1" w:rsidRPr="00AA7C46" w:rsidRDefault="00CF7EE1" w:rsidP="00FE4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CF7EE1" w:rsidRPr="00AA7C46" w14:paraId="4C955B15" w14:textId="77777777" w:rsidTr="00D214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4A1E493" w14:textId="5867EA72" w:rsidR="00CF7EE1" w:rsidRPr="00AA7C46" w:rsidRDefault="00CF7EE1" w:rsidP="00FE48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14:paraId="5D6B2C54" w14:textId="4022C47F" w:rsidR="00CF7EE1" w:rsidRPr="00AA7C46" w:rsidRDefault="00875D8B" w:rsidP="00FE4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919</w:t>
            </w:r>
          </w:p>
        </w:tc>
        <w:tc>
          <w:tcPr>
            <w:tcW w:w="0" w:type="auto"/>
            <w:shd w:val="clear" w:color="auto" w:fill="FFFFFF" w:themeFill="background1"/>
          </w:tcPr>
          <w:p w14:paraId="31CAB731" w14:textId="10065157" w:rsidR="00CF7EE1" w:rsidRPr="00AA7C46" w:rsidRDefault="00CF7EE1" w:rsidP="00FE4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0" w:type="auto"/>
            <w:shd w:val="clear" w:color="auto" w:fill="FFFFFF" w:themeFill="background1"/>
          </w:tcPr>
          <w:p w14:paraId="48E299D5" w14:textId="4D40BD22" w:rsidR="00CF7EE1" w:rsidRPr="00AA7C46" w:rsidRDefault="00CF7EE1" w:rsidP="00FE4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0" w:type="auto"/>
            <w:shd w:val="clear" w:color="auto" w:fill="FFFFFF" w:themeFill="background1"/>
          </w:tcPr>
          <w:p w14:paraId="383461B6" w14:textId="47A4B09F" w:rsidR="00CF7EE1" w:rsidRPr="00AA7C46" w:rsidRDefault="00CF7EE1" w:rsidP="00FE4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CF7EE1" w:rsidRPr="00AA7C46" w14:paraId="050E386C" w14:textId="77777777" w:rsidTr="00D2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EBC39C9" w14:textId="77777777" w:rsidR="00CF7EE1" w:rsidRPr="00AA7C46" w:rsidRDefault="00CF7EE1" w:rsidP="00AA77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shd w:val="clear" w:color="auto" w:fill="FFFFFF" w:themeFill="background1"/>
            <w:vAlign w:val="center"/>
          </w:tcPr>
          <w:p w14:paraId="39838190" w14:textId="7065DC2A" w:rsidR="00CF7EE1" w:rsidRPr="00AA7C46" w:rsidRDefault="00CF7EE1" w:rsidP="00AA7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animal has feed intake information</w:t>
            </w:r>
          </w:p>
        </w:tc>
      </w:tr>
      <w:tr w:rsidR="00875D8B" w:rsidRPr="00AA7C46" w14:paraId="6C33380C" w14:textId="77777777" w:rsidTr="00AA7C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3DE7469" w14:textId="3F23E339" w:rsidR="00875D8B" w:rsidRPr="00AA7C46" w:rsidRDefault="00875D8B" w:rsidP="00875D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020C4E0" w14:textId="795B8388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516</w:t>
            </w:r>
          </w:p>
        </w:tc>
        <w:tc>
          <w:tcPr>
            <w:tcW w:w="0" w:type="auto"/>
            <w:shd w:val="clear" w:color="auto" w:fill="FFFFFF" w:themeFill="background1"/>
          </w:tcPr>
          <w:p w14:paraId="3824C9A5" w14:textId="2C3B0AF9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0" w:type="auto"/>
            <w:shd w:val="clear" w:color="auto" w:fill="FFFFFF" w:themeFill="background1"/>
          </w:tcPr>
          <w:p w14:paraId="76588F30" w14:textId="08B14704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FFFFFF" w:themeFill="background1"/>
          </w:tcPr>
          <w:p w14:paraId="3E7A12E2" w14:textId="13FE0F77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875D8B" w:rsidRPr="00AA7C46" w14:paraId="75CC05AD" w14:textId="77777777" w:rsidTr="00AA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272953E" w14:textId="445CBB3C" w:rsidR="00875D8B" w:rsidRPr="00AA7C46" w:rsidRDefault="00875D8B" w:rsidP="00875D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AE0CD1C" w14:textId="46D1E20E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3</w:t>
            </w:r>
          </w:p>
        </w:tc>
        <w:tc>
          <w:tcPr>
            <w:tcW w:w="0" w:type="auto"/>
            <w:shd w:val="clear" w:color="auto" w:fill="FFFFFF" w:themeFill="background1"/>
          </w:tcPr>
          <w:p w14:paraId="10D43C39" w14:textId="529074E1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0" w:type="auto"/>
            <w:shd w:val="clear" w:color="auto" w:fill="FFFFFF" w:themeFill="background1"/>
          </w:tcPr>
          <w:p w14:paraId="3917223C" w14:textId="29503C56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0" w:type="auto"/>
            <w:shd w:val="clear" w:color="auto" w:fill="FFFFFF" w:themeFill="background1"/>
          </w:tcPr>
          <w:p w14:paraId="4789353B" w14:textId="06278963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</w:tbl>
    <w:p w14:paraId="26AA243E" w14:textId="03817420" w:rsidR="0003789A" w:rsidRPr="00AA7C46" w:rsidRDefault="00E35303" w:rsidP="0003789A">
      <w:pPr>
        <w:rPr>
          <w:rFonts w:ascii="Times New Roman" w:hAnsi="Times New Roman" w:cs="Times New Roman"/>
          <w:sz w:val="24"/>
          <w:szCs w:val="24"/>
        </w:rPr>
      </w:pPr>
      <w:r w:rsidRPr="00AA7C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A7C46">
        <w:rPr>
          <w:rFonts w:ascii="Times New Roman" w:hAnsi="Times New Roman" w:cs="Times New Roman"/>
          <w:sz w:val="24"/>
          <w:szCs w:val="24"/>
        </w:rPr>
        <w:t xml:space="preserve"> Averaged over the levels of</w:t>
      </w:r>
      <w:r w:rsidR="003A55EA" w:rsidRPr="00AA7C46">
        <w:rPr>
          <w:rFonts w:ascii="Times New Roman" w:hAnsi="Times New Roman" w:cs="Times New Roman"/>
          <w:sz w:val="24"/>
          <w:szCs w:val="24"/>
        </w:rPr>
        <w:t xml:space="preserve"> age of dam, conception type, parity type, birth season, creep-feeding, sex, and if the animal had ultrasound </w:t>
      </w:r>
      <w:r w:rsidR="009C6641" w:rsidRPr="00AA7C46">
        <w:rPr>
          <w:rFonts w:ascii="Times New Roman" w:hAnsi="Times New Roman" w:cs="Times New Roman"/>
          <w:sz w:val="24"/>
          <w:szCs w:val="24"/>
        </w:rPr>
        <w:t xml:space="preserve">and/or feed intake information; </w:t>
      </w:r>
      <w:r w:rsidR="009C6641" w:rsidRPr="00AA7C4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177CD" w:rsidRPr="00AA7C46">
        <w:rPr>
          <w:rFonts w:ascii="Times New Roman" w:hAnsi="Times New Roman" w:cs="Times New Roman"/>
          <w:sz w:val="24"/>
          <w:szCs w:val="24"/>
        </w:rPr>
        <w:t xml:space="preserve"> </w:t>
      </w:r>
      <w:r w:rsidR="00294004" w:rsidRPr="00AA7C46">
        <w:rPr>
          <w:rFonts w:ascii="Times New Roman" w:hAnsi="Times New Roman" w:cs="Times New Roman"/>
          <w:sz w:val="24"/>
          <w:szCs w:val="24"/>
        </w:rPr>
        <w:t xml:space="preserve">Pairwise contrast </w:t>
      </w:r>
      <w:r w:rsidR="00294004" w:rsidRPr="00AA7C46">
        <w:rPr>
          <w:rFonts w:ascii="Times New Roman" w:hAnsi="Times New Roman" w:cs="Times New Roman"/>
          <w:sz w:val="24"/>
          <w:szCs w:val="24"/>
        </w:rPr>
        <w:lastRenderedPageBreak/>
        <w:t>comparison</w:t>
      </w:r>
      <w:r w:rsidR="00C27BB4" w:rsidRPr="00AA7C46">
        <w:rPr>
          <w:rFonts w:ascii="Times New Roman" w:hAnsi="Times New Roman" w:cs="Times New Roman"/>
          <w:sz w:val="24"/>
          <w:szCs w:val="24"/>
        </w:rPr>
        <w:t xml:space="preserve"> considering an alpha of 0.05</w:t>
      </w:r>
      <w:r w:rsidR="00294004" w:rsidRPr="00AA7C46">
        <w:rPr>
          <w:rFonts w:ascii="Times New Roman" w:hAnsi="Times New Roman" w:cs="Times New Roman"/>
          <w:sz w:val="24"/>
          <w:szCs w:val="24"/>
        </w:rPr>
        <w:t xml:space="preserve">, </w:t>
      </w:r>
      <w:r w:rsidR="00C27BB4" w:rsidRPr="00AA7C46">
        <w:rPr>
          <w:rFonts w:ascii="Times New Roman" w:hAnsi="Times New Roman" w:cs="Times New Roman"/>
          <w:sz w:val="24"/>
          <w:szCs w:val="24"/>
        </w:rPr>
        <w:t xml:space="preserve">and </w:t>
      </w:r>
      <w:r w:rsidR="00294004" w:rsidRPr="00AA7C46">
        <w:rPr>
          <w:rFonts w:ascii="Times New Roman" w:hAnsi="Times New Roman" w:cs="Times New Roman"/>
          <w:sz w:val="24"/>
          <w:szCs w:val="24"/>
        </w:rPr>
        <w:t>the p-values was adjusted by Tukey method</w:t>
      </w:r>
      <w:r w:rsidR="00E336E9" w:rsidRPr="00AA7C46">
        <w:rPr>
          <w:rFonts w:ascii="Times New Roman" w:hAnsi="Times New Roman" w:cs="Times New Roman"/>
          <w:sz w:val="24"/>
          <w:szCs w:val="24"/>
        </w:rPr>
        <w:t xml:space="preserve">, implemented in </w:t>
      </w:r>
      <w:r w:rsidR="00E336E9" w:rsidRPr="00AA7C46">
        <w:rPr>
          <w:rFonts w:ascii="Times New Roman" w:hAnsi="Times New Roman" w:cs="Times New Roman"/>
          <w:i/>
          <w:sz w:val="24"/>
          <w:szCs w:val="24"/>
        </w:rPr>
        <w:t>lsmeans</w:t>
      </w:r>
      <w:r w:rsidR="00E336E9" w:rsidRPr="00AA7C46">
        <w:rPr>
          <w:rFonts w:ascii="Times New Roman" w:hAnsi="Times New Roman" w:cs="Times New Roman"/>
          <w:sz w:val="24"/>
          <w:szCs w:val="24"/>
        </w:rPr>
        <w:t xml:space="preserve"> package </w:t>
      </w:r>
      <w:r w:rsidR="00C27BB4" w:rsidRPr="00AA7C46">
        <w:rPr>
          <w:rFonts w:ascii="Times New Roman" w:hAnsi="Times New Roman" w:cs="Times New Roman"/>
          <w:sz w:val="24"/>
          <w:szCs w:val="24"/>
        </w:rPr>
        <w:t>in R software;</w:t>
      </w:r>
      <w:r w:rsidR="00875D8B">
        <w:rPr>
          <w:rFonts w:ascii="Times New Roman" w:hAnsi="Times New Roman" w:cs="Times New Roman"/>
          <w:sz w:val="24"/>
          <w:szCs w:val="24"/>
        </w:rPr>
        <w:t xml:space="preserve"> N.: number of animals;</w:t>
      </w:r>
      <w:r w:rsidR="00C27BB4" w:rsidRPr="00AA7C46">
        <w:rPr>
          <w:rFonts w:ascii="Times New Roman" w:hAnsi="Times New Roman" w:cs="Times New Roman"/>
          <w:sz w:val="24"/>
          <w:szCs w:val="24"/>
        </w:rPr>
        <w:t xml:space="preserve"> SE: standard error.</w:t>
      </w:r>
      <w:r w:rsidR="0003789A" w:rsidRPr="00AA7C46">
        <w:rPr>
          <w:rFonts w:ascii="Times New Roman" w:hAnsi="Times New Roman" w:cs="Times New Roman"/>
          <w:sz w:val="24"/>
          <w:szCs w:val="24"/>
        </w:rPr>
        <w:br w:type="page"/>
      </w:r>
    </w:p>
    <w:p w14:paraId="1211449D" w14:textId="1281DC38" w:rsidR="003A4C98" w:rsidRPr="00AA7C46" w:rsidRDefault="00B77A84">
      <w:pPr>
        <w:rPr>
          <w:rFonts w:ascii="Times New Roman" w:hAnsi="Times New Roman" w:cs="Times New Roman"/>
          <w:sz w:val="24"/>
          <w:szCs w:val="24"/>
        </w:rPr>
      </w:pPr>
      <w:r w:rsidRPr="00AA7C4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A</w:t>
      </w:r>
      <w:r w:rsidR="00E868E6" w:rsidRPr="00AA7C4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868E6" w:rsidRPr="00AA7C46">
        <w:rPr>
          <w:rFonts w:ascii="Times New Roman" w:hAnsi="Times New Roman" w:cs="Times New Roman"/>
          <w:sz w:val="24"/>
          <w:szCs w:val="24"/>
        </w:rPr>
        <w:t xml:space="preserve"> Complete </w:t>
      </w:r>
      <w:r w:rsidR="00D4099C" w:rsidRPr="00AA7C46">
        <w:rPr>
          <w:rFonts w:ascii="Times New Roman" w:hAnsi="Times New Roman" w:cs="Times New Roman"/>
          <w:sz w:val="24"/>
          <w:szCs w:val="24"/>
        </w:rPr>
        <w:t>(co)</w:t>
      </w:r>
      <w:r w:rsidR="00E868E6" w:rsidRPr="00AA7C46">
        <w:rPr>
          <w:rFonts w:ascii="Times New Roman" w:hAnsi="Times New Roman" w:cs="Times New Roman"/>
          <w:sz w:val="24"/>
          <w:szCs w:val="24"/>
        </w:rPr>
        <w:t>variance</w:t>
      </w:r>
      <w:r w:rsidR="00D4099C" w:rsidRPr="00AA7C46">
        <w:rPr>
          <w:rFonts w:ascii="Times New Roman" w:hAnsi="Times New Roman" w:cs="Times New Roman"/>
          <w:sz w:val="24"/>
          <w:szCs w:val="24"/>
        </w:rPr>
        <w:t xml:space="preserve"> components for the reduced model (D model)</w:t>
      </w:r>
      <w:r w:rsidR="0015592F" w:rsidRPr="00AA7C4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10"/>
        <w:gridCol w:w="803"/>
        <w:gridCol w:w="1142"/>
        <w:gridCol w:w="1142"/>
        <w:gridCol w:w="1831"/>
        <w:gridCol w:w="1069"/>
        <w:gridCol w:w="896"/>
      </w:tblGrid>
      <w:tr w:rsidR="0015592F" w:rsidRPr="00AA7C46" w14:paraId="329735DA" w14:textId="77777777" w:rsidTr="001559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C74949" w14:textId="77777777" w:rsidR="0015592F" w:rsidRPr="00AA7C46" w:rsidRDefault="0015592F" w:rsidP="001559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s</w:t>
            </w:r>
          </w:p>
        </w:tc>
        <w:tc>
          <w:tcPr>
            <w:tcW w:w="0" w:type="auto"/>
            <w:noWrap/>
            <w:hideMark/>
          </w:tcPr>
          <w:p w14:paraId="37C23D7C" w14:textId="77777777" w:rsidR="0015592F" w:rsidRPr="00AA7C46" w:rsidRDefault="0015592F" w:rsidP="001559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gridSpan w:val="2"/>
            <w:noWrap/>
            <w:hideMark/>
          </w:tcPr>
          <w:p w14:paraId="31BD8F1F" w14:textId="77777777" w:rsidR="0015592F" w:rsidRPr="00AA7C46" w:rsidRDefault="0015592F" w:rsidP="00155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D interval (95%)</w:t>
            </w:r>
          </w:p>
        </w:tc>
        <w:tc>
          <w:tcPr>
            <w:tcW w:w="1831" w:type="dxa"/>
            <w:noWrap/>
            <w:hideMark/>
          </w:tcPr>
          <w:p w14:paraId="50286044" w14:textId="77777777" w:rsidR="0015592F" w:rsidRPr="00AA7C46" w:rsidRDefault="0015592F" w:rsidP="001559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ive sample size</w:t>
            </w:r>
          </w:p>
        </w:tc>
        <w:tc>
          <w:tcPr>
            <w:tcW w:w="1069" w:type="dxa"/>
            <w:noWrap/>
            <w:hideMark/>
          </w:tcPr>
          <w:p w14:paraId="3801FFE6" w14:textId="77777777" w:rsidR="0015592F" w:rsidRPr="00AA7C46" w:rsidRDefault="0015592F" w:rsidP="001559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896" w:type="dxa"/>
            <w:noWrap/>
            <w:hideMark/>
          </w:tcPr>
          <w:p w14:paraId="3FC2E34F" w14:textId="77777777" w:rsidR="0015592F" w:rsidRPr="00AA7C46" w:rsidRDefault="0015592F" w:rsidP="001559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</w:t>
            </w:r>
          </w:p>
        </w:tc>
      </w:tr>
      <w:tr w:rsidR="0015592F" w:rsidRPr="00AA7C46" w14:paraId="0413D09B" w14:textId="77777777" w:rsidTr="0015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F9B21A" w14:textId="77777777" w:rsidR="0015592F" w:rsidRPr="00AA7C46" w:rsidRDefault="0015592F" w:rsidP="001559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emporary group</w:t>
            </w:r>
          </w:p>
        </w:tc>
        <w:tc>
          <w:tcPr>
            <w:tcW w:w="0" w:type="auto"/>
            <w:noWrap/>
            <w:hideMark/>
          </w:tcPr>
          <w:p w14:paraId="6EB2A805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56E4CBD7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226CD30B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831" w:type="dxa"/>
            <w:noWrap/>
            <w:hideMark/>
          </w:tcPr>
          <w:p w14:paraId="43E921F7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2.10</w:t>
            </w:r>
          </w:p>
        </w:tc>
        <w:tc>
          <w:tcPr>
            <w:tcW w:w="1069" w:type="dxa"/>
            <w:noWrap/>
            <w:hideMark/>
          </w:tcPr>
          <w:p w14:paraId="61C8D9D2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96" w:type="dxa"/>
            <w:noWrap/>
            <w:hideMark/>
          </w:tcPr>
          <w:p w14:paraId="71592600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15592F" w:rsidRPr="00AA7C46" w14:paraId="194B5915" w14:textId="77777777" w:rsidTr="001559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366E81" w14:textId="77777777" w:rsidR="0015592F" w:rsidRPr="00AA7C46" w:rsidRDefault="0015592F" w:rsidP="001559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 effect</w:t>
            </w:r>
          </w:p>
        </w:tc>
        <w:tc>
          <w:tcPr>
            <w:tcW w:w="0" w:type="auto"/>
            <w:noWrap/>
            <w:hideMark/>
          </w:tcPr>
          <w:p w14:paraId="205552FF" w14:textId="77777777" w:rsidR="0015592F" w:rsidRPr="00AA7C46" w:rsidRDefault="0015592F" w:rsidP="001559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045DCF2A" w14:textId="77777777" w:rsidR="0015592F" w:rsidRPr="00AA7C46" w:rsidRDefault="0015592F" w:rsidP="001559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1DE13F86" w14:textId="77777777" w:rsidR="0015592F" w:rsidRPr="00AA7C46" w:rsidRDefault="0015592F" w:rsidP="001559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831" w:type="dxa"/>
            <w:noWrap/>
            <w:hideMark/>
          </w:tcPr>
          <w:p w14:paraId="654EB32C" w14:textId="77777777" w:rsidR="0015592F" w:rsidRPr="00AA7C46" w:rsidRDefault="0015592F" w:rsidP="001559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.70</w:t>
            </w:r>
          </w:p>
        </w:tc>
        <w:tc>
          <w:tcPr>
            <w:tcW w:w="1069" w:type="dxa"/>
            <w:noWrap/>
            <w:hideMark/>
          </w:tcPr>
          <w:p w14:paraId="173C815E" w14:textId="77777777" w:rsidR="0015592F" w:rsidRPr="00AA7C46" w:rsidRDefault="0015592F" w:rsidP="001559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96" w:type="dxa"/>
            <w:noWrap/>
            <w:hideMark/>
          </w:tcPr>
          <w:p w14:paraId="073BB996" w14:textId="77777777" w:rsidR="0015592F" w:rsidRPr="00AA7C46" w:rsidRDefault="0015592F" w:rsidP="001559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15592F" w:rsidRPr="00AA7C46" w14:paraId="57A7ECD2" w14:textId="77777777" w:rsidTr="0015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A526D5" w14:textId="77777777" w:rsidR="0015592F" w:rsidRPr="00AA7C46" w:rsidRDefault="0015592F" w:rsidP="001559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idual </w:t>
            </w:r>
          </w:p>
        </w:tc>
        <w:tc>
          <w:tcPr>
            <w:tcW w:w="0" w:type="auto"/>
            <w:noWrap/>
            <w:hideMark/>
          </w:tcPr>
          <w:p w14:paraId="39068FC1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4BC5B654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7AF09ED6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831" w:type="dxa"/>
            <w:noWrap/>
            <w:hideMark/>
          </w:tcPr>
          <w:p w14:paraId="7C0A6E47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0.50</w:t>
            </w:r>
          </w:p>
        </w:tc>
        <w:tc>
          <w:tcPr>
            <w:tcW w:w="1069" w:type="dxa"/>
            <w:noWrap/>
            <w:hideMark/>
          </w:tcPr>
          <w:p w14:paraId="3735816B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96" w:type="dxa"/>
            <w:noWrap/>
            <w:hideMark/>
          </w:tcPr>
          <w:p w14:paraId="1AB2C7CE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15592F" w:rsidRPr="00AA7C46" w14:paraId="3C0D7E0E" w14:textId="77777777" w:rsidTr="001559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351CF6" w14:textId="77777777" w:rsidR="0015592F" w:rsidRPr="00AA7C46" w:rsidRDefault="0015592F" w:rsidP="001559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</w:t>
            </w:r>
          </w:p>
        </w:tc>
        <w:tc>
          <w:tcPr>
            <w:tcW w:w="0" w:type="auto"/>
            <w:noWrap/>
            <w:hideMark/>
          </w:tcPr>
          <w:p w14:paraId="04FFE824" w14:textId="77777777" w:rsidR="0015592F" w:rsidRPr="00AA7C46" w:rsidRDefault="0015592F" w:rsidP="001559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68795277" w14:textId="77777777" w:rsidR="0015592F" w:rsidRPr="00AA7C46" w:rsidRDefault="0015592F" w:rsidP="001559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115D9193" w14:textId="77777777" w:rsidR="0015592F" w:rsidRPr="00AA7C46" w:rsidRDefault="0015592F" w:rsidP="001559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831" w:type="dxa"/>
            <w:noWrap/>
            <w:hideMark/>
          </w:tcPr>
          <w:p w14:paraId="4DA66EEC" w14:textId="77777777" w:rsidR="0015592F" w:rsidRPr="00AA7C46" w:rsidRDefault="0015592F" w:rsidP="001559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.00</w:t>
            </w:r>
          </w:p>
        </w:tc>
        <w:tc>
          <w:tcPr>
            <w:tcW w:w="1069" w:type="dxa"/>
            <w:noWrap/>
            <w:hideMark/>
          </w:tcPr>
          <w:p w14:paraId="04FA2842" w14:textId="77777777" w:rsidR="0015592F" w:rsidRPr="00AA7C46" w:rsidRDefault="0015592F" w:rsidP="001559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896" w:type="dxa"/>
            <w:noWrap/>
            <w:hideMark/>
          </w:tcPr>
          <w:p w14:paraId="0BE71B43" w14:textId="77777777" w:rsidR="0015592F" w:rsidRPr="00AA7C46" w:rsidRDefault="0015592F" w:rsidP="001559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</w:tr>
      <w:tr w:rsidR="0015592F" w:rsidRPr="00AA7C46" w14:paraId="10BD57BE" w14:textId="77777777" w:rsidTr="0015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A9B913" w14:textId="77777777" w:rsidR="0015592F" w:rsidRPr="00AA7C46" w:rsidRDefault="0015592F" w:rsidP="001559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itability</w:t>
            </w:r>
          </w:p>
        </w:tc>
        <w:tc>
          <w:tcPr>
            <w:tcW w:w="0" w:type="auto"/>
            <w:noWrap/>
            <w:hideMark/>
          </w:tcPr>
          <w:p w14:paraId="6AFD8BBC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1BE6A0A3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79AD5212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831" w:type="dxa"/>
            <w:noWrap/>
            <w:hideMark/>
          </w:tcPr>
          <w:p w14:paraId="093279F9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0.20</w:t>
            </w:r>
          </w:p>
        </w:tc>
        <w:tc>
          <w:tcPr>
            <w:tcW w:w="1069" w:type="dxa"/>
            <w:noWrap/>
            <w:hideMark/>
          </w:tcPr>
          <w:p w14:paraId="707DFBA1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96" w:type="dxa"/>
            <w:noWrap/>
            <w:hideMark/>
          </w:tcPr>
          <w:p w14:paraId="2C2B35D8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</w:tbl>
    <w:p w14:paraId="47AE5CEF" w14:textId="544DD637" w:rsidR="00A007E2" w:rsidRPr="00AA7C46" w:rsidRDefault="00CB02B0" w:rsidP="000C250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7C46">
        <w:rPr>
          <w:rFonts w:ascii="Times New Roman" w:hAnsi="Times New Roman" w:cs="Times New Roman"/>
          <w:sz w:val="24"/>
          <w:szCs w:val="24"/>
        </w:rPr>
        <w:t>500K iterations, 250K burn-in, and 50 thin</w:t>
      </w:r>
      <w:r w:rsidR="000C2508" w:rsidRPr="00AA7C46">
        <w:rPr>
          <w:rFonts w:ascii="Times New Roman" w:hAnsi="Times New Roman" w:cs="Times New Roman"/>
          <w:sz w:val="24"/>
          <w:szCs w:val="24"/>
        </w:rPr>
        <w:t xml:space="preserve">; </w:t>
      </w:r>
      <w:r w:rsidR="00C95D18" w:rsidRPr="00AA7C46">
        <w:rPr>
          <w:rFonts w:ascii="Times New Roman" w:hAnsi="Times New Roman" w:cs="Times New Roman"/>
          <w:sz w:val="24"/>
          <w:szCs w:val="24"/>
        </w:rPr>
        <w:t xml:space="preserve">Mean: </w:t>
      </w:r>
      <w:r w:rsidR="000C2508" w:rsidRPr="00AA7C46">
        <w:rPr>
          <w:rFonts w:ascii="Times New Roman" w:hAnsi="Times New Roman" w:cs="Times New Roman"/>
          <w:sz w:val="24"/>
          <w:szCs w:val="24"/>
        </w:rPr>
        <w:t>Posterior</w:t>
      </w:r>
      <w:r w:rsidR="00C95D18" w:rsidRPr="00AA7C46">
        <w:rPr>
          <w:rFonts w:ascii="Times New Roman" w:hAnsi="Times New Roman" w:cs="Times New Roman"/>
          <w:sz w:val="24"/>
          <w:szCs w:val="24"/>
        </w:rPr>
        <w:t xml:space="preserve"> marginal mean; HPD: Highest probability density</w:t>
      </w:r>
      <w:r w:rsidR="000C2508" w:rsidRPr="00AA7C46">
        <w:rPr>
          <w:rFonts w:ascii="Times New Roman" w:hAnsi="Times New Roman" w:cs="Times New Roman"/>
          <w:sz w:val="24"/>
          <w:szCs w:val="24"/>
        </w:rPr>
        <w:t>.</w:t>
      </w:r>
    </w:p>
    <w:p w14:paraId="0400EF25" w14:textId="491FD3A5" w:rsidR="000C2508" w:rsidRPr="00AA7C46" w:rsidRDefault="00B77A84" w:rsidP="000C2508">
      <w:pPr>
        <w:rPr>
          <w:rFonts w:ascii="Times New Roman" w:hAnsi="Times New Roman" w:cs="Times New Roman"/>
          <w:sz w:val="24"/>
          <w:szCs w:val="24"/>
        </w:rPr>
      </w:pPr>
      <w:r w:rsidRPr="00AA7C46">
        <w:rPr>
          <w:rFonts w:ascii="Times New Roman" w:hAnsi="Times New Roman" w:cs="Times New Roman"/>
          <w:b/>
          <w:bCs/>
          <w:sz w:val="24"/>
          <w:szCs w:val="24"/>
        </w:rPr>
        <w:t>Supplementary Table 2B</w:t>
      </w:r>
      <w:r w:rsidR="000C2508" w:rsidRPr="00AA7C4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C2508" w:rsidRPr="00AA7C46">
        <w:rPr>
          <w:rFonts w:ascii="Times New Roman" w:hAnsi="Times New Roman" w:cs="Times New Roman"/>
          <w:sz w:val="24"/>
          <w:szCs w:val="24"/>
        </w:rPr>
        <w:t xml:space="preserve"> Complete (co)variance components for the </w:t>
      </w:r>
      <w:r w:rsidR="002B6861" w:rsidRPr="00AA7C46">
        <w:rPr>
          <w:rFonts w:ascii="Times New Roman" w:hAnsi="Times New Roman" w:cs="Times New Roman"/>
          <w:sz w:val="24"/>
          <w:szCs w:val="24"/>
        </w:rPr>
        <w:t>model including maternal genetic effect</w:t>
      </w:r>
      <w:r w:rsidR="000C2508" w:rsidRPr="00AA7C46">
        <w:rPr>
          <w:rFonts w:ascii="Times New Roman" w:hAnsi="Times New Roman" w:cs="Times New Roman"/>
          <w:sz w:val="24"/>
          <w:szCs w:val="24"/>
        </w:rPr>
        <w:t xml:space="preserve"> (D</w:t>
      </w:r>
      <w:r w:rsidR="002B6861" w:rsidRPr="00AA7C46">
        <w:rPr>
          <w:rFonts w:ascii="Times New Roman" w:hAnsi="Times New Roman" w:cs="Times New Roman"/>
          <w:sz w:val="24"/>
          <w:szCs w:val="24"/>
        </w:rPr>
        <w:t>MG</w:t>
      </w:r>
      <w:r w:rsidR="000C2508" w:rsidRPr="00AA7C46">
        <w:rPr>
          <w:rFonts w:ascii="Times New Roman" w:hAnsi="Times New Roman" w:cs="Times New Roman"/>
          <w:sz w:val="24"/>
          <w:szCs w:val="24"/>
        </w:rPr>
        <w:t xml:space="preserve"> model)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880"/>
        <w:gridCol w:w="810"/>
        <w:gridCol w:w="1341"/>
        <w:gridCol w:w="942"/>
        <w:gridCol w:w="1407"/>
        <w:gridCol w:w="1080"/>
        <w:gridCol w:w="900"/>
      </w:tblGrid>
      <w:tr w:rsidR="00433690" w:rsidRPr="00AA7C46" w14:paraId="34C99812" w14:textId="77777777" w:rsidTr="00286B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hideMark/>
          </w:tcPr>
          <w:p w14:paraId="32E30255" w14:textId="77777777" w:rsidR="000C2508" w:rsidRPr="00AA7C46" w:rsidRDefault="000C2508" w:rsidP="003A4C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s</w:t>
            </w:r>
          </w:p>
        </w:tc>
        <w:tc>
          <w:tcPr>
            <w:tcW w:w="810" w:type="dxa"/>
            <w:noWrap/>
            <w:hideMark/>
          </w:tcPr>
          <w:p w14:paraId="49DD50F1" w14:textId="77777777" w:rsidR="000C2508" w:rsidRPr="00AA7C46" w:rsidRDefault="000C2508" w:rsidP="003A4C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2283" w:type="dxa"/>
            <w:gridSpan w:val="2"/>
            <w:noWrap/>
            <w:hideMark/>
          </w:tcPr>
          <w:p w14:paraId="4A771421" w14:textId="77777777" w:rsidR="000C2508" w:rsidRPr="00AA7C46" w:rsidRDefault="000C2508" w:rsidP="003A4C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D interval (95%)</w:t>
            </w:r>
          </w:p>
        </w:tc>
        <w:tc>
          <w:tcPr>
            <w:tcW w:w="1407" w:type="dxa"/>
            <w:noWrap/>
            <w:hideMark/>
          </w:tcPr>
          <w:p w14:paraId="554C0303" w14:textId="77777777" w:rsidR="000C2508" w:rsidRPr="00AA7C46" w:rsidRDefault="000C2508" w:rsidP="003A4C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ive sample size</w:t>
            </w:r>
          </w:p>
        </w:tc>
        <w:tc>
          <w:tcPr>
            <w:tcW w:w="1080" w:type="dxa"/>
            <w:noWrap/>
            <w:hideMark/>
          </w:tcPr>
          <w:p w14:paraId="601C7FCD" w14:textId="77777777" w:rsidR="000C2508" w:rsidRPr="00AA7C46" w:rsidRDefault="000C2508" w:rsidP="003A4C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900" w:type="dxa"/>
            <w:noWrap/>
            <w:hideMark/>
          </w:tcPr>
          <w:p w14:paraId="405FC306" w14:textId="77777777" w:rsidR="000C2508" w:rsidRPr="00AA7C46" w:rsidRDefault="000C2508" w:rsidP="003A4C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</w:t>
            </w:r>
          </w:p>
        </w:tc>
      </w:tr>
      <w:tr w:rsidR="00FD2E9B" w:rsidRPr="00AA7C46" w14:paraId="291087BD" w14:textId="77777777" w:rsidTr="00286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hideMark/>
          </w:tcPr>
          <w:p w14:paraId="34DBAAAE" w14:textId="77777777" w:rsidR="00584950" w:rsidRPr="00AA7C46" w:rsidRDefault="00584950" w:rsidP="005849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emporary group</w:t>
            </w:r>
          </w:p>
        </w:tc>
        <w:tc>
          <w:tcPr>
            <w:tcW w:w="810" w:type="dxa"/>
            <w:noWrap/>
            <w:vAlign w:val="bottom"/>
          </w:tcPr>
          <w:p w14:paraId="6A2F9B44" w14:textId="142948BB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341" w:type="dxa"/>
            <w:noWrap/>
            <w:vAlign w:val="bottom"/>
          </w:tcPr>
          <w:p w14:paraId="3F647989" w14:textId="0ED7DC18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42" w:type="dxa"/>
            <w:noWrap/>
            <w:vAlign w:val="bottom"/>
          </w:tcPr>
          <w:p w14:paraId="0C9763F3" w14:textId="0A233401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407" w:type="dxa"/>
            <w:noWrap/>
            <w:vAlign w:val="bottom"/>
          </w:tcPr>
          <w:p w14:paraId="26E21953" w14:textId="038EAF15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7.00</w:t>
            </w:r>
          </w:p>
        </w:tc>
        <w:tc>
          <w:tcPr>
            <w:tcW w:w="1080" w:type="dxa"/>
            <w:noWrap/>
            <w:vAlign w:val="bottom"/>
          </w:tcPr>
          <w:p w14:paraId="4AF259E5" w14:textId="13DF6C42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00" w:type="dxa"/>
            <w:noWrap/>
            <w:vAlign w:val="bottom"/>
          </w:tcPr>
          <w:p w14:paraId="4E6F90BD" w14:textId="7D48D938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FD2E9B" w:rsidRPr="00AA7C46" w14:paraId="70134344" w14:textId="77777777" w:rsidTr="00286B7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hideMark/>
          </w:tcPr>
          <w:p w14:paraId="7A3438C5" w14:textId="77777777" w:rsidR="00584950" w:rsidRPr="00AA7C46" w:rsidRDefault="00584950" w:rsidP="005849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 effect</w:t>
            </w:r>
          </w:p>
        </w:tc>
        <w:tc>
          <w:tcPr>
            <w:tcW w:w="810" w:type="dxa"/>
            <w:noWrap/>
            <w:vAlign w:val="bottom"/>
          </w:tcPr>
          <w:p w14:paraId="4072D8F9" w14:textId="6EC230DA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341" w:type="dxa"/>
            <w:noWrap/>
            <w:vAlign w:val="bottom"/>
          </w:tcPr>
          <w:p w14:paraId="10FAA898" w14:textId="2AD9109C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42" w:type="dxa"/>
            <w:noWrap/>
            <w:vAlign w:val="bottom"/>
          </w:tcPr>
          <w:p w14:paraId="7B22846A" w14:textId="645EFC6C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07" w:type="dxa"/>
            <w:noWrap/>
            <w:vAlign w:val="bottom"/>
          </w:tcPr>
          <w:p w14:paraId="763ED55C" w14:textId="2B06AD94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30</w:t>
            </w:r>
          </w:p>
        </w:tc>
        <w:tc>
          <w:tcPr>
            <w:tcW w:w="1080" w:type="dxa"/>
            <w:noWrap/>
            <w:vAlign w:val="bottom"/>
          </w:tcPr>
          <w:p w14:paraId="638C1831" w14:textId="3A3DC149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00" w:type="dxa"/>
            <w:noWrap/>
            <w:vAlign w:val="bottom"/>
          </w:tcPr>
          <w:p w14:paraId="1088EDB0" w14:textId="6E2CE209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FD2E9B" w:rsidRPr="00AA7C46" w14:paraId="6DBF189D" w14:textId="77777777" w:rsidTr="00286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</w:tcPr>
          <w:p w14:paraId="1110CD2D" w14:textId="5CD97441" w:rsidR="00584950" w:rsidRPr="00AA7C46" w:rsidRDefault="00584950" w:rsidP="005849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rect x maternal genetic </w:t>
            </w:r>
          </w:p>
        </w:tc>
        <w:tc>
          <w:tcPr>
            <w:tcW w:w="810" w:type="dxa"/>
            <w:noWrap/>
            <w:vAlign w:val="bottom"/>
          </w:tcPr>
          <w:p w14:paraId="4C9BFE3B" w14:textId="4AE86F47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341" w:type="dxa"/>
            <w:noWrap/>
            <w:vAlign w:val="bottom"/>
          </w:tcPr>
          <w:p w14:paraId="1774F0D5" w14:textId="5201C1F2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42" w:type="dxa"/>
            <w:noWrap/>
            <w:vAlign w:val="bottom"/>
          </w:tcPr>
          <w:p w14:paraId="7C47D538" w14:textId="287A41DF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407" w:type="dxa"/>
            <w:noWrap/>
            <w:vAlign w:val="bottom"/>
          </w:tcPr>
          <w:p w14:paraId="6ACBCE3C" w14:textId="753DE37F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0</w:t>
            </w:r>
          </w:p>
        </w:tc>
        <w:tc>
          <w:tcPr>
            <w:tcW w:w="1080" w:type="dxa"/>
            <w:noWrap/>
            <w:vAlign w:val="bottom"/>
          </w:tcPr>
          <w:p w14:paraId="27B3CE9B" w14:textId="624D7705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00" w:type="dxa"/>
            <w:noWrap/>
            <w:vAlign w:val="bottom"/>
          </w:tcPr>
          <w:p w14:paraId="3809DF0F" w14:textId="50DBECA2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FD2E9B" w:rsidRPr="00AA7C46" w14:paraId="5A984BA0" w14:textId="77777777" w:rsidTr="00286B7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</w:tcPr>
          <w:p w14:paraId="5372D2F8" w14:textId="2DAB7E42" w:rsidR="00584950" w:rsidRPr="00AA7C46" w:rsidRDefault="00584950" w:rsidP="005849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genetic</w:t>
            </w:r>
          </w:p>
        </w:tc>
        <w:tc>
          <w:tcPr>
            <w:tcW w:w="810" w:type="dxa"/>
            <w:noWrap/>
            <w:vAlign w:val="bottom"/>
          </w:tcPr>
          <w:p w14:paraId="77144995" w14:textId="2011D952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41" w:type="dxa"/>
            <w:noWrap/>
            <w:vAlign w:val="bottom"/>
          </w:tcPr>
          <w:p w14:paraId="6057E2FF" w14:textId="67CAE9CA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42" w:type="dxa"/>
            <w:noWrap/>
            <w:vAlign w:val="bottom"/>
          </w:tcPr>
          <w:p w14:paraId="26AC32DF" w14:textId="6E77E3C4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noWrap/>
            <w:vAlign w:val="bottom"/>
          </w:tcPr>
          <w:p w14:paraId="37284D82" w14:textId="0869B9F0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0</w:t>
            </w:r>
          </w:p>
        </w:tc>
        <w:tc>
          <w:tcPr>
            <w:tcW w:w="1080" w:type="dxa"/>
            <w:noWrap/>
            <w:vAlign w:val="bottom"/>
          </w:tcPr>
          <w:p w14:paraId="20324C6B" w14:textId="5B0ED6AC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00" w:type="dxa"/>
            <w:noWrap/>
            <w:vAlign w:val="bottom"/>
          </w:tcPr>
          <w:p w14:paraId="44AA76B1" w14:textId="634E5DF2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FD2E9B" w:rsidRPr="00AA7C46" w14:paraId="1EA0A804" w14:textId="77777777" w:rsidTr="00286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hideMark/>
          </w:tcPr>
          <w:p w14:paraId="2E0868BD" w14:textId="77777777" w:rsidR="00584950" w:rsidRPr="00AA7C46" w:rsidRDefault="00584950" w:rsidP="005849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idual </w:t>
            </w:r>
          </w:p>
        </w:tc>
        <w:tc>
          <w:tcPr>
            <w:tcW w:w="810" w:type="dxa"/>
            <w:noWrap/>
            <w:vAlign w:val="bottom"/>
          </w:tcPr>
          <w:p w14:paraId="13A6D6D5" w14:textId="50770878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341" w:type="dxa"/>
            <w:noWrap/>
            <w:vAlign w:val="bottom"/>
          </w:tcPr>
          <w:p w14:paraId="028C5764" w14:textId="018CD198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42" w:type="dxa"/>
            <w:noWrap/>
            <w:vAlign w:val="bottom"/>
          </w:tcPr>
          <w:p w14:paraId="5D0138AB" w14:textId="12515A36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407" w:type="dxa"/>
            <w:noWrap/>
            <w:vAlign w:val="bottom"/>
          </w:tcPr>
          <w:p w14:paraId="12E7F1CF" w14:textId="55FE809D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1.20</w:t>
            </w:r>
          </w:p>
        </w:tc>
        <w:tc>
          <w:tcPr>
            <w:tcW w:w="1080" w:type="dxa"/>
            <w:noWrap/>
            <w:vAlign w:val="bottom"/>
          </w:tcPr>
          <w:p w14:paraId="67345C14" w14:textId="1F98F8D1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00" w:type="dxa"/>
            <w:noWrap/>
            <w:vAlign w:val="bottom"/>
          </w:tcPr>
          <w:p w14:paraId="5EBD48D9" w14:textId="4A8E29C4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FD2E9B" w:rsidRPr="00AA7C46" w14:paraId="2888E227" w14:textId="77777777" w:rsidTr="00286B7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hideMark/>
          </w:tcPr>
          <w:p w14:paraId="145A6C9C" w14:textId="77777777" w:rsidR="00584950" w:rsidRPr="00AA7C46" w:rsidRDefault="00584950" w:rsidP="005849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</w:t>
            </w:r>
          </w:p>
        </w:tc>
        <w:tc>
          <w:tcPr>
            <w:tcW w:w="810" w:type="dxa"/>
            <w:noWrap/>
            <w:vAlign w:val="bottom"/>
          </w:tcPr>
          <w:p w14:paraId="6C055743" w14:textId="4AE514C0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341" w:type="dxa"/>
            <w:noWrap/>
            <w:vAlign w:val="bottom"/>
          </w:tcPr>
          <w:p w14:paraId="23F1A731" w14:textId="5159EDB4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42" w:type="dxa"/>
            <w:noWrap/>
            <w:vAlign w:val="bottom"/>
          </w:tcPr>
          <w:p w14:paraId="08A7D467" w14:textId="0200F813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407" w:type="dxa"/>
            <w:noWrap/>
            <w:vAlign w:val="bottom"/>
          </w:tcPr>
          <w:p w14:paraId="298C1F7A" w14:textId="7A3990AB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9.40</w:t>
            </w:r>
          </w:p>
        </w:tc>
        <w:tc>
          <w:tcPr>
            <w:tcW w:w="1080" w:type="dxa"/>
            <w:noWrap/>
            <w:vAlign w:val="bottom"/>
          </w:tcPr>
          <w:p w14:paraId="7FA05DAA" w14:textId="0D6FF0EE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900" w:type="dxa"/>
            <w:noWrap/>
            <w:vAlign w:val="bottom"/>
          </w:tcPr>
          <w:p w14:paraId="46363480" w14:textId="1A7A87CC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</w:tr>
      <w:tr w:rsidR="00433690" w:rsidRPr="00AA7C46" w14:paraId="3575BAA3" w14:textId="77777777" w:rsidTr="00286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hideMark/>
          </w:tcPr>
          <w:p w14:paraId="2658A8DE" w14:textId="2B913C44" w:rsidR="000C2508" w:rsidRPr="00AA7C46" w:rsidRDefault="00DA1E30" w:rsidP="003A4C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rect h</w:t>
            </w:r>
            <w:r w:rsidR="000C2508"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itability</w:t>
            </w:r>
          </w:p>
        </w:tc>
        <w:tc>
          <w:tcPr>
            <w:tcW w:w="810" w:type="dxa"/>
            <w:noWrap/>
          </w:tcPr>
          <w:p w14:paraId="3253170E" w14:textId="373F8424" w:rsidR="000C2508" w:rsidRPr="00AA7C46" w:rsidRDefault="00300767" w:rsidP="003A4C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341" w:type="dxa"/>
            <w:noWrap/>
          </w:tcPr>
          <w:p w14:paraId="38A835B9" w14:textId="64C0A260" w:rsidR="000C2508" w:rsidRPr="00AA7C46" w:rsidRDefault="003832A8" w:rsidP="003A4C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42" w:type="dxa"/>
            <w:noWrap/>
          </w:tcPr>
          <w:p w14:paraId="2821D88B" w14:textId="12E711C0" w:rsidR="000C2508" w:rsidRPr="00AA7C46" w:rsidRDefault="003832A8" w:rsidP="003A4C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407" w:type="dxa"/>
            <w:noWrap/>
          </w:tcPr>
          <w:p w14:paraId="357D1A46" w14:textId="06989983" w:rsidR="000C2508" w:rsidRPr="00AA7C46" w:rsidRDefault="003832A8" w:rsidP="003A4C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.50</w:t>
            </w:r>
          </w:p>
        </w:tc>
        <w:tc>
          <w:tcPr>
            <w:tcW w:w="1080" w:type="dxa"/>
            <w:noWrap/>
          </w:tcPr>
          <w:p w14:paraId="1B65B7BD" w14:textId="167DF8BD" w:rsidR="000C2508" w:rsidRPr="00AA7C46" w:rsidRDefault="003832A8" w:rsidP="003A4C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00" w:type="dxa"/>
            <w:noWrap/>
          </w:tcPr>
          <w:p w14:paraId="28468C01" w14:textId="5850A2EF" w:rsidR="000C2508" w:rsidRPr="00AA7C46" w:rsidRDefault="00FD2E9B" w:rsidP="003A4C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433690" w:rsidRPr="00AA7C46" w14:paraId="7820CE7E" w14:textId="77777777" w:rsidTr="00286B7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</w:tcPr>
          <w:p w14:paraId="740DCCAC" w14:textId="0AE802F7" w:rsidR="002B6861" w:rsidRPr="00AA7C46" w:rsidRDefault="00DA1E30" w:rsidP="003A4C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heritability</w:t>
            </w:r>
          </w:p>
        </w:tc>
        <w:tc>
          <w:tcPr>
            <w:tcW w:w="810" w:type="dxa"/>
            <w:noWrap/>
          </w:tcPr>
          <w:p w14:paraId="5071D1D4" w14:textId="0EA37277" w:rsidR="002B6861" w:rsidRPr="00AA7C46" w:rsidRDefault="003E0E05" w:rsidP="003A4C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41" w:type="dxa"/>
            <w:noWrap/>
          </w:tcPr>
          <w:p w14:paraId="398B88DC" w14:textId="7F78EAE7" w:rsidR="002B6861" w:rsidRPr="00AA7C46" w:rsidRDefault="003E0E05" w:rsidP="003A4C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42" w:type="dxa"/>
            <w:noWrap/>
          </w:tcPr>
          <w:p w14:paraId="390E2767" w14:textId="6AFF814D" w:rsidR="002B6861" w:rsidRPr="00AA7C46" w:rsidRDefault="003E0E05" w:rsidP="003A4C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07" w:type="dxa"/>
            <w:noWrap/>
          </w:tcPr>
          <w:p w14:paraId="6F0A7F32" w14:textId="0C8E89F5" w:rsidR="002B6861" w:rsidRPr="00AA7C46" w:rsidRDefault="003E0E05" w:rsidP="003A4C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1080" w:type="dxa"/>
            <w:noWrap/>
          </w:tcPr>
          <w:p w14:paraId="00BE86C5" w14:textId="4BF041D5" w:rsidR="002B6861" w:rsidRPr="00AA7C46" w:rsidRDefault="003E0E05" w:rsidP="003A4C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00" w:type="dxa"/>
            <w:noWrap/>
          </w:tcPr>
          <w:p w14:paraId="2844F2BC" w14:textId="18DA1E56" w:rsidR="002B6861" w:rsidRPr="00AA7C46" w:rsidRDefault="00C365AA" w:rsidP="003A4C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433690" w:rsidRPr="00AA7C46" w14:paraId="5F03CCED" w14:textId="77777777" w:rsidTr="00286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</w:tcPr>
          <w:p w14:paraId="3E209724" w14:textId="6115CA25" w:rsidR="002B6861" w:rsidRPr="00AA7C46" w:rsidRDefault="00DA1E30" w:rsidP="003A4C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lation direct and maternal genetic</w:t>
            </w:r>
          </w:p>
        </w:tc>
        <w:tc>
          <w:tcPr>
            <w:tcW w:w="810" w:type="dxa"/>
            <w:noWrap/>
          </w:tcPr>
          <w:p w14:paraId="035309A9" w14:textId="55C34511" w:rsidR="002B6861" w:rsidRPr="00AA7C46" w:rsidRDefault="00FD2E9B" w:rsidP="003A4C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1341" w:type="dxa"/>
            <w:noWrap/>
          </w:tcPr>
          <w:p w14:paraId="23A65A1C" w14:textId="302822A9" w:rsidR="002B6861" w:rsidRPr="00AA7C46" w:rsidRDefault="00FD2E9B" w:rsidP="003A4C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942" w:type="dxa"/>
            <w:noWrap/>
          </w:tcPr>
          <w:p w14:paraId="3FDBA31D" w14:textId="1BAA8830" w:rsidR="002B6861" w:rsidRPr="00AA7C46" w:rsidRDefault="00FD2E9B" w:rsidP="003A4C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407" w:type="dxa"/>
            <w:noWrap/>
          </w:tcPr>
          <w:p w14:paraId="680D7031" w14:textId="3FE5DA96" w:rsidR="002B6861" w:rsidRPr="00AA7C46" w:rsidRDefault="00FD2E9B" w:rsidP="003A4C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7</w:t>
            </w:r>
          </w:p>
        </w:tc>
        <w:tc>
          <w:tcPr>
            <w:tcW w:w="1080" w:type="dxa"/>
            <w:noWrap/>
          </w:tcPr>
          <w:p w14:paraId="6695EDC7" w14:textId="631EA8D8" w:rsidR="002B6861" w:rsidRPr="00AA7C46" w:rsidRDefault="00FD2E9B" w:rsidP="003A4C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900" w:type="dxa"/>
            <w:noWrap/>
          </w:tcPr>
          <w:p w14:paraId="20CFCD4D" w14:textId="6A1D61E7" w:rsidR="002B6861" w:rsidRPr="00AA7C46" w:rsidRDefault="00EA5268" w:rsidP="003A4C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</w:tr>
    </w:tbl>
    <w:p w14:paraId="3E70AF46" w14:textId="6EE460BA" w:rsidR="000C2508" w:rsidRPr="00AA7C46" w:rsidRDefault="00EA5268">
      <w:pPr>
        <w:rPr>
          <w:rFonts w:ascii="Times New Roman" w:hAnsi="Times New Roman" w:cs="Times New Roman"/>
          <w:sz w:val="24"/>
          <w:szCs w:val="24"/>
        </w:rPr>
      </w:pPr>
      <w:r w:rsidRPr="00AA7C46">
        <w:rPr>
          <w:rFonts w:ascii="Times New Roman" w:hAnsi="Times New Roman" w:cs="Times New Roman"/>
          <w:sz w:val="24"/>
          <w:szCs w:val="24"/>
        </w:rPr>
        <w:t>8</w:t>
      </w:r>
      <w:r w:rsidR="000C2508" w:rsidRPr="00AA7C46">
        <w:rPr>
          <w:rFonts w:ascii="Times New Roman" w:hAnsi="Times New Roman" w:cs="Times New Roman"/>
          <w:sz w:val="24"/>
          <w:szCs w:val="24"/>
        </w:rPr>
        <w:t xml:space="preserve">00K iterations, </w:t>
      </w:r>
      <w:r w:rsidRPr="00AA7C46">
        <w:rPr>
          <w:rFonts w:ascii="Times New Roman" w:hAnsi="Times New Roman" w:cs="Times New Roman"/>
          <w:sz w:val="24"/>
          <w:szCs w:val="24"/>
        </w:rPr>
        <w:t>5</w:t>
      </w:r>
      <w:r w:rsidR="000C2508" w:rsidRPr="00AA7C46">
        <w:rPr>
          <w:rFonts w:ascii="Times New Roman" w:hAnsi="Times New Roman" w:cs="Times New Roman"/>
          <w:sz w:val="24"/>
          <w:szCs w:val="24"/>
        </w:rPr>
        <w:t xml:space="preserve">50K burn-in, and 50 thin; Mean: </w:t>
      </w:r>
      <w:r w:rsidR="00524F5D" w:rsidRPr="00AA7C46">
        <w:rPr>
          <w:rFonts w:ascii="Times New Roman" w:hAnsi="Times New Roman" w:cs="Times New Roman"/>
          <w:sz w:val="24"/>
          <w:szCs w:val="24"/>
        </w:rPr>
        <w:t>p</w:t>
      </w:r>
      <w:r w:rsidR="000C2508" w:rsidRPr="00AA7C46">
        <w:rPr>
          <w:rFonts w:ascii="Times New Roman" w:hAnsi="Times New Roman" w:cs="Times New Roman"/>
          <w:sz w:val="24"/>
          <w:szCs w:val="24"/>
        </w:rPr>
        <w:t>osterior marginal mean; HPD: Highest probability density</w:t>
      </w:r>
      <w:r w:rsidR="002925CB">
        <w:rPr>
          <w:rFonts w:ascii="Times New Roman" w:hAnsi="Times New Roman" w:cs="Times New Roman"/>
          <w:sz w:val="24"/>
          <w:szCs w:val="24"/>
        </w:rPr>
        <w:t>.</w:t>
      </w:r>
    </w:p>
    <w:p w14:paraId="1D606189" w14:textId="646379ED" w:rsidR="00EA5268" w:rsidRPr="00AA7C46" w:rsidRDefault="00B77A84" w:rsidP="00EA5268">
      <w:pPr>
        <w:rPr>
          <w:rFonts w:ascii="Times New Roman" w:hAnsi="Times New Roman" w:cs="Times New Roman"/>
          <w:sz w:val="24"/>
          <w:szCs w:val="24"/>
        </w:rPr>
      </w:pPr>
      <w:r w:rsidRPr="00AA7C46">
        <w:rPr>
          <w:rFonts w:ascii="Times New Roman" w:hAnsi="Times New Roman" w:cs="Times New Roman"/>
          <w:b/>
          <w:bCs/>
          <w:sz w:val="24"/>
          <w:szCs w:val="24"/>
        </w:rPr>
        <w:t>Supplementary Table 2C</w:t>
      </w:r>
      <w:r w:rsidR="00EA5268" w:rsidRPr="00AA7C4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A5268" w:rsidRPr="00AA7C46">
        <w:rPr>
          <w:rFonts w:ascii="Times New Roman" w:hAnsi="Times New Roman" w:cs="Times New Roman"/>
          <w:sz w:val="24"/>
          <w:szCs w:val="24"/>
        </w:rPr>
        <w:t xml:space="preserve"> Complete (co)variance components for the model including maternal </w:t>
      </w:r>
      <w:r w:rsidR="0073180E" w:rsidRPr="00AA7C46">
        <w:rPr>
          <w:rFonts w:ascii="Times New Roman" w:hAnsi="Times New Roman" w:cs="Times New Roman"/>
          <w:sz w:val="24"/>
          <w:szCs w:val="24"/>
        </w:rPr>
        <w:t>permanent environment effect</w:t>
      </w:r>
      <w:r w:rsidR="00EA5268" w:rsidRPr="00AA7C46">
        <w:rPr>
          <w:rFonts w:ascii="Times New Roman" w:hAnsi="Times New Roman" w:cs="Times New Roman"/>
          <w:sz w:val="24"/>
          <w:szCs w:val="24"/>
        </w:rPr>
        <w:t xml:space="preserve"> (DM</w:t>
      </w:r>
      <w:r w:rsidR="0073180E" w:rsidRPr="00AA7C46">
        <w:rPr>
          <w:rFonts w:ascii="Times New Roman" w:hAnsi="Times New Roman" w:cs="Times New Roman"/>
          <w:sz w:val="24"/>
          <w:szCs w:val="24"/>
        </w:rPr>
        <w:t>P</w:t>
      </w:r>
      <w:r w:rsidR="00EA5268" w:rsidRPr="00AA7C46">
        <w:rPr>
          <w:rFonts w:ascii="Times New Roman" w:hAnsi="Times New Roman" w:cs="Times New Roman"/>
          <w:sz w:val="24"/>
          <w:szCs w:val="24"/>
        </w:rPr>
        <w:t xml:space="preserve"> model)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790"/>
        <w:gridCol w:w="810"/>
        <w:gridCol w:w="1170"/>
        <w:gridCol w:w="990"/>
        <w:gridCol w:w="1530"/>
        <w:gridCol w:w="1080"/>
        <w:gridCol w:w="990"/>
      </w:tblGrid>
      <w:tr w:rsidR="00EA5268" w:rsidRPr="00AA7C46" w14:paraId="0C1891C6" w14:textId="77777777" w:rsidTr="002925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158A7DCB" w14:textId="77777777" w:rsidR="00EA5268" w:rsidRPr="00AA7C46" w:rsidRDefault="00EA5268" w:rsidP="003A4C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s</w:t>
            </w:r>
          </w:p>
        </w:tc>
        <w:tc>
          <w:tcPr>
            <w:tcW w:w="810" w:type="dxa"/>
            <w:noWrap/>
            <w:hideMark/>
          </w:tcPr>
          <w:p w14:paraId="7D0890FC" w14:textId="77777777" w:rsidR="00EA5268" w:rsidRPr="00AA7C46" w:rsidRDefault="00EA5268" w:rsidP="003A4C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2160" w:type="dxa"/>
            <w:gridSpan w:val="2"/>
            <w:noWrap/>
            <w:hideMark/>
          </w:tcPr>
          <w:p w14:paraId="4CAF153F" w14:textId="77777777" w:rsidR="00EA5268" w:rsidRPr="00AA7C46" w:rsidRDefault="00EA5268" w:rsidP="003A4C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D interval (95%)</w:t>
            </w:r>
          </w:p>
        </w:tc>
        <w:tc>
          <w:tcPr>
            <w:tcW w:w="1530" w:type="dxa"/>
            <w:noWrap/>
            <w:hideMark/>
          </w:tcPr>
          <w:p w14:paraId="73CEFBE8" w14:textId="77777777" w:rsidR="00EA5268" w:rsidRPr="00AA7C46" w:rsidRDefault="00EA5268" w:rsidP="003A4C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ive sample size</w:t>
            </w:r>
          </w:p>
        </w:tc>
        <w:tc>
          <w:tcPr>
            <w:tcW w:w="1080" w:type="dxa"/>
            <w:noWrap/>
            <w:hideMark/>
          </w:tcPr>
          <w:p w14:paraId="66A2F44E" w14:textId="77777777" w:rsidR="00EA5268" w:rsidRPr="00AA7C46" w:rsidRDefault="00EA5268" w:rsidP="003A4C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990" w:type="dxa"/>
            <w:noWrap/>
            <w:hideMark/>
          </w:tcPr>
          <w:p w14:paraId="14834C73" w14:textId="77777777" w:rsidR="00EA5268" w:rsidRPr="00AA7C46" w:rsidRDefault="00EA5268" w:rsidP="003A4C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</w:t>
            </w:r>
          </w:p>
        </w:tc>
      </w:tr>
      <w:tr w:rsidR="0073180E" w:rsidRPr="00AA7C46" w14:paraId="4F2448B7" w14:textId="77777777" w:rsidTr="00292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259D2309" w14:textId="77777777" w:rsidR="0073180E" w:rsidRPr="00AA7C46" w:rsidRDefault="0073180E" w:rsidP="007318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emporary group</w:t>
            </w:r>
          </w:p>
        </w:tc>
        <w:tc>
          <w:tcPr>
            <w:tcW w:w="810" w:type="dxa"/>
            <w:noWrap/>
            <w:vAlign w:val="bottom"/>
          </w:tcPr>
          <w:p w14:paraId="1855DC66" w14:textId="14D61F1A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70" w:type="dxa"/>
            <w:noWrap/>
            <w:vAlign w:val="bottom"/>
          </w:tcPr>
          <w:p w14:paraId="30F4FD83" w14:textId="7573D9D2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90" w:type="dxa"/>
            <w:noWrap/>
            <w:vAlign w:val="bottom"/>
          </w:tcPr>
          <w:p w14:paraId="41AE56DE" w14:textId="78784206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530" w:type="dxa"/>
            <w:noWrap/>
            <w:vAlign w:val="bottom"/>
          </w:tcPr>
          <w:p w14:paraId="5847590A" w14:textId="3889E062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2.40</w:t>
            </w:r>
          </w:p>
        </w:tc>
        <w:tc>
          <w:tcPr>
            <w:tcW w:w="1080" w:type="dxa"/>
            <w:noWrap/>
            <w:vAlign w:val="bottom"/>
          </w:tcPr>
          <w:p w14:paraId="442FBF08" w14:textId="1C71E15A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90" w:type="dxa"/>
            <w:noWrap/>
            <w:vAlign w:val="bottom"/>
          </w:tcPr>
          <w:p w14:paraId="76C06D0B" w14:textId="57DEF3B0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73180E" w:rsidRPr="00AA7C46" w14:paraId="1B19E5BF" w14:textId="77777777" w:rsidTr="002925C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3E0668ED" w14:textId="77777777" w:rsidR="0073180E" w:rsidRPr="00AA7C46" w:rsidRDefault="0073180E" w:rsidP="007318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 effect</w:t>
            </w:r>
          </w:p>
        </w:tc>
        <w:tc>
          <w:tcPr>
            <w:tcW w:w="810" w:type="dxa"/>
            <w:noWrap/>
            <w:vAlign w:val="bottom"/>
          </w:tcPr>
          <w:p w14:paraId="16F41AC6" w14:textId="1F379768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70" w:type="dxa"/>
            <w:noWrap/>
            <w:vAlign w:val="bottom"/>
          </w:tcPr>
          <w:p w14:paraId="2DB3ED21" w14:textId="32B83CE9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90" w:type="dxa"/>
            <w:noWrap/>
            <w:vAlign w:val="bottom"/>
          </w:tcPr>
          <w:p w14:paraId="6A9CE49A" w14:textId="61057F19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530" w:type="dxa"/>
            <w:noWrap/>
            <w:vAlign w:val="bottom"/>
          </w:tcPr>
          <w:p w14:paraId="1FFACB14" w14:textId="2AE9D4B9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.30</w:t>
            </w:r>
          </w:p>
        </w:tc>
        <w:tc>
          <w:tcPr>
            <w:tcW w:w="1080" w:type="dxa"/>
            <w:noWrap/>
            <w:vAlign w:val="bottom"/>
          </w:tcPr>
          <w:p w14:paraId="734D7DA7" w14:textId="67929399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90" w:type="dxa"/>
            <w:noWrap/>
            <w:vAlign w:val="bottom"/>
          </w:tcPr>
          <w:p w14:paraId="7EDA6321" w14:textId="7D353EFA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73180E" w:rsidRPr="00AA7C46" w14:paraId="7F86B34E" w14:textId="77777777" w:rsidTr="00292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2FC1F40D" w14:textId="5A67F226" w:rsidR="0073180E" w:rsidRPr="00AA7C46" w:rsidRDefault="0073180E" w:rsidP="007318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permanent environment</w:t>
            </w:r>
          </w:p>
        </w:tc>
        <w:tc>
          <w:tcPr>
            <w:tcW w:w="810" w:type="dxa"/>
            <w:noWrap/>
            <w:vAlign w:val="bottom"/>
          </w:tcPr>
          <w:p w14:paraId="3EBC6759" w14:textId="7EBDFA52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0" w:type="dxa"/>
            <w:noWrap/>
            <w:vAlign w:val="bottom"/>
          </w:tcPr>
          <w:p w14:paraId="5CD585E4" w14:textId="59392595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noWrap/>
            <w:vAlign w:val="bottom"/>
          </w:tcPr>
          <w:p w14:paraId="067E5D63" w14:textId="0063A078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30" w:type="dxa"/>
            <w:noWrap/>
            <w:vAlign w:val="bottom"/>
          </w:tcPr>
          <w:p w14:paraId="38D16579" w14:textId="090FDF2F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0</w:t>
            </w:r>
          </w:p>
        </w:tc>
        <w:tc>
          <w:tcPr>
            <w:tcW w:w="1080" w:type="dxa"/>
            <w:noWrap/>
            <w:vAlign w:val="bottom"/>
          </w:tcPr>
          <w:p w14:paraId="542EA9DF" w14:textId="40F1BB68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noWrap/>
            <w:vAlign w:val="bottom"/>
          </w:tcPr>
          <w:p w14:paraId="1D37C4D4" w14:textId="14AF68E1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73180E" w:rsidRPr="00AA7C46" w14:paraId="69964254" w14:textId="77777777" w:rsidTr="002925C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6D99C3AD" w14:textId="77777777" w:rsidR="0073180E" w:rsidRPr="00AA7C46" w:rsidRDefault="0073180E" w:rsidP="007318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idual </w:t>
            </w:r>
          </w:p>
        </w:tc>
        <w:tc>
          <w:tcPr>
            <w:tcW w:w="810" w:type="dxa"/>
            <w:noWrap/>
            <w:vAlign w:val="bottom"/>
          </w:tcPr>
          <w:p w14:paraId="3EF4A5EE" w14:textId="28573DB5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170" w:type="dxa"/>
            <w:noWrap/>
            <w:vAlign w:val="bottom"/>
          </w:tcPr>
          <w:p w14:paraId="4A8E6C75" w14:textId="35E7048C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90" w:type="dxa"/>
            <w:noWrap/>
            <w:vAlign w:val="bottom"/>
          </w:tcPr>
          <w:p w14:paraId="54E3ABE7" w14:textId="7AA646BF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530" w:type="dxa"/>
            <w:noWrap/>
            <w:vAlign w:val="bottom"/>
          </w:tcPr>
          <w:p w14:paraId="3D46B03C" w14:textId="57F5100F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.20</w:t>
            </w:r>
          </w:p>
        </w:tc>
        <w:tc>
          <w:tcPr>
            <w:tcW w:w="1080" w:type="dxa"/>
            <w:noWrap/>
            <w:vAlign w:val="bottom"/>
          </w:tcPr>
          <w:p w14:paraId="5BE3B62D" w14:textId="6F760742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90" w:type="dxa"/>
            <w:noWrap/>
            <w:vAlign w:val="bottom"/>
          </w:tcPr>
          <w:p w14:paraId="49D0C805" w14:textId="1E0159D4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73180E" w:rsidRPr="00AA7C46" w14:paraId="239BE343" w14:textId="77777777" w:rsidTr="00292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447B7A8A" w14:textId="77777777" w:rsidR="0073180E" w:rsidRPr="00AA7C46" w:rsidRDefault="0073180E" w:rsidP="007318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</w:t>
            </w:r>
          </w:p>
        </w:tc>
        <w:tc>
          <w:tcPr>
            <w:tcW w:w="810" w:type="dxa"/>
            <w:noWrap/>
            <w:vAlign w:val="bottom"/>
          </w:tcPr>
          <w:p w14:paraId="5018DACC" w14:textId="34DFCE64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170" w:type="dxa"/>
            <w:noWrap/>
            <w:vAlign w:val="bottom"/>
          </w:tcPr>
          <w:p w14:paraId="648E95B4" w14:textId="08FDAAE6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90" w:type="dxa"/>
            <w:noWrap/>
            <w:vAlign w:val="bottom"/>
          </w:tcPr>
          <w:p w14:paraId="4D12132D" w14:textId="0691E17F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530" w:type="dxa"/>
            <w:noWrap/>
            <w:vAlign w:val="bottom"/>
          </w:tcPr>
          <w:p w14:paraId="497677B2" w14:textId="2584717F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1.00</w:t>
            </w:r>
          </w:p>
        </w:tc>
        <w:tc>
          <w:tcPr>
            <w:tcW w:w="1080" w:type="dxa"/>
            <w:noWrap/>
            <w:vAlign w:val="bottom"/>
          </w:tcPr>
          <w:p w14:paraId="60DAB30A" w14:textId="6502DCFE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990" w:type="dxa"/>
            <w:noWrap/>
            <w:vAlign w:val="bottom"/>
          </w:tcPr>
          <w:p w14:paraId="41137C7F" w14:textId="39E4DD88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</w:tr>
      <w:tr w:rsidR="0073180E" w:rsidRPr="00AA7C46" w14:paraId="4FA3C703" w14:textId="77777777" w:rsidTr="002925C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7E079FB4" w14:textId="351C625C" w:rsidR="0073180E" w:rsidRPr="00AA7C46" w:rsidRDefault="0073180E" w:rsidP="007318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itability</w:t>
            </w:r>
          </w:p>
        </w:tc>
        <w:tc>
          <w:tcPr>
            <w:tcW w:w="810" w:type="dxa"/>
            <w:noWrap/>
            <w:vAlign w:val="bottom"/>
          </w:tcPr>
          <w:p w14:paraId="0586C643" w14:textId="1C137B68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170" w:type="dxa"/>
            <w:noWrap/>
            <w:vAlign w:val="bottom"/>
          </w:tcPr>
          <w:p w14:paraId="1E70B436" w14:textId="327205D2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90" w:type="dxa"/>
            <w:noWrap/>
            <w:vAlign w:val="bottom"/>
          </w:tcPr>
          <w:p w14:paraId="64BE341C" w14:textId="5B56163D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30" w:type="dxa"/>
            <w:noWrap/>
            <w:vAlign w:val="bottom"/>
          </w:tcPr>
          <w:p w14:paraId="6FE214B9" w14:textId="10A010E8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9.80</w:t>
            </w:r>
          </w:p>
        </w:tc>
        <w:tc>
          <w:tcPr>
            <w:tcW w:w="1080" w:type="dxa"/>
            <w:noWrap/>
            <w:vAlign w:val="bottom"/>
          </w:tcPr>
          <w:p w14:paraId="4F41F564" w14:textId="67B55996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90" w:type="dxa"/>
            <w:noWrap/>
            <w:vAlign w:val="bottom"/>
          </w:tcPr>
          <w:p w14:paraId="306FE4A8" w14:textId="333AD05F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</w:tbl>
    <w:p w14:paraId="7262F193" w14:textId="2974C775" w:rsidR="00EA5268" w:rsidRPr="00AA7C46" w:rsidRDefault="00732E9F" w:rsidP="00EA5268">
      <w:pPr>
        <w:rPr>
          <w:rFonts w:ascii="Times New Roman" w:hAnsi="Times New Roman" w:cs="Times New Roman"/>
          <w:sz w:val="24"/>
          <w:szCs w:val="24"/>
        </w:rPr>
      </w:pPr>
      <w:r w:rsidRPr="00AA7C46">
        <w:rPr>
          <w:rFonts w:ascii="Times New Roman" w:hAnsi="Times New Roman" w:cs="Times New Roman"/>
          <w:sz w:val="24"/>
          <w:szCs w:val="24"/>
        </w:rPr>
        <w:t>10</w:t>
      </w:r>
      <w:r w:rsidR="00EA5268" w:rsidRPr="00AA7C46">
        <w:rPr>
          <w:rFonts w:ascii="Times New Roman" w:hAnsi="Times New Roman" w:cs="Times New Roman"/>
          <w:sz w:val="24"/>
          <w:szCs w:val="24"/>
        </w:rPr>
        <w:t xml:space="preserve">00K iterations, </w:t>
      </w:r>
      <w:r w:rsidRPr="00AA7C46">
        <w:rPr>
          <w:rFonts w:ascii="Times New Roman" w:hAnsi="Times New Roman" w:cs="Times New Roman"/>
          <w:sz w:val="24"/>
          <w:szCs w:val="24"/>
        </w:rPr>
        <w:t>7</w:t>
      </w:r>
      <w:r w:rsidR="00EA5268" w:rsidRPr="00AA7C46">
        <w:rPr>
          <w:rFonts w:ascii="Times New Roman" w:hAnsi="Times New Roman" w:cs="Times New Roman"/>
          <w:sz w:val="24"/>
          <w:szCs w:val="24"/>
        </w:rPr>
        <w:t xml:space="preserve">50K burn-in, and </w:t>
      </w:r>
      <w:r w:rsidRPr="00AA7C46">
        <w:rPr>
          <w:rFonts w:ascii="Times New Roman" w:hAnsi="Times New Roman" w:cs="Times New Roman"/>
          <w:sz w:val="24"/>
          <w:szCs w:val="24"/>
        </w:rPr>
        <w:t>10</w:t>
      </w:r>
      <w:r w:rsidR="00EA5268" w:rsidRPr="00AA7C46">
        <w:rPr>
          <w:rFonts w:ascii="Times New Roman" w:hAnsi="Times New Roman" w:cs="Times New Roman"/>
          <w:sz w:val="24"/>
          <w:szCs w:val="24"/>
        </w:rPr>
        <w:t>0 thin; Mean: Posterior marginal mean; HPD: Highest probability density</w:t>
      </w:r>
      <w:r w:rsidR="002925CB">
        <w:rPr>
          <w:rFonts w:ascii="Times New Roman" w:hAnsi="Times New Roman" w:cs="Times New Roman"/>
          <w:sz w:val="24"/>
          <w:szCs w:val="24"/>
        </w:rPr>
        <w:t>.</w:t>
      </w:r>
    </w:p>
    <w:p w14:paraId="7D0B6DC3" w14:textId="77777777" w:rsidR="00E5034C" w:rsidRPr="00AA7C46" w:rsidRDefault="00E5034C">
      <w:pPr>
        <w:rPr>
          <w:rFonts w:ascii="Times New Roman" w:hAnsi="Times New Roman" w:cs="Times New Roman"/>
          <w:sz w:val="24"/>
          <w:szCs w:val="24"/>
        </w:rPr>
      </w:pPr>
      <w:r w:rsidRPr="00AA7C46">
        <w:rPr>
          <w:rFonts w:ascii="Times New Roman" w:hAnsi="Times New Roman" w:cs="Times New Roman"/>
          <w:sz w:val="24"/>
          <w:szCs w:val="24"/>
        </w:rPr>
        <w:br w:type="page"/>
      </w:r>
    </w:p>
    <w:p w14:paraId="7B76F34A" w14:textId="3560F771" w:rsidR="002378A0" w:rsidRPr="00AA7C46" w:rsidRDefault="00B77A84" w:rsidP="00E5034C">
      <w:pPr>
        <w:spacing w:before="240" w:after="200"/>
        <w:jc w:val="both"/>
        <w:rPr>
          <w:rFonts w:ascii="Times New Roman" w:hAnsi="Times New Roman" w:cs="Times New Roman"/>
          <w:sz w:val="24"/>
          <w:szCs w:val="24"/>
        </w:rPr>
      </w:pPr>
      <w:r w:rsidRPr="00AA7C46"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 w:rsidR="00E5034C" w:rsidRPr="00AA7C46">
        <w:rPr>
          <w:rFonts w:ascii="Times New Roman" w:hAnsi="Times New Roman" w:cs="Times New Roman"/>
          <w:b/>
          <w:sz w:val="24"/>
          <w:szCs w:val="24"/>
        </w:rPr>
        <w:t>.</w:t>
      </w:r>
      <w:r w:rsidR="00E5034C" w:rsidRPr="00AA7C46">
        <w:rPr>
          <w:rFonts w:ascii="Times New Roman" w:hAnsi="Times New Roman" w:cs="Times New Roman"/>
          <w:sz w:val="24"/>
          <w:szCs w:val="24"/>
        </w:rPr>
        <w:t xml:space="preserve"> Weighted Pearson correlation among estimated breeding values for temperament and relevant traits for the beef industry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03"/>
        <w:gridCol w:w="936"/>
        <w:gridCol w:w="1194"/>
        <w:gridCol w:w="946"/>
        <w:gridCol w:w="956"/>
        <w:gridCol w:w="988"/>
        <w:gridCol w:w="783"/>
        <w:gridCol w:w="791"/>
        <w:gridCol w:w="727"/>
        <w:gridCol w:w="636"/>
      </w:tblGrid>
      <w:tr w:rsidR="0031580C" w:rsidRPr="00AA7C46" w14:paraId="69102042" w14:textId="77777777" w:rsidTr="003158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D02D4BB" w14:textId="2701C0D2" w:rsidR="0031580C" w:rsidRPr="00AA7C46" w:rsidRDefault="0031580C" w:rsidP="002378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it 2</w:t>
            </w:r>
          </w:p>
        </w:tc>
        <w:tc>
          <w:tcPr>
            <w:tcW w:w="0" w:type="auto"/>
            <w:vMerge w:val="restart"/>
          </w:tcPr>
          <w:p w14:paraId="30A7D40A" w14:textId="1C8477F0" w:rsidR="0031580C" w:rsidRPr="00AA7C46" w:rsidRDefault="0031580C" w:rsidP="002378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gridSpan w:val="3"/>
          </w:tcPr>
          <w:p w14:paraId="42FF93E3" w14:textId="6ACF442C" w:rsidR="0031580C" w:rsidRPr="00AA7C46" w:rsidRDefault="0031580C" w:rsidP="002378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 accuracy for temperament</w:t>
            </w:r>
          </w:p>
        </w:tc>
        <w:tc>
          <w:tcPr>
            <w:tcW w:w="0" w:type="auto"/>
            <w:gridSpan w:val="3"/>
          </w:tcPr>
          <w:p w14:paraId="7C218624" w14:textId="71CC1201" w:rsidR="0031580C" w:rsidRPr="00AA7C46" w:rsidRDefault="0031580C" w:rsidP="002378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 accuracy for trait 2</w:t>
            </w:r>
          </w:p>
        </w:tc>
        <w:tc>
          <w:tcPr>
            <w:tcW w:w="0" w:type="auto"/>
            <w:vMerge w:val="restart"/>
          </w:tcPr>
          <w:p w14:paraId="2D241CCC" w14:textId="630328ED" w:rsidR="0031580C" w:rsidRPr="00AA7C46" w:rsidRDefault="00D2142E" w:rsidP="002378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vertAlign w:val="superscript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vertAlign w:val="superscript"/>
                      </w:rPr>
                      <m:t>w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vertAlign w:val="superscript"/>
                      </w:rPr>
                      <m:t>1,2</m:t>
                    </m:r>
                  </m:sub>
                </m:sSub>
              </m:oMath>
            </m:oMathPara>
          </w:p>
        </w:tc>
        <w:tc>
          <w:tcPr>
            <w:tcW w:w="0" w:type="auto"/>
            <w:vMerge w:val="restart"/>
          </w:tcPr>
          <w:p w14:paraId="5D71928D" w14:textId="02550E48" w:rsidR="0031580C" w:rsidRPr="00AA7C46" w:rsidRDefault="0031580C" w:rsidP="002378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</w:tr>
      <w:tr w:rsidR="0031580C" w:rsidRPr="00AA7C46" w14:paraId="440ACCCC" w14:textId="77777777" w:rsidTr="00315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F868542" w14:textId="7236DAB4" w:rsidR="0031580C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26B315F0" w14:textId="47FC4247" w:rsidR="0031580C" w:rsidRPr="00AA7C46" w:rsidRDefault="0031580C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5D4D50" w14:textId="09AB8350" w:rsidR="0031580C" w:rsidRPr="00AA7C46" w:rsidRDefault="0031580C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14:paraId="796BC795" w14:textId="1C9F96C5" w:rsidR="0031580C" w:rsidRPr="00AA7C46" w:rsidRDefault="0031580C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14:paraId="36D490F2" w14:textId="57155041" w:rsidR="0031580C" w:rsidRPr="00AA7C46" w:rsidRDefault="0031580C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in</w:t>
            </w:r>
          </w:p>
        </w:tc>
        <w:tc>
          <w:tcPr>
            <w:tcW w:w="0" w:type="auto"/>
          </w:tcPr>
          <w:p w14:paraId="13C96A76" w14:textId="20229E78" w:rsidR="0031580C" w:rsidRPr="00AA7C46" w:rsidRDefault="0031580C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14:paraId="3105DC7A" w14:textId="2EAA0939" w:rsidR="0031580C" w:rsidRPr="00AA7C46" w:rsidRDefault="0031580C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14:paraId="48E80338" w14:textId="7DFCDE88" w:rsidR="0031580C" w:rsidRPr="00AA7C46" w:rsidRDefault="0031580C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in</w:t>
            </w:r>
          </w:p>
        </w:tc>
        <w:tc>
          <w:tcPr>
            <w:tcW w:w="0" w:type="auto"/>
            <w:vMerge/>
          </w:tcPr>
          <w:p w14:paraId="07D05F74" w14:textId="01BE0A6E" w:rsidR="0031580C" w:rsidRPr="00AA7C46" w:rsidRDefault="0031580C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FEA8C07" w14:textId="6C833115" w:rsidR="0031580C" w:rsidRPr="00AA7C46" w:rsidRDefault="0031580C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E65" w:rsidRPr="00AA7C46" w14:paraId="30993556" w14:textId="77777777" w:rsidTr="00315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2304A0" w14:textId="019D107C" w:rsidR="002378A0" w:rsidRPr="00AA7C46" w:rsidRDefault="002378A0" w:rsidP="003158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D</w:t>
            </w:r>
          </w:p>
        </w:tc>
        <w:tc>
          <w:tcPr>
            <w:tcW w:w="0" w:type="auto"/>
          </w:tcPr>
          <w:p w14:paraId="2B7523B3" w14:textId="32C5AEDF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219</w:t>
            </w:r>
          </w:p>
        </w:tc>
        <w:tc>
          <w:tcPr>
            <w:tcW w:w="0" w:type="auto"/>
          </w:tcPr>
          <w:p w14:paraId="47E75EFF" w14:textId="64D25D7A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</w:tcPr>
          <w:p w14:paraId="123435BB" w14:textId="7559018F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77FDF948" w14:textId="729DCEE5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655141C1" w14:textId="2B172273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</w:tcPr>
          <w:p w14:paraId="79547A07" w14:textId="319167FA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38DA547B" w14:textId="324E9F43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2AE7C8ED" w14:textId="0D40A516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14:paraId="19140890" w14:textId="0409E502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B1E65" w:rsidRPr="00AA7C46" w14:paraId="39D783B2" w14:textId="77777777" w:rsidTr="00315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73D063" w14:textId="71845DCE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W</w:t>
            </w:r>
          </w:p>
        </w:tc>
        <w:tc>
          <w:tcPr>
            <w:tcW w:w="0" w:type="auto"/>
          </w:tcPr>
          <w:p w14:paraId="460E298D" w14:textId="0888BEED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538</w:t>
            </w:r>
          </w:p>
        </w:tc>
        <w:tc>
          <w:tcPr>
            <w:tcW w:w="0" w:type="auto"/>
          </w:tcPr>
          <w:p w14:paraId="285CE56C" w14:textId="01113137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</w:tcPr>
          <w:p w14:paraId="0EDA1E47" w14:textId="0B99B76B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60C84C8D" w14:textId="231E2C56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7F2DB75A" w14:textId="5797A184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0" w:type="auto"/>
          </w:tcPr>
          <w:p w14:paraId="17DFFABF" w14:textId="6F1C24F9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</w:tcPr>
          <w:p w14:paraId="06A33F64" w14:textId="25C348B7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3FC3962D" w14:textId="4FC94974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</w:tcPr>
          <w:p w14:paraId="4D6514B0" w14:textId="7813D116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B1E65" w:rsidRPr="00AA7C46" w14:paraId="705C9FF6" w14:textId="77777777" w:rsidTr="00315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15E67C" w14:textId="30831F6C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W</w:t>
            </w:r>
          </w:p>
        </w:tc>
        <w:tc>
          <w:tcPr>
            <w:tcW w:w="0" w:type="auto"/>
          </w:tcPr>
          <w:p w14:paraId="5537E881" w14:textId="354F53F8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933</w:t>
            </w:r>
          </w:p>
        </w:tc>
        <w:tc>
          <w:tcPr>
            <w:tcW w:w="0" w:type="auto"/>
          </w:tcPr>
          <w:p w14:paraId="5CDF8550" w14:textId="3F5522D7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</w:tcPr>
          <w:p w14:paraId="060A2FD9" w14:textId="40267277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4FDA4CE1" w14:textId="1E020956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04C444A9" w14:textId="4F2CF45E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</w:tcPr>
          <w:p w14:paraId="788AB09A" w14:textId="0AA7A8F9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14:paraId="7BA60066" w14:textId="5D09FE5F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2A6A3E05" w14:textId="637058E7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</w:tcPr>
          <w:p w14:paraId="48DA0E1F" w14:textId="680F8050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B1E65" w:rsidRPr="00AA7C46" w14:paraId="70E46BC3" w14:textId="77777777" w:rsidTr="00315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E1CA83" w14:textId="23DF0BBA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W</w:t>
            </w:r>
          </w:p>
        </w:tc>
        <w:tc>
          <w:tcPr>
            <w:tcW w:w="0" w:type="auto"/>
          </w:tcPr>
          <w:p w14:paraId="5722C261" w14:textId="7B913733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967</w:t>
            </w:r>
          </w:p>
        </w:tc>
        <w:tc>
          <w:tcPr>
            <w:tcW w:w="0" w:type="auto"/>
          </w:tcPr>
          <w:p w14:paraId="6B87E551" w14:textId="0CFF86A2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</w:tcPr>
          <w:p w14:paraId="57754BB6" w14:textId="41DCA5EE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49E6658D" w14:textId="48D67453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26D2A34C" w14:textId="66397E53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0" w:type="auto"/>
          </w:tcPr>
          <w:p w14:paraId="79CF629D" w14:textId="46B01EC1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14:paraId="2407103B" w14:textId="6D989B77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3E067030" w14:textId="12911DC4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</w:tcPr>
          <w:p w14:paraId="180AC997" w14:textId="642FB3A7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B1E65" w:rsidRPr="00AA7C46" w14:paraId="0DE17C47" w14:textId="77777777" w:rsidTr="00315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2732B7" w14:textId="2B9F54E0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DG</w:t>
            </w:r>
          </w:p>
        </w:tc>
        <w:tc>
          <w:tcPr>
            <w:tcW w:w="0" w:type="auto"/>
          </w:tcPr>
          <w:p w14:paraId="38D17424" w14:textId="148976E3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567</w:t>
            </w:r>
          </w:p>
        </w:tc>
        <w:tc>
          <w:tcPr>
            <w:tcW w:w="0" w:type="auto"/>
          </w:tcPr>
          <w:p w14:paraId="566164DD" w14:textId="78A29FD4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</w:tcPr>
          <w:p w14:paraId="71675FAE" w14:textId="11DA7F28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25CE778B" w14:textId="064CCDD1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7CCCE789" w14:textId="4B808BD0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</w:tcPr>
          <w:p w14:paraId="5BDB5D04" w14:textId="1D808FF1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098C522D" w14:textId="681EE12C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67393527" w14:textId="03B13FE9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</w:tcPr>
          <w:p w14:paraId="18B90AD6" w14:textId="41ED88D7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B1E65" w:rsidRPr="00AA7C46" w14:paraId="38B5C725" w14:textId="77777777" w:rsidTr="00315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152B1E" w14:textId="0E503383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I</w:t>
            </w:r>
          </w:p>
        </w:tc>
        <w:tc>
          <w:tcPr>
            <w:tcW w:w="0" w:type="auto"/>
          </w:tcPr>
          <w:p w14:paraId="062408AD" w14:textId="60F23E17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567</w:t>
            </w:r>
          </w:p>
        </w:tc>
        <w:tc>
          <w:tcPr>
            <w:tcW w:w="0" w:type="auto"/>
          </w:tcPr>
          <w:p w14:paraId="2F6D821B" w14:textId="4844D903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</w:tcPr>
          <w:p w14:paraId="17251490" w14:textId="14462E12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0492881F" w14:textId="6362242E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047CBC65" w14:textId="4712E907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</w:tcPr>
          <w:p w14:paraId="40542BD5" w14:textId="3B829619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78226C9B" w14:textId="1BC50DC8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5BAD7B88" w14:textId="71AE7D2E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</w:tcPr>
          <w:p w14:paraId="2968E8C0" w14:textId="4E055182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B1E65" w:rsidRPr="00AA7C46" w14:paraId="3BE41355" w14:textId="77777777" w:rsidTr="00315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31C2C6" w14:textId="6B7CC138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H</w:t>
            </w:r>
          </w:p>
        </w:tc>
        <w:tc>
          <w:tcPr>
            <w:tcW w:w="0" w:type="auto"/>
          </w:tcPr>
          <w:p w14:paraId="700A11C0" w14:textId="3D9A04CB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332</w:t>
            </w:r>
          </w:p>
        </w:tc>
        <w:tc>
          <w:tcPr>
            <w:tcW w:w="0" w:type="auto"/>
          </w:tcPr>
          <w:p w14:paraId="4D57DB33" w14:textId="58B6C2A6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</w:tcPr>
          <w:p w14:paraId="3E811576" w14:textId="76565183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792112DA" w14:textId="68820E6A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04DD1DE0" w14:textId="606FF436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0" w:type="auto"/>
          </w:tcPr>
          <w:p w14:paraId="31CFC469" w14:textId="41F8B78C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14:paraId="0AAEC62A" w14:textId="7DA66054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6DF500D0" w14:textId="72CA7AFC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</w:tcPr>
          <w:p w14:paraId="6B2D174F" w14:textId="5CDD1B25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B1E65" w:rsidRPr="00AA7C46" w14:paraId="0CE978F5" w14:textId="77777777" w:rsidTr="00315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FA62B9" w14:textId="48686A56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0" w:type="auto"/>
          </w:tcPr>
          <w:p w14:paraId="6AAA4446" w14:textId="2879A0D7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274</w:t>
            </w:r>
          </w:p>
        </w:tc>
        <w:tc>
          <w:tcPr>
            <w:tcW w:w="0" w:type="auto"/>
          </w:tcPr>
          <w:p w14:paraId="210A0EF1" w14:textId="5D1C334B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</w:tcPr>
          <w:p w14:paraId="19EC0167" w14:textId="1DE8A043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0DFE9BB2" w14:textId="0058DFEB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7BA7B5E1" w14:textId="6C92E8F9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0" w:type="auto"/>
          </w:tcPr>
          <w:p w14:paraId="6BF97E1C" w14:textId="5B0097E9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14:paraId="5D67DE4C" w14:textId="40D0ACD2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74C7F9A0" w14:textId="2082D2B3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</w:tcPr>
          <w:p w14:paraId="36C05E2B" w14:textId="55D9F1C5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B1E65" w:rsidRPr="00AA7C46" w14:paraId="009B3BAD" w14:textId="77777777" w:rsidTr="00315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6E1D96" w14:textId="1C489640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0" w:type="auto"/>
          </w:tcPr>
          <w:p w14:paraId="4D71F742" w14:textId="4D013026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44</w:t>
            </w:r>
          </w:p>
        </w:tc>
        <w:tc>
          <w:tcPr>
            <w:tcW w:w="0" w:type="auto"/>
          </w:tcPr>
          <w:p w14:paraId="28276ACE" w14:textId="41A0F6D9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</w:tcPr>
          <w:p w14:paraId="0B3933C9" w14:textId="572AC2E4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14:paraId="2C845C6B" w14:textId="1E83796D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6CDA49C3" w14:textId="34D600D9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</w:tcPr>
          <w:p w14:paraId="0D4CB654" w14:textId="10EB4BCB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14:paraId="52FB6AFD" w14:textId="2DC75EBF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124447C6" w14:textId="548AA179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608244EE" w14:textId="656181DC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EB1E65" w:rsidRPr="00AA7C46" w14:paraId="71DC2DF0" w14:textId="77777777" w:rsidTr="00315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183769" w14:textId="19097CD5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M</w:t>
            </w:r>
          </w:p>
        </w:tc>
        <w:tc>
          <w:tcPr>
            <w:tcW w:w="0" w:type="auto"/>
          </w:tcPr>
          <w:p w14:paraId="3512A1B2" w14:textId="26A9E01F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388</w:t>
            </w:r>
          </w:p>
        </w:tc>
        <w:tc>
          <w:tcPr>
            <w:tcW w:w="0" w:type="auto"/>
          </w:tcPr>
          <w:p w14:paraId="26D1E862" w14:textId="5E07CCE4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</w:tcPr>
          <w:p w14:paraId="5DCCAC59" w14:textId="6C4C398A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14:paraId="0FFCCDBE" w14:textId="434866DB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706DABB7" w14:textId="4B9EC5FC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</w:tcPr>
          <w:p w14:paraId="3A618670" w14:textId="251E3A00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4A6F5360" w14:textId="13A3E998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2BDE57CD" w14:textId="12452CA9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0BDB29B8" w14:textId="02CF0AF7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B1E65" w:rsidRPr="00AA7C46" w14:paraId="6F32487D" w14:textId="77777777" w:rsidTr="00315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7C9481" w14:textId="3845DD5F" w:rsidR="002378A0" w:rsidRPr="00AA7C46" w:rsidRDefault="002378A0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31580C"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k</w:t>
            </w:r>
          </w:p>
        </w:tc>
        <w:tc>
          <w:tcPr>
            <w:tcW w:w="0" w:type="auto"/>
          </w:tcPr>
          <w:p w14:paraId="1159FB2C" w14:textId="54756EDB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831</w:t>
            </w:r>
          </w:p>
        </w:tc>
        <w:tc>
          <w:tcPr>
            <w:tcW w:w="0" w:type="auto"/>
          </w:tcPr>
          <w:p w14:paraId="44058673" w14:textId="382AB3E8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</w:tcPr>
          <w:p w14:paraId="2303BDD9" w14:textId="594497C8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14:paraId="61970007" w14:textId="377FBEF4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78E8F058" w14:textId="3ACD74AD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</w:tcPr>
          <w:p w14:paraId="1B595E13" w14:textId="7701E91C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14:paraId="4E7ACD5A" w14:textId="1F58D654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5824D65A" w14:textId="2E23116F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</w:tcPr>
          <w:p w14:paraId="184020AD" w14:textId="12609CA7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B1E65" w:rsidRPr="00AA7C46" w14:paraId="25C25E44" w14:textId="77777777" w:rsidTr="00315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AE6B33" w14:textId="22FA2253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</w:t>
            </w:r>
          </w:p>
        </w:tc>
        <w:tc>
          <w:tcPr>
            <w:tcW w:w="0" w:type="auto"/>
          </w:tcPr>
          <w:p w14:paraId="14535B45" w14:textId="750F078E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031</w:t>
            </w:r>
          </w:p>
        </w:tc>
        <w:tc>
          <w:tcPr>
            <w:tcW w:w="0" w:type="auto"/>
          </w:tcPr>
          <w:p w14:paraId="5CE13471" w14:textId="5CA1D15D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</w:tcPr>
          <w:p w14:paraId="46A5ACBD" w14:textId="46E9C383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14:paraId="5CE0B8C2" w14:textId="10FE538E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341CCC1C" w14:textId="07D835B2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</w:tcPr>
          <w:p w14:paraId="4FCF1BA6" w14:textId="0C90AF9B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57648219" w14:textId="25AD7ACB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45DFEE45" w14:textId="0B4C7B0A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</w:tcPr>
          <w:p w14:paraId="3AC4AA34" w14:textId="1018F871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B1E65" w:rsidRPr="00AA7C46" w14:paraId="4CE6E3D3" w14:textId="77777777" w:rsidTr="00315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BF870E" w14:textId="6A9CA03F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</w:t>
            </w:r>
          </w:p>
        </w:tc>
        <w:tc>
          <w:tcPr>
            <w:tcW w:w="0" w:type="auto"/>
          </w:tcPr>
          <w:p w14:paraId="6EACEE56" w14:textId="1B38E293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684</w:t>
            </w:r>
          </w:p>
        </w:tc>
        <w:tc>
          <w:tcPr>
            <w:tcW w:w="0" w:type="auto"/>
          </w:tcPr>
          <w:p w14:paraId="7B4059AA" w14:textId="7058DFAA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</w:tcPr>
          <w:p w14:paraId="6EBCDBD8" w14:textId="1C897ACA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14:paraId="5E4AEEDE" w14:textId="61385EF0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7BBAAF29" w14:textId="4A9F08EF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0" w:type="auto"/>
          </w:tcPr>
          <w:p w14:paraId="43DEA30B" w14:textId="52269A4E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14:paraId="4F21AD3E" w14:textId="2DFA883D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5A0011F7" w14:textId="7F496732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</w:tcPr>
          <w:p w14:paraId="4FBE26E4" w14:textId="3E08DD9A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B1E65" w:rsidRPr="00AA7C46" w14:paraId="4BEDB2A2" w14:textId="77777777" w:rsidTr="00315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29ED19" w14:textId="2F7AC14D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W</w:t>
            </w:r>
          </w:p>
        </w:tc>
        <w:tc>
          <w:tcPr>
            <w:tcW w:w="0" w:type="auto"/>
          </w:tcPr>
          <w:p w14:paraId="4579AF60" w14:textId="19E4DE89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559</w:t>
            </w:r>
          </w:p>
        </w:tc>
        <w:tc>
          <w:tcPr>
            <w:tcW w:w="0" w:type="auto"/>
          </w:tcPr>
          <w:p w14:paraId="6849C0CD" w14:textId="7C39F1BA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</w:tcPr>
          <w:p w14:paraId="70766AE3" w14:textId="55FB631B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09EF6E52" w14:textId="2815EA70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4167E9F9" w14:textId="6BCF862E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0" w:type="auto"/>
          </w:tcPr>
          <w:p w14:paraId="4A87D969" w14:textId="135B7518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14:paraId="58AC76D2" w14:textId="36A7E03A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6B5742C8" w14:textId="6151E7FC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0DA9F376" w14:textId="1E3DA35D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B1E65" w:rsidRPr="00AA7C46" w14:paraId="06F6173A" w14:textId="77777777" w:rsidTr="00315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37C568" w14:textId="7CE855D2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b</w:t>
            </w:r>
          </w:p>
        </w:tc>
        <w:tc>
          <w:tcPr>
            <w:tcW w:w="0" w:type="auto"/>
          </w:tcPr>
          <w:p w14:paraId="4A9D2389" w14:textId="30D80688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486</w:t>
            </w:r>
          </w:p>
        </w:tc>
        <w:tc>
          <w:tcPr>
            <w:tcW w:w="0" w:type="auto"/>
          </w:tcPr>
          <w:p w14:paraId="0969292C" w14:textId="6A7F595C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</w:tcPr>
          <w:p w14:paraId="225D2DC4" w14:textId="329402FA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6BB17531" w14:textId="73430184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11E9D376" w14:textId="6C9E16D7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</w:tcPr>
          <w:p w14:paraId="526216AE" w14:textId="07DF39E8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14:paraId="180CEFA0" w14:textId="19BD403E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43517B81" w14:textId="0C563E87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14:paraId="27FBEE6A" w14:textId="63A976C4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B1E65" w:rsidRPr="00AA7C46" w14:paraId="6E436C81" w14:textId="77777777" w:rsidTr="00315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230D55" w14:textId="17E78182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</w:t>
            </w:r>
          </w:p>
        </w:tc>
        <w:tc>
          <w:tcPr>
            <w:tcW w:w="0" w:type="auto"/>
          </w:tcPr>
          <w:p w14:paraId="51C355F0" w14:textId="5414D05B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552</w:t>
            </w:r>
          </w:p>
        </w:tc>
        <w:tc>
          <w:tcPr>
            <w:tcW w:w="0" w:type="auto"/>
          </w:tcPr>
          <w:p w14:paraId="4DC4ACEE" w14:textId="3D8A0F39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</w:tcPr>
          <w:p w14:paraId="0D2B1103" w14:textId="7476C137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48385ECE" w14:textId="0ADF4E13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3599DFF3" w14:textId="33C2E261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</w:tcPr>
          <w:p w14:paraId="6B314252" w14:textId="567374E9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5BCA23D9" w14:textId="2658E809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74CE1093" w14:textId="3BCA6F7F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</w:tcPr>
          <w:p w14:paraId="205EC1F4" w14:textId="602426E3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B1E65" w:rsidRPr="00AA7C46" w14:paraId="1D0948C9" w14:textId="77777777" w:rsidTr="00315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9FD2F6" w14:textId="6751ACAF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</w:t>
            </w:r>
          </w:p>
        </w:tc>
        <w:tc>
          <w:tcPr>
            <w:tcW w:w="0" w:type="auto"/>
          </w:tcPr>
          <w:p w14:paraId="0A6CEFC0" w14:textId="7648AE5C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167</w:t>
            </w:r>
          </w:p>
        </w:tc>
        <w:tc>
          <w:tcPr>
            <w:tcW w:w="0" w:type="auto"/>
          </w:tcPr>
          <w:p w14:paraId="10365E10" w14:textId="5D55FB6D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</w:tcPr>
          <w:p w14:paraId="10C33FF7" w14:textId="469B761D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2D79AA64" w14:textId="550F177E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2F8A98FE" w14:textId="3F051843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</w:tcPr>
          <w:p w14:paraId="731C19DE" w14:textId="418093DD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18195270" w14:textId="7CB550BC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1E7C3EAC" w14:textId="52E73920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14:paraId="1F7D17DD" w14:textId="0B877225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B1E65" w:rsidRPr="00AA7C46" w14:paraId="459C67DB" w14:textId="77777777" w:rsidTr="00315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705C17" w14:textId="7CD16788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_Angle</w:t>
            </w:r>
          </w:p>
        </w:tc>
        <w:tc>
          <w:tcPr>
            <w:tcW w:w="0" w:type="auto"/>
          </w:tcPr>
          <w:p w14:paraId="6C899F3E" w14:textId="04C6F801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96</w:t>
            </w:r>
          </w:p>
        </w:tc>
        <w:tc>
          <w:tcPr>
            <w:tcW w:w="0" w:type="auto"/>
          </w:tcPr>
          <w:p w14:paraId="76AEF2E6" w14:textId="6024E373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0" w:type="auto"/>
          </w:tcPr>
          <w:p w14:paraId="30A9589E" w14:textId="0236AF9D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6BB97100" w14:textId="06FBBEAE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4430F167" w14:textId="02CEC5E0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</w:tcPr>
          <w:p w14:paraId="24A9E58B" w14:textId="5189D05F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14:paraId="24D7D945" w14:textId="2F0BAB54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07B6E265" w14:textId="6DB87ECB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</w:tcPr>
          <w:p w14:paraId="0E17E442" w14:textId="59E5244F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EB1E65" w:rsidRPr="00AA7C46" w14:paraId="5A852032" w14:textId="77777777" w:rsidTr="00315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51B433" w14:textId="25B96E1E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</w:t>
            </w:r>
            <w:r w:rsidR="003A6C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14:paraId="487AEB22" w14:textId="4BFB7255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91</w:t>
            </w:r>
          </w:p>
        </w:tc>
        <w:tc>
          <w:tcPr>
            <w:tcW w:w="0" w:type="auto"/>
          </w:tcPr>
          <w:p w14:paraId="2E9B52B1" w14:textId="085E0E22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0" w:type="auto"/>
          </w:tcPr>
          <w:p w14:paraId="17C013E4" w14:textId="1B50ED5E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3EC7BF29" w14:textId="0AAEFFC6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0FFD5D9E" w14:textId="7697137C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</w:tcPr>
          <w:p w14:paraId="05FD2216" w14:textId="1CD383F8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14:paraId="5B11557F" w14:textId="797A87BF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4309C91F" w14:textId="6CB6B59A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</w:tcPr>
          <w:p w14:paraId="697577E3" w14:textId="3861C1AB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EB1E65" w:rsidRPr="00AA7C46" w14:paraId="7942B14D" w14:textId="77777777" w:rsidTr="00315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840F0F" w14:textId="3469982F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0" w:type="auto"/>
          </w:tcPr>
          <w:p w14:paraId="49427CC7" w14:textId="69B30A83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084</w:t>
            </w:r>
          </w:p>
        </w:tc>
        <w:tc>
          <w:tcPr>
            <w:tcW w:w="0" w:type="auto"/>
          </w:tcPr>
          <w:p w14:paraId="16B9BF54" w14:textId="14A730FD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</w:tcPr>
          <w:p w14:paraId="6EEDB59B" w14:textId="6D0F14E0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305CEF13" w14:textId="76A0D3B3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784C77CD" w14:textId="12E683D3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</w:tcPr>
          <w:p w14:paraId="289CF3C0" w14:textId="305BEAA1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283FE564" w14:textId="5144E613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36500299" w14:textId="5B3B3A99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0" w:type="auto"/>
          </w:tcPr>
          <w:p w14:paraId="3680762F" w14:textId="0A43D54E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14:paraId="71E6598D" w14:textId="77F1BAD1" w:rsidR="00182E70" w:rsidRPr="00AA7C46" w:rsidRDefault="00EB1E65">
      <w:pPr>
        <w:spacing w:before="240" w:after="200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sectPr w:rsidR="00182E70" w:rsidRPr="00AA7C46" w:rsidSect="0015592F">
          <w:headerReference w:type="default" r:id="rId13"/>
          <w:footerReference w:type="default" r:id="rId1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A7C46">
        <w:rPr>
          <w:rFonts w:ascii="Times New Roman" w:hAnsi="Times New Roman" w:cs="Times New Roman"/>
          <w:sz w:val="24"/>
          <w:szCs w:val="24"/>
        </w:rPr>
        <w:t xml:space="preserve">N: number of animals available with both EBVs (temperament and trait 2); SD: standard deviation; Min: minimum;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vertAlign w:val="super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perscript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perscript"/>
              </w:rPr>
              <m:t>w1,2</m:t>
            </m:r>
          </m:sub>
        </m:sSub>
      </m:oMath>
      <w:r w:rsidRPr="00AA7C46">
        <w:rPr>
          <w:rFonts w:ascii="Times New Roman" w:eastAsiaTheme="minorEastAsia" w:hAnsi="Times New Roman" w:cs="Times New Roman"/>
          <w:sz w:val="24"/>
          <w:szCs w:val="24"/>
        </w:rPr>
        <w:t xml:space="preserve">: weighted Pearson correlation; SE: standard error; </w:t>
      </w:r>
      <w:r w:rsidRPr="00AA7C46">
        <w:rPr>
          <w:rFonts w:ascii="Times New Roman" w:hAnsi="Times New Roman" w:cs="Times New Roman"/>
          <w:sz w:val="24"/>
          <w:szCs w:val="24"/>
        </w:rPr>
        <w:t xml:space="preserve">CED: </w:t>
      </w:r>
      <w:r w:rsidRPr="00AA7C46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calving ease direct; CEM: maternal calving ease; BW: birth weight; WW: weaning weight; YW: yearling weight; RADG: residual average daily gain; DMI: dry-matter intake; MILK: maternal milk; YH: yearling height; SC: scrotal circumference; CW: carcass weight; MARB: marbling score; RE: ribeye area; FAT: fat thickness; </w:t>
      </w:r>
      <w:r w:rsidRPr="00AA7C46">
        <w:rPr>
          <w:rFonts w:ascii="Times New Roman" w:hAnsi="Times New Roman" w:cs="Times New Roman"/>
          <w:color w:val="000000"/>
          <w:sz w:val="24"/>
          <w:szCs w:val="24"/>
        </w:rPr>
        <w:t>Foot_Angle</w:t>
      </w:r>
      <w:r w:rsidRPr="00AA7C46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: foot angle; PAP: pulmonary artery pressure; HS: hair shedding score; HP: heifer pregnancy; MW: mature weight; MH: mature height.</w:t>
      </w:r>
    </w:p>
    <w:p w14:paraId="0509035E" w14:textId="7A68EBD8" w:rsidR="00EB1E65" w:rsidRPr="00AA7C46" w:rsidRDefault="00B77A84" w:rsidP="00AA7C46">
      <w:pPr>
        <w:spacing w:before="240" w:after="200"/>
        <w:jc w:val="both"/>
        <w:rPr>
          <w:rFonts w:ascii="Times New Roman" w:hAnsi="Times New Roman" w:cs="Times New Roman"/>
          <w:sz w:val="24"/>
          <w:szCs w:val="24"/>
        </w:rPr>
      </w:pPr>
      <w:r w:rsidRPr="00AA7C46">
        <w:rPr>
          <w:rFonts w:ascii="Times New Roman" w:hAnsi="Times New Roman" w:cs="Times New Roman"/>
          <w:b/>
          <w:bCs/>
          <w:sz w:val="24"/>
          <w:szCs w:val="24"/>
        </w:rPr>
        <w:t>Supplementary Table 4</w:t>
      </w:r>
      <w:r w:rsidR="00182E70" w:rsidRPr="00AA7C46">
        <w:rPr>
          <w:rFonts w:ascii="Times New Roman" w:hAnsi="Times New Roman" w:cs="Times New Roman"/>
          <w:b/>
          <w:sz w:val="24"/>
          <w:szCs w:val="24"/>
        </w:rPr>
        <w:t>.</w:t>
      </w:r>
      <w:r w:rsidR="00182E70" w:rsidRPr="00AA7C46">
        <w:rPr>
          <w:rFonts w:ascii="Times New Roman" w:hAnsi="Times New Roman" w:cs="Times New Roman"/>
          <w:sz w:val="24"/>
          <w:szCs w:val="24"/>
        </w:rPr>
        <w:t xml:space="preserve"> Top genomic windows explaining greater than 0.20% of the total additive genetic variance of yearling temperament</w:t>
      </w:r>
      <w:r w:rsidR="00BD5002" w:rsidRPr="00AA7C4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61"/>
        <w:gridCol w:w="1261"/>
        <w:gridCol w:w="1116"/>
        <w:gridCol w:w="1261"/>
        <w:gridCol w:w="1116"/>
        <w:gridCol w:w="804"/>
        <w:gridCol w:w="2239"/>
        <w:gridCol w:w="1183"/>
        <w:gridCol w:w="1034"/>
        <w:gridCol w:w="1016"/>
        <w:gridCol w:w="1269"/>
      </w:tblGrid>
      <w:tr w:rsidR="00182E70" w:rsidRPr="00AA7C46" w14:paraId="473F033F" w14:textId="77777777" w:rsidTr="000774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F67302" w14:textId="77777777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5"/>
          </w:tcPr>
          <w:p w14:paraId="2A66F027" w14:textId="62109F1C" w:rsidR="00182E70" w:rsidRPr="00AA7C46" w:rsidRDefault="00182E70" w:rsidP="00AA7C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mic window</w:t>
            </w:r>
          </w:p>
        </w:tc>
        <w:tc>
          <w:tcPr>
            <w:tcW w:w="0" w:type="auto"/>
            <w:gridSpan w:val="5"/>
          </w:tcPr>
          <w:p w14:paraId="1F602A2F" w14:textId="553CBDA9" w:rsidR="00182E70" w:rsidRPr="00AA7C46" w:rsidRDefault="00182E70" w:rsidP="00AA7C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</w:tr>
      <w:tr w:rsidR="00182E70" w:rsidRPr="00AA7C46" w14:paraId="14E03EBF" w14:textId="77777777" w:rsidTr="00AA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7F7F2C" w14:textId="467CEB7B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0" w:type="auto"/>
          </w:tcPr>
          <w:p w14:paraId="0E3E9414" w14:textId="331F0201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tart name</w:t>
            </w:r>
          </w:p>
        </w:tc>
        <w:tc>
          <w:tcPr>
            <w:tcW w:w="0" w:type="auto"/>
          </w:tcPr>
          <w:p w14:paraId="11C3759F" w14:textId="479CB734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tart pos.</w:t>
            </w:r>
          </w:p>
        </w:tc>
        <w:tc>
          <w:tcPr>
            <w:tcW w:w="0" w:type="auto"/>
          </w:tcPr>
          <w:p w14:paraId="12840AA3" w14:textId="359012E3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nd name</w:t>
            </w:r>
          </w:p>
        </w:tc>
        <w:tc>
          <w:tcPr>
            <w:tcW w:w="0" w:type="auto"/>
          </w:tcPr>
          <w:p w14:paraId="6E98D9B1" w14:textId="6E47D736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nd pos.</w:t>
            </w:r>
          </w:p>
        </w:tc>
        <w:tc>
          <w:tcPr>
            <w:tcW w:w="0" w:type="auto"/>
          </w:tcPr>
          <w:p w14:paraId="78E44A44" w14:textId="63F41F64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 (%)</w:t>
            </w:r>
          </w:p>
        </w:tc>
        <w:tc>
          <w:tcPr>
            <w:tcW w:w="0" w:type="auto"/>
          </w:tcPr>
          <w:p w14:paraId="6902135A" w14:textId="1644E718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nsembl ID</w:t>
            </w:r>
          </w:p>
        </w:tc>
        <w:tc>
          <w:tcPr>
            <w:tcW w:w="0" w:type="auto"/>
          </w:tcPr>
          <w:p w14:paraId="0FAD5F41" w14:textId="566AC88B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0" w:type="auto"/>
          </w:tcPr>
          <w:p w14:paraId="092C0840" w14:textId="4BFA22BB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tart pos.</w:t>
            </w:r>
          </w:p>
        </w:tc>
        <w:tc>
          <w:tcPr>
            <w:tcW w:w="0" w:type="auto"/>
          </w:tcPr>
          <w:p w14:paraId="7945253C" w14:textId="6C79015A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nd pos.</w:t>
            </w:r>
          </w:p>
        </w:tc>
        <w:tc>
          <w:tcPr>
            <w:tcW w:w="0" w:type="auto"/>
          </w:tcPr>
          <w:p w14:paraId="6CB27285" w14:textId="179E3744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otype</w:t>
            </w:r>
          </w:p>
        </w:tc>
      </w:tr>
      <w:tr w:rsidR="00182E70" w:rsidRPr="00AA7C46" w14:paraId="4D09E8BC" w14:textId="77777777" w:rsidTr="0007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9D3E48C" w14:textId="207701F4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Merge w:val="restart"/>
          </w:tcPr>
          <w:p w14:paraId="50F3D3C8" w14:textId="1092A35E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119158</w:t>
            </w:r>
          </w:p>
        </w:tc>
        <w:tc>
          <w:tcPr>
            <w:tcW w:w="0" w:type="auto"/>
            <w:vMerge w:val="restart"/>
          </w:tcPr>
          <w:p w14:paraId="3510827D" w14:textId="649209B0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181032</w:t>
            </w:r>
          </w:p>
        </w:tc>
        <w:tc>
          <w:tcPr>
            <w:tcW w:w="0" w:type="auto"/>
            <w:vMerge w:val="restart"/>
          </w:tcPr>
          <w:p w14:paraId="556ABF4A" w14:textId="518A9C26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674596</w:t>
            </w:r>
          </w:p>
        </w:tc>
        <w:tc>
          <w:tcPr>
            <w:tcW w:w="0" w:type="auto"/>
            <w:vMerge w:val="restart"/>
          </w:tcPr>
          <w:p w14:paraId="7B395777" w14:textId="4D953745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426927</w:t>
            </w:r>
          </w:p>
        </w:tc>
        <w:tc>
          <w:tcPr>
            <w:tcW w:w="0" w:type="auto"/>
            <w:vMerge w:val="restart"/>
          </w:tcPr>
          <w:p w14:paraId="61DD6B69" w14:textId="70762742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066E8CAA" w14:textId="7FCCFCF8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07830</w:t>
            </w:r>
          </w:p>
        </w:tc>
        <w:tc>
          <w:tcPr>
            <w:tcW w:w="0" w:type="auto"/>
          </w:tcPr>
          <w:p w14:paraId="5A17105A" w14:textId="7611A8CE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LEKHM3</w:t>
            </w:r>
          </w:p>
        </w:tc>
        <w:tc>
          <w:tcPr>
            <w:tcW w:w="0" w:type="auto"/>
          </w:tcPr>
          <w:p w14:paraId="41DB282F" w14:textId="1E85EAA3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101252</w:t>
            </w:r>
          </w:p>
        </w:tc>
        <w:tc>
          <w:tcPr>
            <w:tcW w:w="0" w:type="auto"/>
          </w:tcPr>
          <w:p w14:paraId="0FA16499" w14:textId="1287362D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18495</w:t>
            </w:r>
          </w:p>
        </w:tc>
        <w:tc>
          <w:tcPr>
            <w:tcW w:w="0" w:type="auto"/>
          </w:tcPr>
          <w:p w14:paraId="3D9D0D09" w14:textId="51002323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6D77C1CA" w14:textId="77777777" w:rsidTr="0007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03265AB" w14:textId="4D1ED635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872FDC6" w14:textId="5CE8470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E7E9F05" w14:textId="61F3B15E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AA77A08" w14:textId="3672820B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6013815" w14:textId="1F8B1A09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7D159CB" w14:textId="7935C9C9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6E8443" w14:textId="15A04D9D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49856</w:t>
            </w:r>
          </w:p>
        </w:tc>
        <w:tc>
          <w:tcPr>
            <w:tcW w:w="0" w:type="auto"/>
          </w:tcPr>
          <w:p w14:paraId="7BD4A4B3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27BF673B" w14:textId="41CE36F5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82638</w:t>
            </w:r>
          </w:p>
        </w:tc>
        <w:tc>
          <w:tcPr>
            <w:tcW w:w="0" w:type="auto"/>
          </w:tcPr>
          <w:p w14:paraId="74E8142D" w14:textId="1F1F3451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85511</w:t>
            </w:r>
          </w:p>
        </w:tc>
        <w:tc>
          <w:tcPr>
            <w:tcW w:w="0" w:type="auto"/>
          </w:tcPr>
          <w:p w14:paraId="065B0913" w14:textId="3BC57013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35D63B25" w14:textId="77777777" w:rsidTr="0007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65262D0" w14:textId="330C838D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1A585ED" w14:textId="03A33CC5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60FB011" w14:textId="38C89FB2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2E21CEC" w14:textId="70D50FB6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77C4BAC" w14:textId="67D1A5DD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66FD954" w14:textId="55F9B640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F14F2C" w14:textId="22096B6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15054</w:t>
            </w:r>
          </w:p>
        </w:tc>
        <w:tc>
          <w:tcPr>
            <w:tcW w:w="0" w:type="auto"/>
          </w:tcPr>
          <w:p w14:paraId="137714CB" w14:textId="5E6A1320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YGD</w:t>
            </w:r>
          </w:p>
        </w:tc>
        <w:tc>
          <w:tcPr>
            <w:tcW w:w="0" w:type="auto"/>
          </w:tcPr>
          <w:p w14:paraId="5A656000" w14:textId="266CA21F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95739</w:t>
            </w:r>
          </w:p>
        </w:tc>
        <w:tc>
          <w:tcPr>
            <w:tcW w:w="0" w:type="auto"/>
          </w:tcPr>
          <w:p w14:paraId="7E20B8F0" w14:textId="30943D8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97590</w:t>
            </w:r>
          </w:p>
        </w:tc>
        <w:tc>
          <w:tcPr>
            <w:tcW w:w="0" w:type="auto"/>
          </w:tcPr>
          <w:p w14:paraId="4863C054" w14:textId="07E0CEF9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060BB009" w14:textId="77777777" w:rsidTr="0007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6A7D21B" w14:textId="021F78F7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F344395" w14:textId="48474F56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31162A7" w14:textId="6D073348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D026AFF" w14:textId="6A7030A6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0CF99AC" w14:textId="5FCA2EBF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7471793" w14:textId="285F0186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60562A" w14:textId="4104682D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14783</w:t>
            </w:r>
          </w:p>
        </w:tc>
        <w:tc>
          <w:tcPr>
            <w:tcW w:w="0" w:type="auto"/>
          </w:tcPr>
          <w:p w14:paraId="53D67B73" w14:textId="611D577E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YGC</w:t>
            </w:r>
          </w:p>
        </w:tc>
        <w:tc>
          <w:tcPr>
            <w:tcW w:w="0" w:type="auto"/>
          </w:tcPr>
          <w:p w14:paraId="664ABDB9" w14:textId="3DB2721D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405966</w:t>
            </w:r>
          </w:p>
        </w:tc>
        <w:tc>
          <w:tcPr>
            <w:tcW w:w="0" w:type="auto"/>
          </w:tcPr>
          <w:p w14:paraId="5C5D3EF8" w14:textId="01D08740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407968</w:t>
            </w:r>
          </w:p>
        </w:tc>
        <w:tc>
          <w:tcPr>
            <w:tcW w:w="0" w:type="auto"/>
          </w:tcPr>
          <w:p w14:paraId="004584FE" w14:textId="420F3B60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766C3F7D" w14:textId="77777777" w:rsidTr="0007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96CFFBF" w14:textId="0C704CD0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59C0642" w14:textId="096D9CA3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DA8EAA8" w14:textId="1AD8C79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43EF491" w14:textId="7CE93D12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E3927BB" w14:textId="1B1B2F10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1B60E99" w14:textId="72BB6B95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5AB902" w14:textId="7E21A020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21770</w:t>
            </w:r>
          </w:p>
        </w:tc>
        <w:tc>
          <w:tcPr>
            <w:tcW w:w="0" w:type="auto"/>
          </w:tcPr>
          <w:p w14:paraId="737848C2" w14:textId="6B08F0D8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YGB</w:t>
            </w:r>
          </w:p>
        </w:tc>
        <w:tc>
          <w:tcPr>
            <w:tcW w:w="0" w:type="auto"/>
          </w:tcPr>
          <w:p w14:paraId="688C32CF" w14:textId="510C8D2C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417867</w:t>
            </w:r>
          </w:p>
        </w:tc>
        <w:tc>
          <w:tcPr>
            <w:tcW w:w="0" w:type="auto"/>
          </w:tcPr>
          <w:p w14:paraId="6586249C" w14:textId="6990B0D1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420083</w:t>
            </w:r>
          </w:p>
        </w:tc>
        <w:tc>
          <w:tcPr>
            <w:tcW w:w="0" w:type="auto"/>
          </w:tcPr>
          <w:p w14:paraId="663766B6" w14:textId="21AFCF30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40E69457" w14:textId="77777777" w:rsidTr="0007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1CC836A" w14:textId="0EF68ACC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Merge w:val="restart"/>
          </w:tcPr>
          <w:p w14:paraId="0DDA4DA8" w14:textId="23377A05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564527</w:t>
            </w:r>
          </w:p>
        </w:tc>
        <w:tc>
          <w:tcPr>
            <w:tcW w:w="0" w:type="auto"/>
            <w:vMerge w:val="restart"/>
          </w:tcPr>
          <w:p w14:paraId="0AE1D8D6" w14:textId="2250D75A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70558</w:t>
            </w:r>
          </w:p>
        </w:tc>
        <w:tc>
          <w:tcPr>
            <w:tcW w:w="0" w:type="auto"/>
            <w:vMerge w:val="restart"/>
          </w:tcPr>
          <w:p w14:paraId="15484311" w14:textId="126260C1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3709092</w:t>
            </w:r>
          </w:p>
        </w:tc>
        <w:tc>
          <w:tcPr>
            <w:tcW w:w="0" w:type="auto"/>
            <w:vMerge w:val="restart"/>
          </w:tcPr>
          <w:p w14:paraId="104194EE" w14:textId="63268369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65068</w:t>
            </w:r>
          </w:p>
        </w:tc>
        <w:tc>
          <w:tcPr>
            <w:tcW w:w="0" w:type="auto"/>
            <w:vMerge w:val="restart"/>
          </w:tcPr>
          <w:p w14:paraId="3EFB3951" w14:textId="578C2EEE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14:paraId="46D29D82" w14:textId="37F14DDB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45937</w:t>
            </w:r>
          </w:p>
        </w:tc>
        <w:tc>
          <w:tcPr>
            <w:tcW w:w="0" w:type="auto"/>
          </w:tcPr>
          <w:p w14:paraId="18F17033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016A248E" w14:textId="3F44ABE4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79419</w:t>
            </w:r>
          </w:p>
        </w:tc>
        <w:tc>
          <w:tcPr>
            <w:tcW w:w="0" w:type="auto"/>
          </w:tcPr>
          <w:p w14:paraId="60090EC3" w14:textId="488321CB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81333</w:t>
            </w:r>
          </w:p>
        </w:tc>
        <w:tc>
          <w:tcPr>
            <w:tcW w:w="0" w:type="auto"/>
          </w:tcPr>
          <w:p w14:paraId="56882B00" w14:textId="17576413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3484495C" w14:textId="77777777" w:rsidTr="0007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8D59250" w14:textId="7E4A7BB9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45AF68E" w14:textId="10112F26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0B18A38" w14:textId="48BCDA58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61037A7" w14:textId="306C6073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733A2B6" w14:textId="47F58140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2F5FDED" w14:textId="217606F4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1B56D2" w14:textId="68FD0A05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54892</w:t>
            </w:r>
          </w:p>
        </w:tc>
        <w:tc>
          <w:tcPr>
            <w:tcW w:w="0" w:type="auto"/>
          </w:tcPr>
          <w:p w14:paraId="2DDE9B72" w14:textId="7777777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4FFE2022" w14:textId="4E764F49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79758</w:t>
            </w:r>
          </w:p>
        </w:tc>
        <w:tc>
          <w:tcPr>
            <w:tcW w:w="0" w:type="auto"/>
          </w:tcPr>
          <w:p w14:paraId="63238946" w14:textId="2BCC8BD2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79803</w:t>
            </w:r>
          </w:p>
        </w:tc>
        <w:tc>
          <w:tcPr>
            <w:tcW w:w="0" w:type="auto"/>
          </w:tcPr>
          <w:p w14:paraId="655622DC" w14:textId="611CCB22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NA</w:t>
            </w:r>
          </w:p>
        </w:tc>
      </w:tr>
      <w:tr w:rsidR="00182E70" w:rsidRPr="00AA7C46" w14:paraId="16FBC870" w14:textId="77777777" w:rsidTr="0007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1FF166D" w14:textId="5A82A229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20C42CB" w14:textId="03F7F51A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B6B2E80" w14:textId="4F6C2C9A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9E3CCA7" w14:textId="16A83E56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32EE8BB" w14:textId="6F792C5F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9A2FB0B" w14:textId="0A796DE2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8595D0" w14:textId="1A707A44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06924</w:t>
            </w:r>
          </w:p>
        </w:tc>
        <w:tc>
          <w:tcPr>
            <w:tcW w:w="0" w:type="auto"/>
          </w:tcPr>
          <w:p w14:paraId="6BD11B9C" w14:textId="680F525A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XPH1</w:t>
            </w:r>
          </w:p>
        </w:tc>
        <w:tc>
          <w:tcPr>
            <w:tcW w:w="0" w:type="auto"/>
          </w:tcPr>
          <w:p w14:paraId="501D21B6" w14:textId="2ED723C2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89144</w:t>
            </w:r>
          </w:p>
        </w:tc>
        <w:tc>
          <w:tcPr>
            <w:tcW w:w="0" w:type="auto"/>
          </w:tcPr>
          <w:p w14:paraId="08A32EA5" w14:textId="0E8393E2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90150</w:t>
            </w:r>
          </w:p>
        </w:tc>
        <w:tc>
          <w:tcPr>
            <w:tcW w:w="0" w:type="auto"/>
          </w:tcPr>
          <w:p w14:paraId="77411627" w14:textId="371C8B52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303193DB" w14:textId="77777777" w:rsidTr="0007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4452450" w14:textId="1C885EFF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Merge w:val="restart"/>
          </w:tcPr>
          <w:p w14:paraId="7B8EF0AB" w14:textId="36B12A6A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34298</w:t>
            </w:r>
          </w:p>
        </w:tc>
        <w:tc>
          <w:tcPr>
            <w:tcW w:w="0" w:type="auto"/>
            <w:vMerge w:val="restart"/>
          </w:tcPr>
          <w:p w14:paraId="35B3C7A2" w14:textId="45B4ECD0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76536</w:t>
            </w:r>
          </w:p>
        </w:tc>
        <w:tc>
          <w:tcPr>
            <w:tcW w:w="0" w:type="auto"/>
            <w:vMerge w:val="restart"/>
          </w:tcPr>
          <w:p w14:paraId="4CFE60E7" w14:textId="48EDCC44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263449</w:t>
            </w:r>
          </w:p>
        </w:tc>
        <w:tc>
          <w:tcPr>
            <w:tcW w:w="0" w:type="auto"/>
            <w:vMerge w:val="restart"/>
          </w:tcPr>
          <w:p w14:paraId="55D84998" w14:textId="65C22B56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96264</w:t>
            </w:r>
          </w:p>
        </w:tc>
        <w:tc>
          <w:tcPr>
            <w:tcW w:w="0" w:type="auto"/>
            <w:vMerge w:val="restart"/>
          </w:tcPr>
          <w:p w14:paraId="658C3797" w14:textId="65056BE4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4F3D80DC" w14:textId="1C08E804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14103</w:t>
            </w:r>
          </w:p>
        </w:tc>
        <w:tc>
          <w:tcPr>
            <w:tcW w:w="0" w:type="auto"/>
          </w:tcPr>
          <w:p w14:paraId="05854C12" w14:textId="1CB9A14B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H3GL2</w:t>
            </w:r>
          </w:p>
        </w:tc>
        <w:tc>
          <w:tcPr>
            <w:tcW w:w="0" w:type="auto"/>
          </w:tcPr>
          <w:p w14:paraId="65C40157" w14:textId="186D8ACC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98842</w:t>
            </w:r>
          </w:p>
        </w:tc>
        <w:tc>
          <w:tcPr>
            <w:tcW w:w="0" w:type="auto"/>
          </w:tcPr>
          <w:p w14:paraId="2B74464A" w14:textId="3D7271B3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26372</w:t>
            </w:r>
          </w:p>
        </w:tc>
        <w:tc>
          <w:tcPr>
            <w:tcW w:w="0" w:type="auto"/>
          </w:tcPr>
          <w:p w14:paraId="26B95D00" w14:textId="3861B01D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20A9150E" w14:textId="77777777" w:rsidTr="0007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901FDA4" w14:textId="0A2D4128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C6C688C" w14:textId="37A68446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5F3B952" w14:textId="3D7E76F6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2195F4C" w14:textId="7B491383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269BEA7" w14:textId="27582325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DC3D08D" w14:textId="6093F62E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24A0CA" w14:textId="2087A878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42797</w:t>
            </w:r>
          </w:p>
        </w:tc>
        <w:tc>
          <w:tcPr>
            <w:tcW w:w="0" w:type="auto"/>
          </w:tcPr>
          <w:p w14:paraId="0439510F" w14:textId="0F56CD1A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6</w:t>
            </w:r>
          </w:p>
        </w:tc>
        <w:tc>
          <w:tcPr>
            <w:tcW w:w="0" w:type="auto"/>
          </w:tcPr>
          <w:p w14:paraId="25E7609A" w14:textId="10071931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15204</w:t>
            </w:r>
          </w:p>
        </w:tc>
        <w:tc>
          <w:tcPr>
            <w:tcW w:w="0" w:type="auto"/>
          </w:tcPr>
          <w:p w14:paraId="3871B79B" w14:textId="7B5E2FDC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15310</w:t>
            </w:r>
          </w:p>
        </w:tc>
        <w:tc>
          <w:tcPr>
            <w:tcW w:w="0" w:type="auto"/>
          </w:tcPr>
          <w:p w14:paraId="7D9D8FF8" w14:textId="675EFA90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RNA</w:t>
            </w:r>
          </w:p>
        </w:tc>
      </w:tr>
      <w:tr w:rsidR="00182E70" w:rsidRPr="00AA7C46" w14:paraId="5D7D34F1" w14:textId="77777777" w:rsidTr="00AA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998C96" w14:textId="41BF5907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AB30971" w14:textId="64C73EE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866310</w:t>
            </w:r>
          </w:p>
        </w:tc>
        <w:tc>
          <w:tcPr>
            <w:tcW w:w="0" w:type="auto"/>
          </w:tcPr>
          <w:p w14:paraId="517E21AC" w14:textId="4AC50A32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45798</w:t>
            </w:r>
          </w:p>
        </w:tc>
        <w:tc>
          <w:tcPr>
            <w:tcW w:w="0" w:type="auto"/>
          </w:tcPr>
          <w:p w14:paraId="6EDE935B" w14:textId="0424F7AF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414701</w:t>
            </w:r>
          </w:p>
        </w:tc>
        <w:tc>
          <w:tcPr>
            <w:tcW w:w="0" w:type="auto"/>
          </w:tcPr>
          <w:p w14:paraId="6BC7FC06" w14:textId="193EAE0C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36045</w:t>
            </w:r>
          </w:p>
        </w:tc>
        <w:tc>
          <w:tcPr>
            <w:tcW w:w="0" w:type="auto"/>
          </w:tcPr>
          <w:p w14:paraId="721C56A8" w14:textId="14A7C20D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44355B33" w14:textId="7777777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F88A38" w14:textId="7777777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52DB6640" w14:textId="7777777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EE9245" w14:textId="7777777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6E45EB" w14:textId="7777777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E70" w:rsidRPr="00AA7C46" w14:paraId="3991529F" w14:textId="77777777" w:rsidTr="0007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764E309" w14:textId="02CC2F57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Merge w:val="restart"/>
          </w:tcPr>
          <w:p w14:paraId="64668FCF" w14:textId="6E40BC13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3644204</w:t>
            </w:r>
          </w:p>
        </w:tc>
        <w:tc>
          <w:tcPr>
            <w:tcW w:w="0" w:type="auto"/>
            <w:vMerge w:val="restart"/>
          </w:tcPr>
          <w:p w14:paraId="4DA7D33D" w14:textId="447C09D5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674746</w:t>
            </w:r>
          </w:p>
        </w:tc>
        <w:tc>
          <w:tcPr>
            <w:tcW w:w="0" w:type="auto"/>
            <w:vMerge w:val="restart"/>
          </w:tcPr>
          <w:p w14:paraId="3A5F993C" w14:textId="6592148E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54591</w:t>
            </w:r>
          </w:p>
        </w:tc>
        <w:tc>
          <w:tcPr>
            <w:tcW w:w="0" w:type="auto"/>
            <w:vMerge w:val="restart"/>
          </w:tcPr>
          <w:p w14:paraId="008676FB" w14:textId="302B862B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780846</w:t>
            </w:r>
          </w:p>
        </w:tc>
        <w:tc>
          <w:tcPr>
            <w:tcW w:w="0" w:type="auto"/>
            <w:vMerge w:val="restart"/>
          </w:tcPr>
          <w:p w14:paraId="418F290A" w14:textId="10C6FFC2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</w:tcPr>
          <w:p w14:paraId="2C2644C5" w14:textId="3D4E6AAD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20480</w:t>
            </w:r>
          </w:p>
        </w:tc>
        <w:tc>
          <w:tcPr>
            <w:tcW w:w="0" w:type="auto"/>
          </w:tcPr>
          <w:p w14:paraId="5328FA3B" w14:textId="045F4758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TLC2</w:t>
            </w:r>
          </w:p>
        </w:tc>
        <w:tc>
          <w:tcPr>
            <w:tcW w:w="0" w:type="auto"/>
          </w:tcPr>
          <w:p w14:paraId="661479E8" w14:textId="56409BF0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689279</w:t>
            </w:r>
          </w:p>
        </w:tc>
        <w:tc>
          <w:tcPr>
            <w:tcW w:w="0" w:type="auto"/>
          </w:tcPr>
          <w:p w14:paraId="3A959645" w14:textId="07AB1D08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784551</w:t>
            </w:r>
          </w:p>
        </w:tc>
        <w:tc>
          <w:tcPr>
            <w:tcW w:w="0" w:type="auto"/>
          </w:tcPr>
          <w:p w14:paraId="17B29881" w14:textId="308F1860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2188230F" w14:textId="77777777" w:rsidTr="0007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71B7BBA" w14:textId="264F1D22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4663982" w14:textId="0C8A0784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0B8E6C7" w14:textId="2CE5F238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07A1CC3" w14:textId="747E5092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7AE2EB9" w14:textId="1E4FBFD0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043266D" w14:textId="05295933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261EC9" w14:textId="509AE8EA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49115</w:t>
            </w:r>
          </w:p>
        </w:tc>
        <w:tc>
          <w:tcPr>
            <w:tcW w:w="0" w:type="auto"/>
          </w:tcPr>
          <w:p w14:paraId="5077A9CF" w14:textId="7777777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19BA4B29" w14:textId="61E62D13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714810</w:t>
            </w:r>
          </w:p>
        </w:tc>
        <w:tc>
          <w:tcPr>
            <w:tcW w:w="0" w:type="auto"/>
          </w:tcPr>
          <w:p w14:paraId="1AE21905" w14:textId="565C2A76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715345</w:t>
            </w:r>
          </w:p>
        </w:tc>
        <w:tc>
          <w:tcPr>
            <w:tcW w:w="0" w:type="auto"/>
          </w:tcPr>
          <w:p w14:paraId="6EE6A656" w14:textId="2CE71811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237D850A" w14:textId="77777777" w:rsidTr="00AA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B5CCFD" w14:textId="2E4CA23A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1F85FE3F" w14:textId="4CF85972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911179</w:t>
            </w:r>
          </w:p>
        </w:tc>
        <w:tc>
          <w:tcPr>
            <w:tcW w:w="0" w:type="auto"/>
          </w:tcPr>
          <w:p w14:paraId="727785EF" w14:textId="6E8C441A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70189</w:t>
            </w:r>
          </w:p>
        </w:tc>
        <w:tc>
          <w:tcPr>
            <w:tcW w:w="0" w:type="auto"/>
          </w:tcPr>
          <w:p w14:paraId="6E5A13DD" w14:textId="161D838C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132903</w:t>
            </w:r>
          </w:p>
        </w:tc>
        <w:tc>
          <w:tcPr>
            <w:tcW w:w="0" w:type="auto"/>
          </w:tcPr>
          <w:p w14:paraId="10B8F0CF" w14:textId="054C4D22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05944</w:t>
            </w:r>
          </w:p>
        </w:tc>
        <w:tc>
          <w:tcPr>
            <w:tcW w:w="0" w:type="auto"/>
          </w:tcPr>
          <w:p w14:paraId="21FB01DA" w14:textId="5B37B876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</w:tcPr>
          <w:p w14:paraId="3582DB11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1AF0F7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3C9B331C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048AEC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5239BB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E70" w:rsidRPr="00AA7C46" w14:paraId="1697AD94" w14:textId="77777777" w:rsidTr="00AA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659CC3" w14:textId="03AC8008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523BAD4B" w14:textId="0BB85B5F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448193</w:t>
            </w:r>
          </w:p>
        </w:tc>
        <w:tc>
          <w:tcPr>
            <w:tcW w:w="0" w:type="auto"/>
          </w:tcPr>
          <w:p w14:paraId="567408E3" w14:textId="3A960249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06812</w:t>
            </w:r>
          </w:p>
        </w:tc>
        <w:tc>
          <w:tcPr>
            <w:tcW w:w="0" w:type="auto"/>
          </w:tcPr>
          <w:p w14:paraId="3C85C2DC" w14:textId="27E27BE5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49534</w:t>
            </w:r>
          </w:p>
        </w:tc>
        <w:tc>
          <w:tcPr>
            <w:tcW w:w="0" w:type="auto"/>
          </w:tcPr>
          <w:p w14:paraId="729135F4" w14:textId="36B7BDB5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23963</w:t>
            </w:r>
          </w:p>
        </w:tc>
        <w:tc>
          <w:tcPr>
            <w:tcW w:w="0" w:type="auto"/>
          </w:tcPr>
          <w:p w14:paraId="47CFCF25" w14:textId="41F5A77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14:paraId="0A4AA1E0" w14:textId="08264A7D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48646</w:t>
            </w:r>
          </w:p>
        </w:tc>
        <w:tc>
          <w:tcPr>
            <w:tcW w:w="0" w:type="auto"/>
          </w:tcPr>
          <w:p w14:paraId="6C30C346" w14:textId="7777777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25C03769" w14:textId="4004511C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128330</w:t>
            </w:r>
          </w:p>
        </w:tc>
        <w:tc>
          <w:tcPr>
            <w:tcW w:w="0" w:type="auto"/>
          </w:tcPr>
          <w:p w14:paraId="5A1A8F09" w14:textId="00A885C1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146771</w:t>
            </w:r>
          </w:p>
        </w:tc>
        <w:tc>
          <w:tcPr>
            <w:tcW w:w="0" w:type="auto"/>
          </w:tcPr>
          <w:p w14:paraId="47EE2895" w14:textId="5C1FE3C6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</w:tr>
      <w:tr w:rsidR="00182E70" w:rsidRPr="00AA7C46" w14:paraId="3DDAD7A0" w14:textId="77777777" w:rsidTr="00AA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EACB40" w14:textId="4E7218A5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718430D6" w14:textId="0A283E99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724536</w:t>
            </w:r>
          </w:p>
        </w:tc>
        <w:tc>
          <w:tcPr>
            <w:tcW w:w="0" w:type="auto"/>
          </w:tcPr>
          <w:p w14:paraId="775272BB" w14:textId="44F6201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82860</w:t>
            </w:r>
          </w:p>
        </w:tc>
        <w:tc>
          <w:tcPr>
            <w:tcW w:w="0" w:type="auto"/>
          </w:tcPr>
          <w:p w14:paraId="31086CD7" w14:textId="3139E826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346299</w:t>
            </w:r>
          </w:p>
        </w:tc>
        <w:tc>
          <w:tcPr>
            <w:tcW w:w="0" w:type="auto"/>
          </w:tcPr>
          <w:p w14:paraId="2B444627" w14:textId="158BD2D3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15941</w:t>
            </w:r>
          </w:p>
        </w:tc>
        <w:tc>
          <w:tcPr>
            <w:tcW w:w="0" w:type="auto"/>
          </w:tcPr>
          <w:p w14:paraId="75441C08" w14:textId="3023940A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14:paraId="50F46541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DD3C50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245FB0C4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0D11AB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6B8505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E70" w:rsidRPr="00AA7C46" w14:paraId="3F7B71DB" w14:textId="77777777" w:rsidTr="0007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F8EE18E" w14:textId="5FF2FDA0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Merge w:val="restart"/>
          </w:tcPr>
          <w:p w14:paraId="776FC28C" w14:textId="07F8D399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59834</w:t>
            </w:r>
          </w:p>
        </w:tc>
        <w:tc>
          <w:tcPr>
            <w:tcW w:w="0" w:type="auto"/>
            <w:vMerge w:val="restart"/>
          </w:tcPr>
          <w:p w14:paraId="15877D62" w14:textId="6FDA3A58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69909</w:t>
            </w:r>
          </w:p>
        </w:tc>
        <w:tc>
          <w:tcPr>
            <w:tcW w:w="0" w:type="auto"/>
            <w:vMerge w:val="restart"/>
          </w:tcPr>
          <w:p w14:paraId="09E1CA48" w14:textId="21FD30CA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01927</w:t>
            </w:r>
          </w:p>
        </w:tc>
        <w:tc>
          <w:tcPr>
            <w:tcW w:w="0" w:type="auto"/>
            <w:vMerge w:val="restart"/>
          </w:tcPr>
          <w:p w14:paraId="3619F00B" w14:textId="094581BD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60555</w:t>
            </w:r>
          </w:p>
        </w:tc>
        <w:tc>
          <w:tcPr>
            <w:tcW w:w="0" w:type="auto"/>
            <w:vMerge w:val="restart"/>
          </w:tcPr>
          <w:p w14:paraId="1C1A9F34" w14:textId="4A8EE6A8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14:paraId="445A5320" w14:textId="6733A14E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16918</w:t>
            </w:r>
          </w:p>
        </w:tc>
        <w:tc>
          <w:tcPr>
            <w:tcW w:w="0" w:type="auto"/>
          </w:tcPr>
          <w:p w14:paraId="5833C62B" w14:textId="42C02B3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0" w:name="_GoBack"/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YOF</w:t>
            </w:r>
            <w:bookmarkEnd w:id="0"/>
          </w:p>
        </w:tc>
        <w:tc>
          <w:tcPr>
            <w:tcW w:w="0" w:type="auto"/>
          </w:tcPr>
          <w:p w14:paraId="55464DC4" w14:textId="6146BCD0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23780</w:t>
            </w:r>
          </w:p>
        </w:tc>
        <w:tc>
          <w:tcPr>
            <w:tcW w:w="0" w:type="auto"/>
          </w:tcPr>
          <w:p w14:paraId="0522327F" w14:textId="71C65D9D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03157</w:t>
            </w:r>
          </w:p>
        </w:tc>
        <w:tc>
          <w:tcPr>
            <w:tcW w:w="0" w:type="auto"/>
          </w:tcPr>
          <w:p w14:paraId="0BF7E0E5" w14:textId="7CB46AFD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37B343A7" w14:textId="77777777" w:rsidTr="0007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DCBAF07" w14:textId="4B7977CA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A06A2E5" w14:textId="5B0AE17E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BA3EEB4" w14:textId="5F8DB94E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B093C1F" w14:textId="2EBB3930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C5424BD" w14:textId="3909241D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3123855" w14:textId="441D7472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07EE44" w14:textId="710CA30D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49134</w:t>
            </w:r>
          </w:p>
        </w:tc>
        <w:tc>
          <w:tcPr>
            <w:tcW w:w="0" w:type="auto"/>
          </w:tcPr>
          <w:p w14:paraId="344C9B4B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79EE57FF" w14:textId="0CD824AF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15705</w:t>
            </w:r>
          </w:p>
        </w:tc>
        <w:tc>
          <w:tcPr>
            <w:tcW w:w="0" w:type="auto"/>
          </w:tcPr>
          <w:p w14:paraId="47B2C3FA" w14:textId="5B0403E5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54970</w:t>
            </w:r>
          </w:p>
        </w:tc>
        <w:tc>
          <w:tcPr>
            <w:tcW w:w="0" w:type="auto"/>
          </w:tcPr>
          <w:p w14:paraId="30152EDB" w14:textId="3A2D4933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4FFBE118" w14:textId="77777777" w:rsidTr="0007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3372B11" w14:textId="385C1DF4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67C1D5E" w14:textId="2CB50A62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27F7219" w14:textId="6F3DB0D0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E48DF7A" w14:textId="56E6CC6F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CB24694" w14:textId="175C9C59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E4A84E3" w14:textId="0DF55222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D8F2AC" w14:textId="1AC18212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05129</w:t>
            </w:r>
          </w:p>
        </w:tc>
        <w:tc>
          <w:tcPr>
            <w:tcW w:w="0" w:type="auto"/>
          </w:tcPr>
          <w:p w14:paraId="7CE29423" w14:textId="0CA7A9D5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P55</w:t>
            </w:r>
          </w:p>
        </w:tc>
        <w:tc>
          <w:tcPr>
            <w:tcW w:w="0" w:type="auto"/>
          </w:tcPr>
          <w:p w14:paraId="1B59F309" w14:textId="172B1A30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23940</w:t>
            </w:r>
          </w:p>
        </w:tc>
        <w:tc>
          <w:tcPr>
            <w:tcW w:w="0" w:type="auto"/>
          </w:tcPr>
          <w:p w14:paraId="64CD5E88" w14:textId="6B9853B0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45414</w:t>
            </w:r>
          </w:p>
        </w:tc>
        <w:tc>
          <w:tcPr>
            <w:tcW w:w="0" w:type="auto"/>
          </w:tcPr>
          <w:p w14:paraId="35B08570" w14:textId="10B3D350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0DE294F9" w14:textId="77777777" w:rsidTr="0007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CF73388" w14:textId="233CFA7B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280ABC5" w14:textId="0A7E1D76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D4A635C" w14:textId="4E96CE88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9D27C24" w14:textId="3A64F84F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AF15901" w14:textId="3711A14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7F052BC" w14:textId="40F5F700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A2A1D5" w14:textId="7B184DC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00437</w:t>
            </w:r>
          </w:p>
        </w:tc>
        <w:tc>
          <w:tcPr>
            <w:tcW w:w="0" w:type="auto"/>
          </w:tcPr>
          <w:p w14:paraId="5F27304F" w14:textId="6E6CD84E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FAR4</w:t>
            </w:r>
          </w:p>
        </w:tc>
        <w:tc>
          <w:tcPr>
            <w:tcW w:w="0" w:type="auto"/>
          </w:tcPr>
          <w:p w14:paraId="7D752EEC" w14:textId="60B322D8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71804</w:t>
            </w:r>
          </w:p>
        </w:tc>
        <w:tc>
          <w:tcPr>
            <w:tcW w:w="0" w:type="auto"/>
          </w:tcPr>
          <w:p w14:paraId="139606FA" w14:textId="534C91B5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93035</w:t>
            </w:r>
          </w:p>
        </w:tc>
        <w:tc>
          <w:tcPr>
            <w:tcW w:w="0" w:type="auto"/>
          </w:tcPr>
          <w:p w14:paraId="7D966661" w14:textId="6CA97E5A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36CA1F33" w14:textId="77777777" w:rsidTr="0007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879C024" w14:textId="22617352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1CCFAF3" w14:textId="165DAA78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FC3F5E6" w14:textId="79ADA9F2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BBD4630" w14:textId="51F9DD5A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73A4A71" w14:textId="4CA0DAE2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246DB4C" w14:textId="75620684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57AB08" w14:textId="1B8751AC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00442</w:t>
            </w:r>
          </w:p>
        </w:tc>
        <w:tc>
          <w:tcPr>
            <w:tcW w:w="0" w:type="auto"/>
          </w:tcPr>
          <w:p w14:paraId="15492322" w14:textId="3154F499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BP4</w:t>
            </w:r>
          </w:p>
        </w:tc>
        <w:tc>
          <w:tcPr>
            <w:tcW w:w="0" w:type="auto"/>
          </w:tcPr>
          <w:p w14:paraId="31D57EEF" w14:textId="23386581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96080</w:t>
            </w:r>
          </w:p>
        </w:tc>
        <w:tc>
          <w:tcPr>
            <w:tcW w:w="0" w:type="auto"/>
          </w:tcPr>
          <w:p w14:paraId="66735769" w14:textId="459ACA1F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03110</w:t>
            </w:r>
          </w:p>
        </w:tc>
        <w:tc>
          <w:tcPr>
            <w:tcW w:w="0" w:type="auto"/>
          </w:tcPr>
          <w:p w14:paraId="71ED4702" w14:textId="539BADFA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638D507F" w14:textId="77777777" w:rsidTr="0007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31BAA98" w14:textId="35FE37A3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76C2C22" w14:textId="28D2B1DD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BE606EB" w14:textId="087919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2A44BCC" w14:textId="0F31E70A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3FCB6A4" w14:textId="677F06B9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0F769DA" w14:textId="0F91CD56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A4937C" w14:textId="66CFA2C8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00445</w:t>
            </w:r>
          </w:p>
        </w:tc>
        <w:tc>
          <w:tcPr>
            <w:tcW w:w="0" w:type="auto"/>
          </w:tcPr>
          <w:p w14:paraId="2ABAB3DF" w14:textId="46A4C6CC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DE6C</w:t>
            </w:r>
          </w:p>
        </w:tc>
        <w:tc>
          <w:tcPr>
            <w:tcW w:w="0" w:type="auto"/>
          </w:tcPr>
          <w:p w14:paraId="579331D9" w14:textId="3A6B486A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11696</w:t>
            </w:r>
          </w:p>
        </w:tc>
        <w:tc>
          <w:tcPr>
            <w:tcW w:w="0" w:type="auto"/>
          </w:tcPr>
          <w:p w14:paraId="44EC48BE" w14:textId="40C5EF36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64875</w:t>
            </w:r>
          </w:p>
        </w:tc>
        <w:tc>
          <w:tcPr>
            <w:tcW w:w="0" w:type="auto"/>
          </w:tcPr>
          <w:p w14:paraId="37AF84FB" w14:textId="1ED04113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6554C138" w14:textId="77777777" w:rsidTr="0007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F5604A2" w14:textId="5C1385E6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Merge w:val="restart"/>
          </w:tcPr>
          <w:p w14:paraId="61FC954A" w14:textId="7404A6BD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884398</w:t>
            </w:r>
          </w:p>
        </w:tc>
        <w:tc>
          <w:tcPr>
            <w:tcW w:w="0" w:type="auto"/>
            <w:vMerge w:val="restart"/>
          </w:tcPr>
          <w:p w14:paraId="31F81AF0" w14:textId="717D86DC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44787</w:t>
            </w:r>
          </w:p>
        </w:tc>
        <w:tc>
          <w:tcPr>
            <w:tcW w:w="0" w:type="auto"/>
            <w:vMerge w:val="restart"/>
          </w:tcPr>
          <w:p w14:paraId="162E47FA" w14:textId="77AB9CD4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710777</w:t>
            </w:r>
          </w:p>
        </w:tc>
        <w:tc>
          <w:tcPr>
            <w:tcW w:w="0" w:type="auto"/>
            <w:vMerge w:val="restart"/>
          </w:tcPr>
          <w:p w14:paraId="088BECAF" w14:textId="0DAC7B69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69113</w:t>
            </w:r>
          </w:p>
        </w:tc>
        <w:tc>
          <w:tcPr>
            <w:tcW w:w="0" w:type="auto"/>
            <w:vMerge w:val="restart"/>
          </w:tcPr>
          <w:p w14:paraId="7B03A527" w14:textId="2D073181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14:paraId="55E3B01E" w14:textId="0802EAD9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33237</w:t>
            </w:r>
          </w:p>
        </w:tc>
        <w:tc>
          <w:tcPr>
            <w:tcW w:w="0" w:type="auto"/>
          </w:tcPr>
          <w:p w14:paraId="1AE85EEB" w14:textId="7777777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5F8E260D" w14:textId="72F83728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44150</w:t>
            </w:r>
          </w:p>
        </w:tc>
        <w:tc>
          <w:tcPr>
            <w:tcW w:w="0" w:type="auto"/>
          </w:tcPr>
          <w:p w14:paraId="6B56A1E7" w14:textId="3768FFCE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45409</w:t>
            </w:r>
          </w:p>
        </w:tc>
        <w:tc>
          <w:tcPr>
            <w:tcW w:w="0" w:type="auto"/>
          </w:tcPr>
          <w:p w14:paraId="758E0B4F" w14:textId="686F7BCD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4906E1B2" w14:textId="77777777" w:rsidTr="0007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F85745B" w14:textId="6C26FCC5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DCDC04B" w14:textId="36A4D25D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956D331" w14:textId="0DA60F4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2F0BF64" w14:textId="31DD30CE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8EB28D5" w14:textId="1CDEFEAF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08A547C" w14:textId="74A94593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D80278" w14:textId="25872949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19712</w:t>
            </w:r>
          </w:p>
        </w:tc>
        <w:tc>
          <w:tcPr>
            <w:tcW w:w="0" w:type="auto"/>
          </w:tcPr>
          <w:p w14:paraId="2AE3A53D" w14:textId="4D4797FB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14</w:t>
            </w:r>
          </w:p>
        </w:tc>
        <w:tc>
          <w:tcPr>
            <w:tcW w:w="0" w:type="auto"/>
          </w:tcPr>
          <w:p w14:paraId="7A46E15C" w14:textId="4E9E5671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51311</w:t>
            </w:r>
          </w:p>
        </w:tc>
        <w:tc>
          <w:tcPr>
            <w:tcW w:w="0" w:type="auto"/>
          </w:tcPr>
          <w:p w14:paraId="0C407C36" w14:textId="2B671A39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89968</w:t>
            </w:r>
          </w:p>
        </w:tc>
        <w:tc>
          <w:tcPr>
            <w:tcW w:w="0" w:type="auto"/>
          </w:tcPr>
          <w:p w14:paraId="20E9EBC6" w14:textId="2EAA642E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657ADD33" w14:textId="77777777" w:rsidTr="0007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80D508B" w14:textId="109DDB49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1D7A709" w14:textId="682939DE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92FC322" w14:textId="71C686AB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85DD866" w14:textId="393CEFC1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343B437" w14:textId="7C7BECEB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765A928" w14:textId="2EBBFA3E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170AB8" w14:textId="368A11CE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09210</w:t>
            </w:r>
          </w:p>
        </w:tc>
        <w:tc>
          <w:tcPr>
            <w:tcW w:w="0" w:type="auto"/>
          </w:tcPr>
          <w:p w14:paraId="29030E9C" w14:textId="69D9E466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ZBTB44</w:t>
            </w:r>
          </w:p>
        </w:tc>
        <w:tc>
          <w:tcPr>
            <w:tcW w:w="0" w:type="auto"/>
          </w:tcPr>
          <w:p w14:paraId="7554415F" w14:textId="671C11B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08247</w:t>
            </w:r>
          </w:p>
        </w:tc>
        <w:tc>
          <w:tcPr>
            <w:tcW w:w="0" w:type="auto"/>
          </w:tcPr>
          <w:p w14:paraId="3C5CDD63" w14:textId="3AE09291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29241</w:t>
            </w:r>
          </w:p>
        </w:tc>
        <w:tc>
          <w:tcPr>
            <w:tcW w:w="0" w:type="auto"/>
          </w:tcPr>
          <w:p w14:paraId="51A5ECD1" w14:textId="07BDDFE6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10C71416" w14:textId="77777777" w:rsidTr="0007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584CE1C" w14:textId="03742F64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2E3E72E" w14:textId="0C49BA13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C28B5D7" w14:textId="48BCC120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0D4C2B0" w14:textId="79839A20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D3D9BA5" w14:textId="6EC0E7A5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F89149C" w14:textId="12F226A3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E879DE" w14:textId="0B54CCB1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10411</w:t>
            </w:r>
          </w:p>
        </w:tc>
        <w:tc>
          <w:tcPr>
            <w:tcW w:w="0" w:type="auto"/>
          </w:tcPr>
          <w:p w14:paraId="59980147" w14:textId="4F3D65F6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DAMTS8</w:t>
            </w:r>
          </w:p>
        </w:tc>
        <w:tc>
          <w:tcPr>
            <w:tcW w:w="0" w:type="auto"/>
          </w:tcPr>
          <w:p w14:paraId="3775F382" w14:textId="017D7489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15554</w:t>
            </w:r>
          </w:p>
        </w:tc>
        <w:tc>
          <w:tcPr>
            <w:tcW w:w="0" w:type="auto"/>
          </w:tcPr>
          <w:p w14:paraId="430B9F96" w14:textId="44EC659D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34251</w:t>
            </w:r>
          </w:p>
        </w:tc>
        <w:tc>
          <w:tcPr>
            <w:tcW w:w="0" w:type="auto"/>
          </w:tcPr>
          <w:p w14:paraId="2FF623C5" w14:textId="1BD436E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31638B4C" w14:textId="77777777" w:rsidTr="0007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05A4976" w14:textId="12A432C8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2C119EB" w14:textId="4FC6A491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50C3559" w14:textId="1F991BA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0675D2A" w14:textId="21CBB986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86DF92F" w14:textId="1E3CE938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DFD739D" w14:textId="1B4AC38E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492B78" w14:textId="1B360309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16857</w:t>
            </w:r>
          </w:p>
        </w:tc>
        <w:tc>
          <w:tcPr>
            <w:tcW w:w="0" w:type="auto"/>
          </w:tcPr>
          <w:p w14:paraId="651587D6" w14:textId="021F282C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DAMTS15</w:t>
            </w:r>
          </w:p>
        </w:tc>
        <w:tc>
          <w:tcPr>
            <w:tcW w:w="0" w:type="auto"/>
          </w:tcPr>
          <w:p w14:paraId="060916A8" w14:textId="0054C06F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60407</w:t>
            </w:r>
          </w:p>
        </w:tc>
        <w:tc>
          <w:tcPr>
            <w:tcW w:w="0" w:type="auto"/>
          </w:tcPr>
          <w:p w14:paraId="25B6CC74" w14:textId="4E670864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84912</w:t>
            </w:r>
          </w:p>
        </w:tc>
        <w:tc>
          <w:tcPr>
            <w:tcW w:w="0" w:type="auto"/>
          </w:tcPr>
          <w:p w14:paraId="70CE3210" w14:textId="53C2C55A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24008610" w14:textId="77777777" w:rsidTr="00AA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E3A346" w14:textId="4160A436" w:rsidR="00182E70" w:rsidRPr="00AA7C46" w:rsidRDefault="00AA7C46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01FB84E8" w14:textId="63153705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404525</w:t>
            </w:r>
          </w:p>
        </w:tc>
        <w:tc>
          <w:tcPr>
            <w:tcW w:w="0" w:type="auto"/>
          </w:tcPr>
          <w:p w14:paraId="29266EE8" w14:textId="5A009A9C" w:rsidR="00182E70" w:rsidRPr="00AA7C46" w:rsidRDefault="00232CC9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774379</w:t>
            </w:r>
          </w:p>
        </w:tc>
        <w:tc>
          <w:tcPr>
            <w:tcW w:w="0" w:type="auto"/>
          </w:tcPr>
          <w:p w14:paraId="42797DB8" w14:textId="7434CA00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375045</w:t>
            </w:r>
          </w:p>
        </w:tc>
        <w:tc>
          <w:tcPr>
            <w:tcW w:w="0" w:type="auto"/>
          </w:tcPr>
          <w:p w14:paraId="49D8D89B" w14:textId="36845B16" w:rsidR="00182E70" w:rsidRPr="00AA7C46" w:rsidRDefault="00232CC9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987957</w:t>
            </w:r>
          </w:p>
        </w:tc>
        <w:tc>
          <w:tcPr>
            <w:tcW w:w="0" w:type="auto"/>
          </w:tcPr>
          <w:p w14:paraId="1EFA8734" w14:textId="4657399C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</w:tcPr>
          <w:p w14:paraId="0C21A804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3757EE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34FAF6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8C7D5F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B2735D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BC7263D" w14:textId="53808FA5" w:rsidR="00182E70" w:rsidRPr="00AA7C46" w:rsidRDefault="00232CC9" w:rsidP="00AA7C46">
      <w:pPr>
        <w:spacing w:after="200"/>
        <w:jc w:val="both"/>
        <w:rPr>
          <w:rFonts w:ascii="Times New Roman" w:hAnsi="Times New Roman" w:cs="Times New Roman"/>
          <w:sz w:val="24"/>
          <w:szCs w:val="24"/>
        </w:rPr>
      </w:pPr>
      <w:r w:rsidRPr="00AA7C46">
        <w:rPr>
          <w:rFonts w:ascii="Times New Roman" w:hAnsi="Times New Roman" w:cs="Times New Roman"/>
          <w:sz w:val="24"/>
          <w:szCs w:val="24"/>
        </w:rPr>
        <w:t>CHR: chromosome; VE: additive genetic variance explained by the sliding window expressed in %</w:t>
      </w:r>
      <w:r w:rsidR="00B108E0" w:rsidRPr="00AA7C46">
        <w:rPr>
          <w:rFonts w:ascii="Times New Roman" w:hAnsi="Times New Roman" w:cs="Times New Roman"/>
          <w:sz w:val="24"/>
          <w:szCs w:val="24"/>
        </w:rPr>
        <w:t>.</w:t>
      </w:r>
    </w:p>
    <w:p w14:paraId="5BAF4CA6" w14:textId="71C6F1F4" w:rsidR="00C1741D" w:rsidRPr="00AA7C46" w:rsidRDefault="00C1741D">
      <w:pPr>
        <w:rPr>
          <w:rFonts w:ascii="Times New Roman" w:hAnsi="Times New Roman" w:cs="Times New Roman"/>
          <w:sz w:val="24"/>
          <w:szCs w:val="24"/>
        </w:rPr>
      </w:pPr>
      <w:r w:rsidRPr="00AA7C46">
        <w:rPr>
          <w:rFonts w:ascii="Times New Roman" w:hAnsi="Times New Roman" w:cs="Times New Roman"/>
          <w:sz w:val="24"/>
          <w:szCs w:val="24"/>
        </w:rPr>
        <w:br w:type="page"/>
      </w:r>
    </w:p>
    <w:p w14:paraId="783D0CFB" w14:textId="581D1C60" w:rsidR="00EA5268" w:rsidRPr="00AA7C46" w:rsidRDefault="00B77A84">
      <w:pPr>
        <w:rPr>
          <w:rFonts w:ascii="Times New Roman" w:hAnsi="Times New Roman" w:cs="Times New Roman"/>
          <w:sz w:val="24"/>
          <w:szCs w:val="24"/>
        </w:rPr>
      </w:pPr>
      <w:r w:rsidRPr="00AA7C46">
        <w:rPr>
          <w:rFonts w:ascii="Times New Roman" w:hAnsi="Times New Roman" w:cs="Times New Roman"/>
          <w:b/>
          <w:bCs/>
          <w:sz w:val="24"/>
          <w:szCs w:val="24"/>
        </w:rPr>
        <w:t>Supplementary Table 5</w:t>
      </w:r>
      <w:r w:rsidR="00C1741D" w:rsidRPr="00AA7C46">
        <w:rPr>
          <w:rFonts w:ascii="Times New Roman" w:hAnsi="Times New Roman" w:cs="Times New Roman"/>
          <w:sz w:val="24"/>
          <w:szCs w:val="24"/>
        </w:rPr>
        <w:t>.</w:t>
      </w:r>
      <w:r w:rsidR="00C615E3" w:rsidRPr="00AA7C46">
        <w:rPr>
          <w:rFonts w:ascii="Times New Roman" w:hAnsi="Times New Roman" w:cs="Times New Roman"/>
          <w:sz w:val="24"/>
          <w:szCs w:val="24"/>
        </w:rPr>
        <w:t xml:space="preserve"> Functional annotation using DAVID based on Gene Ontology and KeyTerms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84"/>
        <w:gridCol w:w="4184"/>
        <w:gridCol w:w="1973"/>
        <w:gridCol w:w="2703"/>
        <w:gridCol w:w="733"/>
        <w:gridCol w:w="1283"/>
      </w:tblGrid>
      <w:tr w:rsidR="00691B33" w:rsidRPr="00AA7C46" w14:paraId="7E445082" w14:textId="77777777" w:rsidTr="00AA7C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587EE9" w14:textId="0BE130CE" w:rsidR="00C1741D" w:rsidRPr="00AA7C46" w:rsidRDefault="00C1741D" w:rsidP="00C17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4517" w:type="dxa"/>
          </w:tcPr>
          <w:p w14:paraId="65098B9B" w14:textId="5919FA5E" w:rsidR="00C1741D" w:rsidRPr="00AA7C46" w:rsidRDefault="00C1741D" w:rsidP="00C174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2070" w:type="dxa"/>
          </w:tcPr>
          <w:p w14:paraId="3A3DB248" w14:textId="01D4B50A" w:rsidR="00C1741D" w:rsidRPr="00AA7C46" w:rsidRDefault="00E53BEB" w:rsidP="00C174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2700" w:type="dxa"/>
          </w:tcPr>
          <w:p w14:paraId="6BED44C7" w14:textId="5831E2E0" w:rsidR="00C1741D" w:rsidRPr="00AA7C46" w:rsidRDefault="00E53BEB" w:rsidP="00C174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embl gene ID</w:t>
            </w:r>
          </w:p>
        </w:tc>
        <w:tc>
          <w:tcPr>
            <w:tcW w:w="751" w:type="dxa"/>
          </w:tcPr>
          <w:p w14:paraId="08747138" w14:textId="2FD491AC" w:rsidR="00C1741D" w:rsidRPr="00AA7C46" w:rsidRDefault="00C1741D" w:rsidP="00C174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76282C9C" w14:textId="08E534E7" w:rsidR="00C1741D" w:rsidRPr="00AA7C46" w:rsidRDefault="00C1741D" w:rsidP="00C174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jamini</w:t>
            </w:r>
          </w:p>
        </w:tc>
      </w:tr>
      <w:tr w:rsidR="00691B33" w:rsidRPr="00AA7C46" w14:paraId="69F38471" w14:textId="77777777" w:rsidTr="00AA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D1848A" w14:textId="5C2B24FC" w:rsidR="00C1741D" w:rsidRPr="00AA7C46" w:rsidRDefault="00C1741D" w:rsidP="00C17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_KEYWORDS</w:t>
            </w:r>
          </w:p>
        </w:tc>
        <w:tc>
          <w:tcPr>
            <w:tcW w:w="4517" w:type="dxa"/>
          </w:tcPr>
          <w:p w14:paraId="09D6589C" w14:textId="7E36B1AF" w:rsidR="00C1741D" w:rsidRPr="00AA7C46" w:rsidRDefault="00C1741D" w:rsidP="00C17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ye lens protein</w:t>
            </w:r>
          </w:p>
        </w:tc>
        <w:tc>
          <w:tcPr>
            <w:tcW w:w="2070" w:type="dxa"/>
          </w:tcPr>
          <w:p w14:paraId="0DDF0204" w14:textId="77777777" w:rsidR="002B1801" w:rsidRPr="00AA7C46" w:rsidRDefault="00290DF4" w:rsidP="00C17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RYGB, </w:t>
            </w:r>
          </w:p>
          <w:p w14:paraId="1313971C" w14:textId="77777777" w:rsidR="002B1801" w:rsidRPr="00AA7C46" w:rsidRDefault="002B1801" w:rsidP="00C17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RYGD, </w:t>
            </w:r>
          </w:p>
          <w:p w14:paraId="7F120E2B" w14:textId="2F746662" w:rsidR="00C1741D" w:rsidRPr="00AA7C46" w:rsidRDefault="002B1801" w:rsidP="00C17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RYGC</w:t>
            </w:r>
          </w:p>
        </w:tc>
        <w:tc>
          <w:tcPr>
            <w:tcW w:w="2700" w:type="dxa"/>
          </w:tcPr>
          <w:p w14:paraId="72B67BFB" w14:textId="0FE6D703" w:rsidR="00C1741D" w:rsidRPr="00AA7C46" w:rsidRDefault="00C1741D" w:rsidP="00C17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BTAG00000021770,</w:t>
            </w:r>
            <w:r w:rsidR="00024DCA"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BTAG00000015054,</w:t>
            </w:r>
            <w:r w:rsidR="00024DCA"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BTAG00000014783</w:t>
            </w:r>
          </w:p>
        </w:tc>
        <w:tc>
          <w:tcPr>
            <w:tcW w:w="751" w:type="dxa"/>
          </w:tcPr>
          <w:p w14:paraId="5DBF4FD5" w14:textId="50B29251" w:rsidR="00C1741D" w:rsidRPr="00AA7C46" w:rsidRDefault="00C1741D" w:rsidP="00C17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0" w:type="auto"/>
          </w:tcPr>
          <w:p w14:paraId="0F667DC4" w14:textId="6DA40B15" w:rsidR="00C1741D" w:rsidRPr="00AA7C46" w:rsidRDefault="00C1741D" w:rsidP="00C17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0.00</w:t>
            </w:r>
          </w:p>
        </w:tc>
      </w:tr>
      <w:tr w:rsidR="00691B33" w:rsidRPr="00AA7C46" w14:paraId="313E0CAF" w14:textId="77777777" w:rsidTr="00AA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2CE4C1" w14:textId="494A26C7" w:rsidR="00C1741D" w:rsidRPr="00AA7C46" w:rsidRDefault="00C1741D" w:rsidP="00C17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_KEYWORDS</w:t>
            </w:r>
          </w:p>
        </w:tc>
        <w:tc>
          <w:tcPr>
            <w:tcW w:w="4517" w:type="dxa"/>
          </w:tcPr>
          <w:p w14:paraId="5B5083B2" w14:textId="3CBE8DC4" w:rsidR="00C1741D" w:rsidRPr="00AA7C46" w:rsidRDefault="00C1741D" w:rsidP="00C17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ation</w:t>
            </w:r>
          </w:p>
        </w:tc>
        <w:tc>
          <w:tcPr>
            <w:tcW w:w="2070" w:type="dxa"/>
          </w:tcPr>
          <w:p w14:paraId="223A59E2" w14:textId="77777777" w:rsidR="00474171" w:rsidRPr="00AA7C46" w:rsidRDefault="002B1801" w:rsidP="00C17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PDE6C, </w:t>
            </w:r>
          </w:p>
          <w:p w14:paraId="30AA50BA" w14:textId="77777777" w:rsidR="00474171" w:rsidRPr="00AA7C46" w:rsidRDefault="00474171" w:rsidP="00C17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RBP4, </w:t>
            </w:r>
          </w:p>
          <w:p w14:paraId="3AD93DB9" w14:textId="377C9F40" w:rsidR="00C1741D" w:rsidRPr="00AA7C46" w:rsidRDefault="00474171" w:rsidP="00C17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RYGC</w:t>
            </w:r>
          </w:p>
        </w:tc>
        <w:tc>
          <w:tcPr>
            <w:tcW w:w="2700" w:type="dxa"/>
          </w:tcPr>
          <w:p w14:paraId="3B21B7ED" w14:textId="25D349CF" w:rsidR="00C1741D" w:rsidRPr="00AA7C46" w:rsidRDefault="00C1741D" w:rsidP="00C17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BTAG00000000445,</w:t>
            </w:r>
            <w:r w:rsidR="00024DCA"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BTAG00000000442, ENSBTAG00000014783</w:t>
            </w:r>
          </w:p>
        </w:tc>
        <w:tc>
          <w:tcPr>
            <w:tcW w:w="751" w:type="dxa"/>
          </w:tcPr>
          <w:p w14:paraId="1799D126" w14:textId="4CFBEAEC" w:rsidR="00C1741D" w:rsidRPr="00AA7C46" w:rsidRDefault="00C1741D" w:rsidP="00C17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0" w:type="auto"/>
          </w:tcPr>
          <w:p w14:paraId="02F94E50" w14:textId="77704376" w:rsidR="00C1741D" w:rsidRPr="00AA7C46" w:rsidRDefault="00C1741D" w:rsidP="00C17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691B33" w:rsidRPr="00AA7C46" w14:paraId="194F141B" w14:textId="77777777" w:rsidTr="00AA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2BBC99" w14:textId="5AE673D2" w:rsidR="004D48B5" w:rsidRPr="00AA7C46" w:rsidRDefault="004D48B5" w:rsidP="00C174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TERM_BP</w:t>
            </w:r>
          </w:p>
        </w:tc>
        <w:tc>
          <w:tcPr>
            <w:tcW w:w="4517" w:type="dxa"/>
          </w:tcPr>
          <w:p w14:paraId="2BEF1A8A" w14:textId="7D1ADF08" w:rsidR="004D48B5" w:rsidRPr="00AA7C46" w:rsidRDefault="00933315" w:rsidP="00C17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sual perception (GO:0007601)</w:t>
            </w:r>
          </w:p>
        </w:tc>
        <w:tc>
          <w:tcPr>
            <w:tcW w:w="2070" w:type="dxa"/>
          </w:tcPr>
          <w:p w14:paraId="07B81F77" w14:textId="77777777" w:rsidR="00691B33" w:rsidRPr="00AA7C46" w:rsidRDefault="00474171" w:rsidP="00C17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PDE6C, </w:t>
            </w:r>
          </w:p>
          <w:p w14:paraId="5F86684C" w14:textId="77777777" w:rsidR="00691B33" w:rsidRPr="00AA7C46" w:rsidRDefault="00691B33" w:rsidP="00C17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RYGD, </w:t>
            </w:r>
          </w:p>
          <w:p w14:paraId="0ED9FBA0" w14:textId="356B2AAB" w:rsidR="004D48B5" w:rsidRPr="00AA7C46" w:rsidRDefault="00691B33" w:rsidP="00C17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RYGC</w:t>
            </w:r>
          </w:p>
        </w:tc>
        <w:tc>
          <w:tcPr>
            <w:tcW w:w="2700" w:type="dxa"/>
          </w:tcPr>
          <w:p w14:paraId="5B96D448" w14:textId="692B998C" w:rsidR="004D48B5" w:rsidRPr="00AA7C46" w:rsidRDefault="00060D91" w:rsidP="00C17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BTAG00000000445, ENSBTAG00000015054, ENSBTAG00000014783</w:t>
            </w:r>
          </w:p>
        </w:tc>
        <w:tc>
          <w:tcPr>
            <w:tcW w:w="751" w:type="dxa"/>
          </w:tcPr>
          <w:p w14:paraId="445ABFF9" w14:textId="16BB93CC" w:rsidR="004D48B5" w:rsidRPr="00AA7C46" w:rsidRDefault="00060D91" w:rsidP="00C17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0" w:type="auto"/>
          </w:tcPr>
          <w:p w14:paraId="688389EC" w14:textId="32FFEBA4" w:rsidR="004D48B5" w:rsidRPr="00AA7C46" w:rsidRDefault="0000215E" w:rsidP="00C17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024DCA" w:rsidRPr="00AA7C46" w14:paraId="73BC931C" w14:textId="77777777" w:rsidTr="00AA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0755B5" w14:textId="2B5444F7" w:rsidR="000928E0" w:rsidRPr="00AA7C46" w:rsidRDefault="000928E0" w:rsidP="00C174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TERM_MF</w:t>
            </w:r>
          </w:p>
        </w:tc>
        <w:tc>
          <w:tcPr>
            <w:tcW w:w="4517" w:type="dxa"/>
          </w:tcPr>
          <w:p w14:paraId="636FF677" w14:textId="337CAFBA" w:rsidR="000928E0" w:rsidRPr="00AA7C46" w:rsidRDefault="005E7C4E" w:rsidP="00C17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uctural constituent of eye lens (GO:0005212)</w:t>
            </w:r>
          </w:p>
        </w:tc>
        <w:tc>
          <w:tcPr>
            <w:tcW w:w="2070" w:type="dxa"/>
          </w:tcPr>
          <w:p w14:paraId="6E86862B" w14:textId="77777777" w:rsidR="001B1EE0" w:rsidRPr="00AA7C46" w:rsidRDefault="00691B33" w:rsidP="00C17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RYGB, </w:t>
            </w:r>
          </w:p>
          <w:p w14:paraId="7B58B783" w14:textId="19550AA8" w:rsidR="00024DCA" w:rsidRPr="00AA7C46" w:rsidRDefault="00691B33" w:rsidP="00C17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RYGD, </w:t>
            </w:r>
          </w:p>
          <w:p w14:paraId="594F2665" w14:textId="1A2AE9D1" w:rsidR="000928E0" w:rsidRPr="00AA7C46" w:rsidRDefault="00691B33" w:rsidP="00C17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RYGC</w:t>
            </w:r>
          </w:p>
        </w:tc>
        <w:tc>
          <w:tcPr>
            <w:tcW w:w="2700" w:type="dxa"/>
          </w:tcPr>
          <w:p w14:paraId="4C80D180" w14:textId="2BB52B09" w:rsidR="000928E0" w:rsidRPr="00AA7C46" w:rsidRDefault="00413E48" w:rsidP="00C17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BTAG00000021770, ENSBTAG00000015054, ENSBTAG00000014783</w:t>
            </w:r>
          </w:p>
        </w:tc>
        <w:tc>
          <w:tcPr>
            <w:tcW w:w="751" w:type="dxa"/>
          </w:tcPr>
          <w:p w14:paraId="04F1E90E" w14:textId="7A73447D" w:rsidR="000928E0" w:rsidRPr="00AA7C46" w:rsidRDefault="00F74A81" w:rsidP="00C17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</w:tcPr>
          <w:p w14:paraId="4F86717C" w14:textId="4D41F019" w:rsidR="000928E0" w:rsidRPr="00AA7C46" w:rsidRDefault="00413E48" w:rsidP="00C17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024DCA" w:rsidRPr="00AA7C46" w14:paraId="7C5EAC43" w14:textId="77777777" w:rsidTr="00AA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1CCA44" w14:textId="1C124602" w:rsidR="005E7C4E" w:rsidRPr="00AA7C46" w:rsidRDefault="005E7C4E" w:rsidP="005E7C4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TERM_MF</w:t>
            </w:r>
          </w:p>
        </w:tc>
        <w:tc>
          <w:tcPr>
            <w:tcW w:w="4517" w:type="dxa"/>
          </w:tcPr>
          <w:p w14:paraId="4F885B62" w14:textId="64C27181" w:rsidR="005E7C4E" w:rsidRPr="00AA7C46" w:rsidRDefault="005E7C4E" w:rsidP="005E7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lloendopeptidase activity (GO:0004222)</w:t>
            </w:r>
          </w:p>
        </w:tc>
        <w:tc>
          <w:tcPr>
            <w:tcW w:w="2070" w:type="dxa"/>
          </w:tcPr>
          <w:p w14:paraId="37A86D17" w14:textId="77777777" w:rsidR="00024DCA" w:rsidRPr="00AA7C46" w:rsidRDefault="00024DCA" w:rsidP="005E7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DAMTS15, </w:t>
            </w:r>
          </w:p>
          <w:p w14:paraId="3D269FC9" w14:textId="0E036B16" w:rsidR="005E7C4E" w:rsidRPr="00AA7C46" w:rsidRDefault="00024DCA" w:rsidP="005E7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AMTS8</w:t>
            </w:r>
          </w:p>
        </w:tc>
        <w:tc>
          <w:tcPr>
            <w:tcW w:w="2700" w:type="dxa"/>
          </w:tcPr>
          <w:p w14:paraId="0DCCAC0D" w14:textId="054CD74F" w:rsidR="005E7C4E" w:rsidRPr="00AA7C46" w:rsidRDefault="00413E48" w:rsidP="005E7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BTAG00000016857, ENSBTAG00000010411</w:t>
            </w:r>
          </w:p>
        </w:tc>
        <w:tc>
          <w:tcPr>
            <w:tcW w:w="751" w:type="dxa"/>
          </w:tcPr>
          <w:p w14:paraId="7FF133E1" w14:textId="1D4A2A43" w:rsidR="005E7C4E" w:rsidRPr="00AA7C46" w:rsidRDefault="00F74A81" w:rsidP="005E7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0" w:type="auto"/>
          </w:tcPr>
          <w:p w14:paraId="636031AD" w14:textId="00C8082D" w:rsidR="005E7C4E" w:rsidRPr="00AA7C46" w:rsidRDefault="00413E48" w:rsidP="005E7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</w:tbl>
    <w:p w14:paraId="4D085FFE" w14:textId="77777777" w:rsidR="00C1741D" w:rsidRPr="00AA7C46" w:rsidRDefault="00C1741D">
      <w:pPr>
        <w:rPr>
          <w:rFonts w:ascii="Times New Roman" w:hAnsi="Times New Roman" w:cs="Times New Roman"/>
          <w:sz w:val="24"/>
          <w:szCs w:val="24"/>
        </w:rPr>
      </w:pPr>
    </w:p>
    <w:sectPr w:rsidR="00C1741D" w:rsidRPr="00AA7C46" w:rsidSect="00AA7C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9408B8" w14:textId="77777777" w:rsidR="00D2142E" w:rsidRDefault="00D2142E" w:rsidP="003B7DA5">
      <w:pPr>
        <w:spacing w:after="0" w:line="240" w:lineRule="auto"/>
      </w:pPr>
      <w:r>
        <w:separator/>
      </w:r>
    </w:p>
  </w:endnote>
  <w:endnote w:type="continuationSeparator" w:id="0">
    <w:p w14:paraId="0240EE9E" w14:textId="77777777" w:rsidR="00D2142E" w:rsidRDefault="00D2142E" w:rsidP="003B7D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87671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27DE9A" w14:textId="2FF74949" w:rsidR="00D2142E" w:rsidRDefault="00D214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42B3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4C0CBE9" w14:textId="77777777" w:rsidR="00D2142E" w:rsidRDefault="00D214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AA402C" w14:textId="77777777" w:rsidR="00D2142E" w:rsidRDefault="00D2142E" w:rsidP="003B7DA5">
      <w:pPr>
        <w:spacing w:after="0" w:line="240" w:lineRule="auto"/>
      </w:pPr>
      <w:r>
        <w:separator/>
      </w:r>
    </w:p>
  </w:footnote>
  <w:footnote w:type="continuationSeparator" w:id="0">
    <w:p w14:paraId="0D837EFE" w14:textId="77777777" w:rsidR="00D2142E" w:rsidRDefault="00D2142E" w:rsidP="003B7D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221E0E" w14:textId="5DBF13EA" w:rsidR="00D2142E" w:rsidRPr="00EA718B" w:rsidRDefault="00D2142E" w:rsidP="00AB4EF6">
    <w:pPr>
      <w:pStyle w:val="Header"/>
      <w:rPr>
        <w:i/>
      </w:rPr>
    </w:pPr>
    <w:r w:rsidRPr="005A1D84">
      <w:rPr>
        <w:noProof/>
        <w:color w:val="A6A6A6" w:themeColor="background1" w:themeShade="A6"/>
      </w:rPr>
      <w:drawing>
        <wp:inline distT="0" distB="0" distL="0" distR="0" wp14:anchorId="32E7BD47" wp14:editId="7F551D7D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i/>
      </w:rPr>
      <w:t xml:space="preserve">                                      </w:t>
    </w:r>
  </w:p>
  <w:p w14:paraId="3BE2C37D" w14:textId="77777777" w:rsidR="00D2142E" w:rsidRDefault="00D214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25D"/>
    <w:rsid w:val="0000215E"/>
    <w:rsid w:val="00024DCA"/>
    <w:rsid w:val="00030369"/>
    <w:rsid w:val="0003789A"/>
    <w:rsid w:val="00060D91"/>
    <w:rsid w:val="00077438"/>
    <w:rsid w:val="000928E0"/>
    <w:rsid w:val="000A1DBA"/>
    <w:rsid w:val="000C2508"/>
    <w:rsid w:val="000F4236"/>
    <w:rsid w:val="001544CB"/>
    <w:rsid w:val="0015592F"/>
    <w:rsid w:val="00182E70"/>
    <w:rsid w:val="001A23C4"/>
    <w:rsid w:val="001B1EE0"/>
    <w:rsid w:val="001D4B35"/>
    <w:rsid w:val="00232CC9"/>
    <w:rsid w:val="002378A0"/>
    <w:rsid w:val="002477D0"/>
    <w:rsid w:val="0025246F"/>
    <w:rsid w:val="00253B8E"/>
    <w:rsid w:val="00286B74"/>
    <w:rsid w:val="00290DF4"/>
    <w:rsid w:val="002925CB"/>
    <w:rsid w:val="00294004"/>
    <w:rsid w:val="002B1801"/>
    <w:rsid w:val="002B6861"/>
    <w:rsid w:val="00300767"/>
    <w:rsid w:val="0031580C"/>
    <w:rsid w:val="003832A8"/>
    <w:rsid w:val="003A4C98"/>
    <w:rsid w:val="003A55EA"/>
    <w:rsid w:val="003A6CEB"/>
    <w:rsid w:val="003A7A80"/>
    <w:rsid w:val="003B7DA5"/>
    <w:rsid w:val="003C22EB"/>
    <w:rsid w:val="003E0E05"/>
    <w:rsid w:val="00413E48"/>
    <w:rsid w:val="00433690"/>
    <w:rsid w:val="00474171"/>
    <w:rsid w:val="00482570"/>
    <w:rsid w:val="004D48B5"/>
    <w:rsid w:val="004E17D3"/>
    <w:rsid w:val="00524F5D"/>
    <w:rsid w:val="00543914"/>
    <w:rsid w:val="00554D0C"/>
    <w:rsid w:val="00562CE4"/>
    <w:rsid w:val="00576D06"/>
    <w:rsid w:val="00584950"/>
    <w:rsid w:val="005920D3"/>
    <w:rsid w:val="005A06F8"/>
    <w:rsid w:val="005E7C4E"/>
    <w:rsid w:val="0062408D"/>
    <w:rsid w:val="00640731"/>
    <w:rsid w:val="00691B33"/>
    <w:rsid w:val="00723E1E"/>
    <w:rsid w:val="0073180E"/>
    <w:rsid w:val="00732E9F"/>
    <w:rsid w:val="00756C48"/>
    <w:rsid w:val="0081025D"/>
    <w:rsid w:val="0082547C"/>
    <w:rsid w:val="00836038"/>
    <w:rsid w:val="00875D8B"/>
    <w:rsid w:val="00890DF3"/>
    <w:rsid w:val="008B1982"/>
    <w:rsid w:val="008D148E"/>
    <w:rsid w:val="008D1654"/>
    <w:rsid w:val="00933315"/>
    <w:rsid w:val="009403D3"/>
    <w:rsid w:val="009C36DA"/>
    <w:rsid w:val="009C6641"/>
    <w:rsid w:val="009E5422"/>
    <w:rsid w:val="00A00169"/>
    <w:rsid w:val="00A007E2"/>
    <w:rsid w:val="00A256A5"/>
    <w:rsid w:val="00AA7718"/>
    <w:rsid w:val="00AA7C46"/>
    <w:rsid w:val="00AB4EF6"/>
    <w:rsid w:val="00AD1D54"/>
    <w:rsid w:val="00AF40ED"/>
    <w:rsid w:val="00B108E0"/>
    <w:rsid w:val="00B77A84"/>
    <w:rsid w:val="00BD5002"/>
    <w:rsid w:val="00C11D5E"/>
    <w:rsid w:val="00C1741D"/>
    <w:rsid w:val="00C27BB4"/>
    <w:rsid w:val="00C365AA"/>
    <w:rsid w:val="00C615E3"/>
    <w:rsid w:val="00C75744"/>
    <w:rsid w:val="00C95D18"/>
    <w:rsid w:val="00CB02B0"/>
    <w:rsid w:val="00CE65D4"/>
    <w:rsid w:val="00CF7EE1"/>
    <w:rsid w:val="00D07F91"/>
    <w:rsid w:val="00D177CD"/>
    <w:rsid w:val="00D2142E"/>
    <w:rsid w:val="00D4099C"/>
    <w:rsid w:val="00D53772"/>
    <w:rsid w:val="00D547FD"/>
    <w:rsid w:val="00D7233F"/>
    <w:rsid w:val="00DA1E30"/>
    <w:rsid w:val="00DA602E"/>
    <w:rsid w:val="00DB42B3"/>
    <w:rsid w:val="00E14CC2"/>
    <w:rsid w:val="00E336E9"/>
    <w:rsid w:val="00E35303"/>
    <w:rsid w:val="00E5034C"/>
    <w:rsid w:val="00E53BEB"/>
    <w:rsid w:val="00E868E6"/>
    <w:rsid w:val="00EA5268"/>
    <w:rsid w:val="00EA651F"/>
    <w:rsid w:val="00EA6600"/>
    <w:rsid w:val="00EB1E65"/>
    <w:rsid w:val="00EE748F"/>
    <w:rsid w:val="00F74A81"/>
    <w:rsid w:val="00F834D7"/>
    <w:rsid w:val="00FD2E9B"/>
    <w:rsid w:val="00FE4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23B75"/>
  <w15:chartTrackingRefBased/>
  <w15:docId w15:val="{1267234C-B5F0-4B6F-8AE0-A99FF3081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559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C3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77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71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7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DA5"/>
  </w:style>
  <w:style w:type="paragraph" w:styleId="Footer">
    <w:name w:val="footer"/>
    <w:basedOn w:val="Normal"/>
    <w:link w:val="FooterChar"/>
    <w:uiPriority w:val="99"/>
    <w:unhideWhenUsed/>
    <w:rsid w:val="003B7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D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9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256CFD04945C41867E5935BB9F1CC9" ma:contentTypeVersion="14" ma:contentTypeDescription="Create a new document." ma:contentTypeScope="" ma:versionID="b8fdd00c9ec506f9ff57fb5134e6de78">
  <xsd:schema xmlns:xsd="http://www.w3.org/2001/XMLSchema" xmlns:xs="http://www.w3.org/2001/XMLSchema" xmlns:p="http://schemas.microsoft.com/office/2006/metadata/properties" xmlns:ns3="fe5eb871-11e5-43f1-aa77-7fc51a748b34" xmlns:ns4="441f9cfa-90ea-42f0-96ad-f651227deeb5" targetNamespace="http://schemas.microsoft.com/office/2006/metadata/properties" ma:root="true" ma:fieldsID="bc0532b0ab602b6307d44e2e4ee5dc40" ns3:_="" ns4:_="">
    <xsd:import namespace="fe5eb871-11e5-43f1-aa77-7fc51a748b34"/>
    <xsd:import namespace="441f9cfa-90ea-42f0-96ad-f651227dee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5eb871-11e5-43f1-aa77-7fc51a748b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1f9cfa-90ea-42f0-96ad-f651227deeb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7684D4-AC25-4621-A545-E7B0F2D89F7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E1BCB1D-6428-4528-A6FE-BA2A1956B422}">
  <ds:schemaRefs>
    <ds:schemaRef ds:uri="http://schemas.microsoft.com/office/infopath/2007/PartnerControls"/>
    <ds:schemaRef ds:uri="http://schemas.microsoft.com/office/2006/documentManagement/types"/>
    <ds:schemaRef ds:uri="fe5eb871-11e5-43f1-aa77-7fc51a748b34"/>
    <ds:schemaRef ds:uri="http://schemas.microsoft.com/office/2006/metadata/properties"/>
    <ds:schemaRef ds:uri="http://purl.org/dc/elements/1.1/"/>
    <ds:schemaRef ds:uri="441f9cfa-90ea-42f0-96ad-f651227deeb5"/>
    <ds:schemaRef ds:uri="http://schemas.openxmlformats.org/package/2006/metadata/core-properties"/>
    <ds:schemaRef ds:uri="http://purl.org/dc/terms/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0D41410-92AF-42B2-9EA3-2C29F80612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5eb871-11e5-43f1-aa77-7fc51a748b34"/>
    <ds:schemaRef ds:uri="441f9cfa-90ea-42f0-96ad-f651227dee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D9E0D46-2CB5-4129-9D07-8AEFD4937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357</Words>
  <Characters>7740</Characters>
  <Application>Microsoft Office Word</Application>
  <DocSecurity>4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elho Alvarenga, Amanda</dc:creator>
  <cp:keywords/>
  <dc:description/>
  <cp:lastModifiedBy>Botelho Alvarenga, Amanda</cp:lastModifiedBy>
  <cp:revision>2</cp:revision>
  <dcterms:created xsi:type="dcterms:W3CDTF">2022-02-16T19:29:00Z</dcterms:created>
  <dcterms:modified xsi:type="dcterms:W3CDTF">2022-02-16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0A256CFD04945C41867E5935BB9F1CC9</vt:lpwstr>
  </property>
</Properties>
</file>